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8B7F1" w14:textId="11DA5BDC" w:rsidR="00267E93" w:rsidRDefault="00267E93" w:rsidP="00EF1D2A">
      <w:pPr>
        <w:pStyle w:val="TOCHeading"/>
        <w:outlineLvl w:val="0"/>
      </w:pPr>
    </w:p>
    <w:p w14:paraId="263ED088" w14:textId="4181A10B" w:rsidR="007822A6" w:rsidRPr="00D1558E" w:rsidRDefault="007822A6" w:rsidP="00270609">
      <w:pPr>
        <w:tabs>
          <w:tab w:val="left" w:pos="10402"/>
        </w:tabs>
        <w:outlineLvl w:val="0"/>
        <w:rPr>
          <w:lang w:eastAsia="zh-TW"/>
        </w:rPr>
      </w:pPr>
      <w:bookmarkStart w:id="0" w:name="_Toc179757563"/>
      <w:r w:rsidRPr="00D5447E">
        <w:rPr>
          <w:rFonts w:eastAsia="PMingLiU"/>
          <w:b/>
          <w:bCs/>
          <w:iCs/>
          <w:color w:val="000000" w:themeColor="text1"/>
          <w:lang w:eastAsia="zh-TW"/>
        </w:rPr>
        <w:t>Supplement</w:t>
      </w:r>
      <w:r w:rsidR="00645DB2">
        <w:rPr>
          <w:rFonts w:eastAsia="PMingLiU"/>
          <w:b/>
          <w:bCs/>
          <w:iCs/>
          <w:color w:val="000000" w:themeColor="text1"/>
          <w:lang w:eastAsia="zh-TW"/>
        </w:rPr>
        <w:t>ary</w:t>
      </w:r>
      <w:r w:rsidRPr="00D5447E">
        <w:rPr>
          <w:rFonts w:eastAsia="PMingLiU"/>
          <w:b/>
          <w:bCs/>
          <w:iCs/>
          <w:color w:val="000000" w:themeColor="text1"/>
          <w:lang w:eastAsia="zh-TW"/>
        </w:rPr>
        <w:t xml:space="preserve"> Table 1. </w:t>
      </w:r>
      <w:r w:rsidRPr="00D5447E">
        <w:rPr>
          <w:b/>
          <w:bCs/>
          <w:iCs/>
          <w:color w:val="000000" w:themeColor="text1"/>
          <w:lang w:eastAsia="zh-TW"/>
        </w:rPr>
        <w:t>Correlation</w:t>
      </w:r>
      <w:r w:rsidRPr="00D5447E">
        <w:rPr>
          <w:b/>
          <w:bCs/>
          <w:iCs/>
          <w:color w:val="000000" w:themeColor="text1"/>
        </w:rPr>
        <w:t xml:space="preserve"> between </w:t>
      </w:r>
      <w:r w:rsidR="00645DB2">
        <w:rPr>
          <w:b/>
          <w:bCs/>
          <w:iCs/>
          <w:color w:val="000000" w:themeColor="text1"/>
        </w:rPr>
        <w:t>o</w:t>
      </w:r>
      <w:r w:rsidR="00645DB2" w:rsidRPr="00D5447E">
        <w:rPr>
          <w:b/>
          <w:bCs/>
          <w:iCs/>
          <w:color w:val="000000" w:themeColor="text1"/>
        </w:rPr>
        <w:t>besity</w:t>
      </w:r>
      <w:r w:rsidR="00645DB2">
        <w:rPr>
          <w:b/>
          <w:bCs/>
          <w:iCs/>
          <w:color w:val="000000" w:themeColor="text1"/>
        </w:rPr>
        <w:t>-related</w:t>
      </w:r>
      <w:r w:rsidR="00645DB2" w:rsidRPr="00D5447E">
        <w:rPr>
          <w:b/>
          <w:bCs/>
          <w:iCs/>
          <w:color w:val="000000" w:themeColor="text1"/>
        </w:rPr>
        <w:t xml:space="preserve"> </w:t>
      </w:r>
      <w:r w:rsidRPr="00D5447E">
        <w:rPr>
          <w:b/>
          <w:bCs/>
          <w:iCs/>
          <w:color w:val="000000" w:themeColor="text1"/>
        </w:rPr>
        <w:t>gene</w:t>
      </w:r>
      <w:r w:rsidR="00645DB2">
        <w:rPr>
          <w:b/>
          <w:bCs/>
          <w:iCs/>
          <w:color w:val="000000" w:themeColor="text1"/>
        </w:rPr>
        <w:t>s</w:t>
      </w:r>
      <w:r w:rsidRPr="00D5447E">
        <w:rPr>
          <w:b/>
          <w:bCs/>
          <w:iCs/>
          <w:color w:val="000000" w:themeColor="text1"/>
        </w:rPr>
        <w:t xml:space="preserve"> and sweetener consumption</w:t>
      </w:r>
      <w:bookmarkEnd w:id="0"/>
    </w:p>
    <w:tbl>
      <w:tblPr>
        <w:tblStyle w:val="a"/>
        <w:tblW w:w="5333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442"/>
        <w:gridCol w:w="1298"/>
        <w:gridCol w:w="1530"/>
        <w:gridCol w:w="1492"/>
        <w:gridCol w:w="1569"/>
        <w:gridCol w:w="1530"/>
        <w:gridCol w:w="1530"/>
        <w:gridCol w:w="1530"/>
        <w:gridCol w:w="1530"/>
        <w:gridCol w:w="1524"/>
      </w:tblGrid>
      <w:tr w:rsidR="00D1558E" w:rsidRPr="00D75C36" w14:paraId="03AACA99" w14:textId="77777777" w:rsidTr="00D41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481" w:type="pct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52D2C4E0" w14:textId="77777777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RS no.</w:t>
            </w:r>
          </w:p>
        </w:tc>
        <w:tc>
          <w:tcPr>
            <w:tcW w:w="433" w:type="pct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7AD7AC8C" w14:textId="0886E7E9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Nearby</w:t>
            </w:r>
            <w:r w:rsidR="002D56E1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gene</w:t>
            </w:r>
          </w:p>
        </w:tc>
        <w:tc>
          <w:tcPr>
            <w:tcW w:w="4086" w:type="pct"/>
            <w:gridSpan w:val="8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3F037BA2" w14:textId="568DDF52" w:rsidR="007822A6" w:rsidRPr="008D1A39" w:rsidRDefault="00F22EA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F22D1">
              <w:rPr>
                <w:rFonts w:eastAsia="PMingLiU"/>
                <w:b/>
                <w:bCs/>
                <w:i/>
                <w:iCs/>
                <w:color w:val="000000" w:themeColor="text1"/>
                <w:lang w:eastAsia="zh-TW"/>
              </w:rPr>
              <w:t>β</w:t>
            </w:r>
            <w:r w:rsidR="00645DB2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</w:t>
            </w:r>
            <w:r w:rsidR="007822A6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(</w:t>
            </w:r>
            <w:r w:rsidR="007822A6" w:rsidRPr="00270609">
              <w:rPr>
                <w:rFonts w:eastAsia="DFKai-SB"/>
                <w:b/>
                <w:bCs/>
                <w:i/>
                <w:color w:val="000000" w:themeColor="text1"/>
                <w:lang w:eastAsia="zh-TW"/>
              </w:rPr>
              <w:t>P</w:t>
            </w:r>
            <w:r w:rsidR="007822A6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)</w:t>
            </w:r>
          </w:p>
        </w:tc>
      </w:tr>
      <w:tr w:rsidR="00D1558E" w:rsidRPr="00D75C36" w14:paraId="7C3EE01B" w14:textId="77777777" w:rsidTr="004E3691">
        <w:trPr>
          <w:trHeight w:val="301"/>
        </w:trPr>
        <w:tc>
          <w:tcPr>
            <w:tcW w:w="481" w:type="pct"/>
            <w:vMerge/>
            <w:vAlign w:val="center"/>
            <w:hideMark/>
          </w:tcPr>
          <w:p w14:paraId="4A2B13C4" w14:textId="77777777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433" w:type="pct"/>
            <w:vMerge/>
            <w:vAlign w:val="center"/>
            <w:hideMark/>
          </w:tcPr>
          <w:p w14:paraId="71A22B47" w14:textId="77777777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4086" w:type="pct"/>
            <w:gridSpan w:val="8"/>
            <w:noWrap/>
            <w:vAlign w:val="center"/>
            <w:hideMark/>
          </w:tcPr>
          <w:p w14:paraId="75634444" w14:textId="1BBD2E59" w:rsidR="007822A6" w:rsidRPr="008D1A39" w:rsidRDefault="009C0D27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Association</w:t>
            </w:r>
            <w:r w:rsidR="007822A6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with </w:t>
            </w:r>
            <w:r w:rsidR="00645DB2">
              <w:rPr>
                <w:rFonts w:eastAsia="DFKai-SB"/>
                <w:b/>
                <w:bCs/>
                <w:color w:val="000000" w:themeColor="text1"/>
                <w:lang w:eastAsia="zh-TW"/>
              </w:rPr>
              <w:t>s</w:t>
            </w:r>
            <w:r w:rsidR="00645DB2"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weetener</w:t>
            </w:r>
          </w:p>
        </w:tc>
      </w:tr>
      <w:tr w:rsidR="00D1558E" w:rsidRPr="00D75C36" w14:paraId="52C2802D" w14:textId="77777777" w:rsidTr="00D41949">
        <w:trPr>
          <w:trHeight w:val="301"/>
        </w:trPr>
        <w:tc>
          <w:tcPr>
            <w:tcW w:w="481" w:type="pct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328724F" w14:textId="77777777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433" w:type="pct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1B5F5FA" w14:textId="77777777" w:rsidR="007822A6" w:rsidRPr="008D1A39" w:rsidRDefault="007822A6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5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CAA30EB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ACE-K</w:t>
            </w:r>
          </w:p>
        </w:tc>
        <w:tc>
          <w:tcPr>
            <w:tcW w:w="49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8236A94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Aspartame</w:t>
            </w:r>
          </w:p>
        </w:tc>
        <w:tc>
          <w:tcPr>
            <w:tcW w:w="52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BCAD59" w14:textId="2643C361" w:rsidR="007822A6" w:rsidRPr="008D1A39" w:rsidRDefault="009C0D27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Glycyrrhizin</w:t>
            </w:r>
          </w:p>
        </w:tc>
        <w:tc>
          <w:tcPr>
            <w:tcW w:w="5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52F34B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proofErr w:type="spellStart"/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Steviol</w:t>
            </w:r>
            <w:proofErr w:type="spellEnd"/>
          </w:p>
        </w:tc>
        <w:tc>
          <w:tcPr>
            <w:tcW w:w="5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F4C546D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Sucralose</w:t>
            </w:r>
          </w:p>
        </w:tc>
        <w:tc>
          <w:tcPr>
            <w:tcW w:w="5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E4F8B59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Sorbitol</w:t>
            </w:r>
          </w:p>
        </w:tc>
        <w:tc>
          <w:tcPr>
            <w:tcW w:w="5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A1C68C" w14:textId="341D9615" w:rsidR="007822A6" w:rsidRPr="008D1A39" w:rsidRDefault="00DC034F" w:rsidP="004E3691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Added</w:t>
            </w:r>
            <w:r w:rsidR="00E11DCC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sugar</w:t>
            </w:r>
          </w:p>
        </w:tc>
        <w:tc>
          <w:tcPr>
            <w:tcW w:w="50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54AD461" w14:textId="77777777" w:rsidR="007822A6" w:rsidRPr="008D1A39" w:rsidRDefault="007822A6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D1A39">
              <w:rPr>
                <w:rFonts w:eastAsia="DFKai-SB"/>
                <w:b/>
                <w:bCs/>
                <w:color w:val="000000" w:themeColor="text1"/>
                <w:lang w:eastAsia="zh-TW"/>
              </w:rPr>
              <w:t>Total NNS</w:t>
            </w:r>
          </w:p>
        </w:tc>
      </w:tr>
      <w:tr w:rsidR="00D1558E" w:rsidRPr="00D75C36" w14:paraId="31B1CB73" w14:textId="77777777" w:rsidTr="00D41949">
        <w:trPr>
          <w:trHeight w:val="301"/>
        </w:trPr>
        <w:tc>
          <w:tcPr>
            <w:tcW w:w="48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BC309E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2531995</w:t>
            </w:r>
          </w:p>
        </w:tc>
        <w:tc>
          <w:tcPr>
            <w:tcW w:w="43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0A1D0F2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9122FE">
              <w:rPr>
                <w:rFonts w:eastAsia="DFKai-SB"/>
                <w:i/>
                <w:iCs/>
                <w:color w:val="000000" w:themeColor="text1"/>
                <w:lang w:eastAsia="zh-TW"/>
              </w:rPr>
              <w:t>ADCY9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D9D2EC" w14:textId="4B694820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44 (0.06)</w:t>
            </w:r>
          </w:p>
        </w:tc>
        <w:tc>
          <w:tcPr>
            <w:tcW w:w="49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17D56B6" w14:textId="3735FBA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81 (0.02)</w:t>
            </w:r>
          </w:p>
        </w:tc>
        <w:tc>
          <w:tcPr>
            <w:tcW w:w="52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74800D" w14:textId="374B255E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65)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06136D5" w14:textId="3EADE071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8 (0.02)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C81677E" w14:textId="45EE0BA1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77 (0.03)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B6C05A5" w14:textId="51368B57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50 (0.19)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A215F9C" w14:textId="099AF63A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.59 (0.03)</w:t>
            </w:r>
          </w:p>
        </w:tc>
        <w:tc>
          <w:tcPr>
            <w:tcW w:w="50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D5DC741" w14:textId="1AD488DD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53.7 (0.16)</w:t>
            </w:r>
          </w:p>
        </w:tc>
      </w:tr>
      <w:tr w:rsidR="00D1558E" w:rsidRPr="00D75C36" w14:paraId="12CAA5B8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0CD6D585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9356744</w:t>
            </w:r>
          </w:p>
        </w:tc>
        <w:tc>
          <w:tcPr>
            <w:tcW w:w="433" w:type="pct"/>
            <w:noWrap/>
            <w:vAlign w:val="center"/>
            <w:hideMark/>
          </w:tcPr>
          <w:p w14:paraId="28CA0185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CDKAL1</w:t>
            </w:r>
          </w:p>
        </w:tc>
        <w:tc>
          <w:tcPr>
            <w:tcW w:w="511" w:type="pct"/>
            <w:noWrap/>
            <w:vAlign w:val="center"/>
            <w:hideMark/>
          </w:tcPr>
          <w:p w14:paraId="68A9199D" w14:textId="43A7D2D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9 (0.67)</w:t>
            </w:r>
          </w:p>
        </w:tc>
        <w:tc>
          <w:tcPr>
            <w:tcW w:w="498" w:type="pct"/>
            <w:noWrap/>
            <w:vAlign w:val="center"/>
            <w:hideMark/>
          </w:tcPr>
          <w:p w14:paraId="3A48951F" w14:textId="18505906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t>−</w:t>
            </w:r>
            <w:r w:rsidR="009E0E14" w:rsidRPr="00D75C36">
              <w:t>0.52 (0.43)</w:t>
            </w:r>
          </w:p>
        </w:tc>
        <w:tc>
          <w:tcPr>
            <w:tcW w:w="524" w:type="pct"/>
            <w:noWrap/>
            <w:vAlign w:val="center"/>
            <w:hideMark/>
          </w:tcPr>
          <w:p w14:paraId="0D8D8E1F" w14:textId="5D7409A1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1 (0.73)</w:t>
            </w:r>
          </w:p>
        </w:tc>
        <w:tc>
          <w:tcPr>
            <w:tcW w:w="511" w:type="pct"/>
            <w:noWrap/>
            <w:vAlign w:val="center"/>
            <w:hideMark/>
          </w:tcPr>
          <w:p w14:paraId="0A91F629" w14:textId="47A2462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</w:t>
            </w:r>
            <w:r w:rsidR="00E119C0">
              <w:t>5</w:t>
            </w:r>
            <w:r w:rsidR="009E0E14" w:rsidRPr="00D75C36">
              <w:rPr>
                <w:rFonts w:hint="eastAsia"/>
                <w:lang w:eastAsia="zh-TW"/>
              </w:rPr>
              <w:t xml:space="preserve"> </w:t>
            </w:r>
            <w:r w:rsidR="009E0E14" w:rsidRPr="00D75C36">
              <w:t>(0.51)</w:t>
            </w:r>
          </w:p>
        </w:tc>
        <w:tc>
          <w:tcPr>
            <w:tcW w:w="511" w:type="pct"/>
            <w:noWrap/>
            <w:vAlign w:val="center"/>
            <w:hideMark/>
          </w:tcPr>
          <w:p w14:paraId="1C9D2D88" w14:textId="3769DF6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63 (0.36)</w:t>
            </w:r>
          </w:p>
        </w:tc>
        <w:tc>
          <w:tcPr>
            <w:tcW w:w="511" w:type="pct"/>
            <w:noWrap/>
            <w:vAlign w:val="center"/>
            <w:hideMark/>
          </w:tcPr>
          <w:p w14:paraId="54E87B71" w14:textId="73ACEDE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20.52 (0.78)</w:t>
            </w:r>
          </w:p>
        </w:tc>
        <w:tc>
          <w:tcPr>
            <w:tcW w:w="511" w:type="pct"/>
            <w:noWrap/>
            <w:vAlign w:val="center"/>
            <w:hideMark/>
          </w:tcPr>
          <w:p w14:paraId="75D4915D" w14:textId="69F243FD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.01 (0.45)</w:t>
            </w:r>
          </w:p>
        </w:tc>
        <w:tc>
          <w:tcPr>
            <w:tcW w:w="509" w:type="pct"/>
            <w:noWrap/>
            <w:vAlign w:val="center"/>
            <w:hideMark/>
          </w:tcPr>
          <w:p w14:paraId="76D98B87" w14:textId="4C2E9AB1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20.91 (0.78)</w:t>
            </w:r>
          </w:p>
        </w:tc>
      </w:tr>
      <w:tr w:rsidR="00D1558E" w:rsidRPr="00D75C36" w14:paraId="74FFBB47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03443813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11604680</w:t>
            </w:r>
          </w:p>
        </w:tc>
        <w:tc>
          <w:tcPr>
            <w:tcW w:w="433" w:type="pct"/>
            <w:noWrap/>
            <w:vAlign w:val="center"/>
            <w:hideMark/>
          </w:tcPr>
          <w:p w14:paraId="6B27D52A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CELF1</w:t>
            </w:r>
          </w:p>
        </w:tc>
        <w:tc>
          <w:tcPr>
            <w:tcW w:w="511" w:type="pct"/>
            <w:noWrap/>
            <w:vAlign w:val="center"/>
            <w:hideMark/>
          </w:tcPr>
          <w:p w14:paraId="7229A92A" w14:textId="481E88C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4 (0.90)</w:t>
            </w:r>
          </w:p>
        </w:tc>
        <w:tc>
          <w:tcPr>
            <w:tcW w:w="498" w:type="pct"/>
            <w:noWrap/>
            <w:vAlign w:val="center"/>
            <w:hideMark/>
          </w:tcPr>
          <w:p w14:paraId="434B993C" w14:textId="32F15CEE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t>−</w:t>
            </w:r>
            <w:r w:rsidR="009E0E14" w:rsidRPr="00D75C36">
              <w:t>0.25 (0.58)</w:t>
            </w:r>
          </w:p>
        </w:tc>
        <w:tc>
          <w:tcPr>
            <w:tcW w:w="524" w:type="pct"/>
            <w:noWrap/>
            <w:vAlign w:val="center"/>
            <w:hideMark/>
          </w:tcPr>
          <w:p w14:paraId="464258B4" w14:textId="722E426F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98)</w:t>
            </w:r>
          </w:p>
        </w:tc>
        <w:tc>
          <w:tcPr>
            <w:tcW w:w="511" w:type="pct"/>
            <w:noWrap/>
            <w:vAlign w:val="center"/>
            <w:hideMark/>
          </w:tcPr>
          <w:p w14:paraId="7A51DD49" w14:textId="7086EE2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66)</w:t>
            </w:r>
          </w:p>
        </w:tc>
        <w:tc>
          <w:tcPr>
            <w:tcW w:w="511" w:type="pct"/>
            <w:noWrap/>
            <w:vAlign w:val="center"/>
            <w:hideMark/>
          </w:tcPr>
          <w:p w14:paraId="31A328F0" w14:textId="1B5970E9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66 (0.18)</w:t>
            </w:r>
          </w:p>
        </w:tc>
        <w:tc>
          <w:tcPr>
            <w:tcW w:w="511" w:type="pct"/>
            <w:noWrap/>
            <w:vAlign w:val="center"/>
            <w:hideMark/>
          </w:tcPr>
          <w:p w14:paraId="5B665CEC" w14:textId="1FA376F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8.98 (0.86)</w:t>
            </w:r>
          </w:p>
        </w:tc>
        <w:tc>
          <w:tcPr>
            <w:tcW w:w="511" w:type="pct"/>
            <w:noWrap/>
            <w:vAlign w:val="center"/>
            <w:hideMark/>
          </w:tcPr>
          <w:p w14:paraId="0107AC7E" w14:textId="59F23CAD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.03 (0.32)</w:t>
            </w:r>
          </w:p>
        </w:tc>
        <w:tc>
          <w:tcPr>
            <w:tcW w:w="509" w:type="pct"/>
            <w:noWrap/>
            <w:vAlign w:val="center"/>
            <w:hideMark/>
          </w:tcPr>
          <w:p w14:paraId="1E7120B0" w14:textId="734679CC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0.44 (0.84)</w:t>
            </w:r>
          </w:p>
        </w:tc>
      </w:tr>
      <w:tr w:rsidR="00D1558E" w:rsidRPr="00D75C36" w14:paraId="17C3DC07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11C0991B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1421085</w:t>
            </w:r>
          </w:p>
        </w:tc>
        <w:tc>
          <w:tcPr>
            <w:tcW w:w="433" w:type="pct"/>
            <w:noWrap/>
            <w:vAlign w:val="center"/>
            <w:hideMark/>
          </w:tcPr>
          <w:p w14:paraId="24BE57BC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511" w:type="pct"/>
            <w:noWrap/>
            <w:vAlign w:val="center"/>
            <w:hideMark/>
          </w:tcPr>
          <w:p w14:paraId="3538803E" w14:textId="3F4BFBF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7 (0.84)</w:t>
            </w:r>
          </w:p>
        </w:tc>
        <w:tc>
          <w:tcPr>
            <w:tcW w:w="498" w:type="pct"/>
            <w:noWrap/>
            <w:vAlign w:val="center"/>
            <w:hideMark/>
          </w:tcPr>
          <w:p w14:paraId="539CA629" w14:textId="036A2F66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t>−</w:t>
            </w:r>
            <w:r w:rsidR="009E0E14" w:rsidRPr="00D75C36">
              <w:t>0.25 (0.59)</w:t>
            </w:r>
          </w:p>
        </w:tc>
        <w:tc>
          <w:tcPr>
            <w:tcW w:w="524" w:type="pct"/>
            <w:noWrap/>
            <w:vAlign w:val="center"/>
            <w:hideMark/>
          </w:tcPr>
          <w:p w14:paraId="3B9F525B" w14:textId="64282DCB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99)</w:t>
            </w:r>
          </w:p>
        </w:tc>
        <w:tc>
          <w:tcPr>
            <w:tcW w:w="511" w:type="pct"/>
            <w:noWrap/>
            <w:vAlign w:val="center"/>
            <w:hideMark/>
          </w:tcPr>
          <w:p w14:paraId="6A273044" w14:textId="1BA91394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67)</w:t>
            </w:r>
          </w:p>
        </w:tc>
        <w:tc>
          <w:tcPr>
            <w:tcW w:w="511" w:type="pct"/>
            <w:noWrap/>
            <w:vAlign w:val="center"/>
            <w:hideMark/>
          </w:tcPr>
          <w:p w14:paraId="7C739E48" w14:textId="14389BF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67 (0.18)</w:t>
            </w:r>
          </w:p>
        </w:tc>
        <w:tc>
          <w:tcPr>
            <w:tcW w:w="511" w:type="pct"/>
            <w:noWrap/>
            <w:vAlign w:val="center"/>
            <w:hideMark/>
          </w:tcPr>
          <w:p w14:paraId="7A8C1A7A" w14:textId="1E5C9BA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9.96 (0.85)</w:t>
            </w:r>
          </w:p>
        </w:tc>
        <w:tc>
          <w:tcPr>
            <w:tcW w:w="511" w:type="pct"/>
            <w:noWrap/>
            <w:vAlign w:val="center"/>
            <w:hideMark/>
          </w:tcPr>
          <w:p w14:paraId="6BE0B0EE" w14:textId="590C36FB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.19 (0.25)</w:t>
            </w:r>
          </w:p>
        </w:tc>
        <w:tc>
          <w:tcPr>
            <w:tcW w:w="509" w:type="pct"/>
            <w:noWrap/>
            <w:vAlign w:val="center"/>
            <w:hideMark/>
          </w:tcPr>
          <w:p w14:paraId="25F088FB" w14:textId="3721A392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1.6 (0.83)</w:t>
            </w:r>
          </w:p>
        </w:tc>
      </w:tr>
      <w:tr w:rsidR="00D1558E" w:rsidRPr="00D75C36" w14:paraId="31134EB5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4FDCC006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7206790</w:t>
            </w:r>
          </w:p>
        </w:tc>
        <w:tc>
          <w:tcPr>
            <w:tcW w:w="433" w:type="pct"/>
            <w:noWrap/>
            <w:vAlign w:val="center"/>
            <w:hideMark/>
          </w:tcPr>
          <w:p w14:paraId="62BF8AF5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511" w:type="pct"/>
            <w:noWrap/>
            <w:vAlign w:val="center"/>
            <w:hideMark/>
          </w:tcPr>
          <w:p w14:paraId="6942BE9B" w14:textId="4060DF18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7 (0.73)</w:t>
            </w:r>
          </w:p>
        </w:tc>
        <w:tc>
          <w:tcPr>
            <w:tcW w:w="498" w:type="pct"/>
            <w:noWrap/>
            <w:vAlign w:val="center"/>
            <w:hideMark/>
          </w:tcPr>
          <w:p w14:paraId="409725D6" w14:textId="5F5B7CC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56 (0.43)</w:t>
            </w:r>
          </w:p>
        </w:tc>
        <w:tc>
          <w:tcPr>
            <w:tcW w:w="524" w:type="pct"/>
            <w:noWrap/>
            <w:vAlign w:val="center"/>
            <w:hideMark/>
          </w:tcPr>
          <w:p w14:paraId="0193614E" w14:textId="48BD910E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86)</w:t>
            </w:r>
          </w:p>
        </w:tc>
        <w:tc>
          <w:tcPr>
            <w:tcW w:w="511" w:type="pct"/>
            <w:noWrap/>
            <w:vAlign w:val="center"/>
            <w:hideMark/>
          </w:tcPr>
          <w:p w14:paraId="0E08A9A8" w14:textId="53CDB434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</w:t>
            </w:r>
            <w:r w:rsidR="00E119C0">
              <w:t>6</w:t>
            </w:r>
            <w:r w:rsidR="009E0E14" w:rsidRPr="00D75C36">
              <w:t xml:space="preserve"> (0.47)</w:t>
            </w:r>
          </w:p>
        </w:tc>
        <w:tc>
          <w:tcPr>
            <w:tcW w:w="511" w:type="pct"/>
            <w:noWrap/>
            <w:vAlign w:val="center"/>
            <w:hideMark/>
          </w:tcPr>
          <w:p w14:paraId="7D614DF9" w14:textId="158722A8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5 (0.62)</w:t>
            </w:r>
          </w:p>
        </w:tc>
        <w:tc>
          <w:tcPr>
            <w:tcW w:w="511" w:type="pct"/>
            <w:noWrap/>
            <w:vAlign w:val="center"/>
            <w:hideMark/>
          </w:tcPr>
          <w:p w14:paraId="18F93ACA" w14:textId="7C4952D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56.75 (0.47)</w:t>
            </w:r>
          </w:p>
        </w:tc>
        <w:tc>
          <w:tcPr>
            <w:tcW w:w="511" w:type="pct"/>
            <w:noWrap/>
            <w:vAlign w:val="center"/>
            <w:hideMark/>
          </w:tcPr>
          <w:p w14:paraId="2C5113B4" w14:textId="23FC94DF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6 (0.97)</w:t>
            </w:r>
          </w:p>
        </w:tc>
        <w:tc>
          <w:tcPr>
            <w:tcW w:w="509" w:type="pct"/>
            <w:noWrap/>
            <w:vAlign w:val="center"/>
            <w:hideMark/>
          </w:tcPr>
          <w:p w14:paraId="3D6D9C55" w14:textId="2BE7E57C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57.94 (0.46)</w:t>
            </w:r>
          </w:p>
        </w:tc>
      </w:tr>
      <w:tr w:rsidR="00D1558E" w:rsidRPr="00D75C36" w14:paraId="0F7672B6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4CBF49D3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9939609</w:t>
            </w:r>
          </w:p>
        </w:tc>
        <w:tc>
          <w:tcPr>
            <w:tcW w:w="433" w:type="pct"/>
            <w:noWrap/>
            <w:vAlign w:val="center"/>
            <w:hideMark/>
          </w:tcPr>
          <w:p w14:paraId="617FF5D9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511" w:type="pct"/>
            <w:noWrap/>
            <w:vAlign w:val="center"/>
            <w:hideMark/>
          </w:tcPr>
          <w:p w14:paraId="050769A4" w14:textId="16BFB769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4 (0.72)</w:t>
            </w:r>
          </w:p>
        </w:tc>
        <w:tc>
          <w:tcPr>
            <w:tcW w:w="498" w:type="pct"/>
            <w:noWrap/>
            <w:vAlign w:val="center"/>
            <w:hideMark/>
          </w:tcPr>
          <w:p w14:paraId="086C69F6" w14:textId="7A5BA1E8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5 (0.78)</w:t>
            </w:r>
          </w:p>
        </w:tc>
        <w:tc>
          <w:tcPr>
            <w:tcW w:w="524" w:type="pct"/>
            <w:noWrap/>
            <w:vAlign w:val="center"/>
            <w:hideMark/>
          </w:tcPr>
          <w:p w14:paraId="4229AA61" w14:textId="6A42782D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62)</w:t>
            </w:r>
          </w:p>
        </w:tc>
        <w:tc>
          <w:tcPr>
            <w:tcW w:w="511" w:type="pct"/>
            <w:noWrap/>
            <w:vAlign w:val="center"/>
            <w:hideMark/>
          </w:tcPr>
          <w:p w14:paraId="537A24ED" w14:textId="373244DA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</w:t>
            </w:r>
            <w:r w:rsidR="00E119C0">
              <w:t>1</w:t>
            </w:r>
            <w:r w:rsidRPr="00D75C36">
              <w:t xml:space="preserve"> (0.85)</w:t>
            </w:r>
          </w:p>
        </w:tc>
        <w:tc>
          <w:tcPr>
            <w:tcW w:w="511" w:type="pct"/>
            <w:noWrap/>
            <w:vAlign w:val="center"/>
            <w:hideMark/>
          </w:tcPr>
          <w:p w14:paraId="0FE78233" w14:textId="33C8DAFD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11 (0.65)</w:t>
            </w:r>
          </w:p>
        </w:tc>
        <w:tc>
          <w:tcPr>
            <w:tcW w:w="511" w:type="pct"/>
            <w:noWrap/>
            <w:vAlign w:val="center"/>
            <w:hideMark/>
          </w:tcPr>
          <w:p w14:paraId="3F7A99CC" w14:textId="18E1CA16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8.69 (0.79)</w:t>
            </w:r>
          </w:p>
        </w:tc>
        <w:tc>
          <w:tcPr>
            <w:tcW w:w="511" w:type="pct"/>
            <w:noWrap/>
            <w:vAlign w:val="center"/>
            <w:hideMark/>
          </w:tcPr>
          <w:p w14:paraId="5D6AF495" w14:textId="285F35A6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8 (0.50)</w:t>
            </w:r>
          </w:p>
        </w:tc>
        <w:tc>
          <w:tcPr>
            <w:tcW w:w="509" w:type="pct"/>
            <w:noWrap/>
            <w:vAlign w:val="center"/>
            <w:hideMark/>
          </w:tcPr>
          <w:p w14:paraId="6B35F149" w14:textId="07F51BA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8.42 (0.79)</w:t>
            </w:r>
          </w:p>
        </w:tc>
      </w:tr>
      <w:tr w:rsidR="00D1558E" w:rsidRPr="00D75C36" w14:paraId="6C7BB873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4E1B66E4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16858082</w:t>
            </w:r>
          </w:p>
        </w:tc>
        <w:tc>
          <w:tcPr>
            <w:tcW w:w="433" w:type="pct"/>
            <w:noWrap/>
            <w:vAlign w:val="center"/>
            <w:hideMark/>
          </w:tcPr>
          <w:p w14:paraId="0C470A34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GNPDA2</w:t>
            </w:r>
          </w:p>
        </w:tc>
        <w:tc>
          <w:tcPr>
            <w:tcW w:w="511" w:type="pct"/>
            <w:noWrap/>
            <w:vAlign w:val="center"/>
            <w:hideMark/>
          </w:tcPr>
          <w:p w14:paraId="1C5F2A69" w14:textId="6799D83A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96)</w:t>
            </w:r>
          </w:p>
        </w:tc>
        <w:tc>
          <w:tcPr>
            <w:tcW w:w="498" w:type="pct"/>
            <w:noWrap/>
            <w:vAlign w:val="center"/>
            <w:hideMark/>
          </w:tcPr>
          <w:p w14:paraId="09EAB67F" w14:textId="1DFE9CD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22 (0.61)</w:t>
            </w:r>
          </w:p>
        </w:tc>
        <w:tc>
          <w:tcPr>
            <w:tcW w:w="524" w:type="pct"/>
            <w:noWrap/>
            <w:vAlign w:val="center"/>
            <w:hideMark/>
          </w:tcPr>
          <w:p w14:paraId="0C67CA08" w14:textId="67D17653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83)</w:t>
            </w:r>
          </w:p>
        </w:tc>
        <w:tc>
          <w:tcPr>
            <w:tcW w:w="511" w:type="pct"/>
            <w:noWrap/>
            <w:vAlign w:val="center"/>
            <w:hideMark/>
          </w:tcPr>
          <w:p w14:paraId="04BE489C" w14:textId="7D4E9266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9 (0.06)</w:t>
            </w:r>
          </w:p>
        </w:tc>
        <w:tc>
          <w:tcPr>
            <w:tcW w:w="511" w:type="pct"/>
            <w:noWrap/>
            <w:vAlign w:val="center"/>
            <w:hideMark/>
          </w:tcPr>
          <w:p w14:paraId="12F448E3" w14:textId="77F330A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45 (0.32)</w:t>
            </w:r>
          </w:p>
        </w:tc>
        <w:tc>
          <w:tcPr>
            <w:tcW w:w="511" w:type="pct"/>
            <w:noWrap/>
            <w:vAlign w:val="center"/>
            <w:hideMark/>
          </w:tcPr>
          <w:p w14:paraId="409CF97E" w14:textId="0C9D968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9.86 (0.67)</w:t>
            </w:r>
          </w:p>
        </w:tc>
        <w:tc>
          <w:tcPr>
            <w:tcW w:w="511" w:type="pct"/>
            <w:noWrap/>
            <w:vAlign w:val="center"/>
            <w:hideMark/>
          </w:tcPr>
          <w:p w14:paraId="611C261F" w14:textId="2F9D18E2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35 (0.71)</w:t>
            </w:r>
          </w:p>
        </w:tc>
        <w:tc>
          <w:tcPr>
            <w:tcW w:w="509" w:type="pct"/>
            <w:noWrap/>
            <w:vAlign w:val="center"/>
            <w:hideMark/>
          </w:tcPr>
          <w:p w14:paraId="0FEF5AD1" w14:textId="301E19D1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20.95 (0.66)</w:t>
            </w:r>
          </w:p>
        </w:tc>
      </w:tr>
      <w:tr w:rsidR="00D1558E" w:rsidRPr="00D75C36" w14:paraId="4ADF540C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615FFA47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8053360</w:t>
            </w:r>
          </w:p>
        </w:tc>
        <w:tc>
          <w:tcPr>
            <w:tcW w:w="433" w:type="pct"/>
            <w:noWrap/>
            <w:vAlign w:val="center"/>
            <w:hideMark/>
          </w:tcPr>
          <w:p w14:paraId="3A116237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IRX3</w:t>
            </w:r>
          </w:p>
        </w:tc>
        <w:tc>
          <w:tcPr>
            <w:tcW w:w="511" w:type="pct"/>
            <w:noWrap/>
            <w:vAlign w:val="center"/>
            <w:hideMark/>
          </w:tcPr>
          <w:p w14:paraId="47F1AB73" w14:textId="14090862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9 (0.47)</w:t>
            </w:r>
          </w:p>
        </w:tc>
        <w:tc>
          <w:tcPr>
            <w:tcW w:w="498" w:type="pct"/>
            <w:noWrap/>
            <w:vAlign w:val="center"/>
            <w:hideMark/>
          </w:tcPr>
          <w:p w14:paraId="1D4B41F5" w14:textId="39934CE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42 (0.27)</w:t>
            </w:r>
          </w:p>
        </w:tc>
        <w:tc>
          <w:tcPr>
            <w:tcW w:w="524" w:type="pct"/>
            <w:noWrap/>
            <w:vAlign w:val="center"/>
            <w:hideMark/>
          </w:tcPr>
          <w:p w14:paraId="6B2E0C0C" w14:textId="68ABEBD6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83)</w:t>
            </w:r>
          </w:p>
        </w:tc>
        <w:tc>
          <w:tcPr>
            <w:tcW w:w="511" w:type="pct"/>
            <w:noWrap/>
            <w:vAlign w:val="center"/>
            <w:hideMark/>
          </w:tcPr>
          <w:p w14:paraId="60912377" w14:textId="62F90CD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6 (0.15)</w:t>
            </w:r>
          </w:p>
        </w:tc>
        <w:tc>
          <w:tcPr>
            <w:tcW w:w="511" w:type="pct"/>
            <w:noWrap/>
            <w:vAlign w:val="center"/>
            <w:hideMark/>
          </w:tcPr>
          <w:p w14:paraId="3B0A76DB" w14:textId="076E30F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22 (0.59)</w:t>
            </w:r>
          </w:p>
        </w:tc>
        <w:tc>
          <w:tcPr>
            <w:tcW w:w="511" w:type="pct"/>
            <w:noWrap/>
            <w:vAlign w:val="center"/>
            <w:hideMark/>
          </w:tcPr>
          <w:p w14:paraId="1B7E753F" w14:textId="295C2FA2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20.54 (0.62)</w:t>
            </w:r>
          </w:p>
        </w:tc>
        <w:tc>
          <w:tcPr>
            <w:tcW w:w="511" w:type="pct"/>
            <w:noWrap/>
            <w:vAlign w:val="center"/>
            <w:hideMark/>
          </w:tcPr>
          <w:p w14:paraId="5D64A284" w14:textId="2958D7DC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.55 (0.07)</w:t>
            </w:r>
          </w:p>
        </w:tc>
        <w:tc>
          <w:tcPr>
            <w:tcW w:w="509" w:type="pct"/>
            <w:noWrap/>
            <w:vAlign w:val="center"/>
            <w:hideMark/>
          </w:tcPr>
          <w:p w14:paraId="78BB775E" w14:textId="1F58FB76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8.09 (0.67)</w:t>
            </w:r>
          </w:p>
        </w:tc>
      </w:tr>
      <w:tr w:rsidR="00D1558E" w:rsidRPr="00D75C36" w14:paraId="4A5C92F5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74A836C9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6567160</w:t>
            </w:r>
          </w:p>
        </w:tc>
        <w:tc>
          <w:tcPr>
            <w:tcW w:w="433" w:type="pct"/>
            <w:noWrap/>
            <w:vAlign w:val="center"/>
            <w:hideMark/>
          </w:tcPr>
          <w:p w14:paraId="744AA278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MC4R</w:t>
            </w:r>
          </w:p>
        </w:tc>
        <w:tc>
          <w:tcPr>
            <w:tcW w:w="511" w:type="pct"/>
            <w:noWrap/>
            <w:vAlign w:val="center"/>
            <w:hideMark/>
          </w:tcPr>
          <w:p w14:paraId="6E47D38C" w14:textId="505DD6E2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9 (0.53)</w:t>
            </w:r>
          </w:p>
        </w:tc>
        <w:tc>
          <w:tcPr>
            <w:tcW w:w="498" w:type="pct"/>
            <w:noWrap/>
            <w:vAlign w:val="center"/>
            <w:hideMark/>
          </w:tcPr>
          <w:p w14:paraId="548B88BC" w14:textId="3B096C4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9 (0.69)</w:t>
            </w:r>
          </w:p>
        </w:tc>
        <w:tc>
          <w:tcPr>
            <w:tcW w:w="524" w:type="pct"/>
            <w:noWrap/>
            <w:vAlign w:val="center"/>
            <w:hideMark/>
          </w:tcPr>
          <w:p w14:paraId="08097D46" w14:textId="7CB4179C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9 (0.05)</w:t>
            </w:r>
          </w:p>
        </w:tc>
        <w:tc>
          <w:tcPr>
            <w:tcW w:w="511" w:type="pct"/>
            <w:noWrap/>
            <w:vAlign w:val="center"/>
            <w:hideMark/>
          </w:tcPr>
          <w:p w14:paraId="6F17AC43" w14:textId="738BA0E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6 (0.71)</w:t>
            </w:r>
          </w:p>
        </w:tc>
        <w:tc>
          <w:tcPr>
            <w:tcW w:w="511" w:type="pct"/>
            <w:noWrap/>
            <w:vAlign w:val="center"/>
            <w:hideMark/>
          </w:tcPr>
          <w:p w14:paraId="7A386B44" w14:textId="4EA8B833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91 (0.50)</w:t>
            </w:r>
          </w:p>
        </w:tc>
        <w:tc>
          <w:tcPr>
            <w:tcW w:w="511" w:type="pct"/>
            <w:noWrap/>
            <w:vAlign w:val="center"/>
            <w:hideMark/>
          </w:tcPr>
          <w:p w14:paraId="61780351" w14:textId="39AF672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5.64 (0.97)</w:t>
            </w:r>
          </w:p>
        </w:tc>
        <w:tc>
          <w:tcPr>
            <w:tcW w:w="511" w:type="pct"/>
            <w:noWrap/>
            <w:vAlign w:val="center"/>
            <w:hideMark/>
          </w:tcPr>
          <w:p w14:paraId="54241EC1" w14:textId="191508D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3.12 (0.29)</w:t>
            </w:r>
          </w:p>
        </w:tc>
        <w:tc>
          <w:tcPr>
            <w:tcW w:w="509" w:type="pct"/>
            <w:noWrap/>
            <w:vAlign w:val="center"/>
            <w:hideMark/>
          </w:tcPr>
          <w:p w14:paraId="08BCB446" w14:textId="57016A3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0.42 (0.95)</w:t>
            </w:r>
          </w:p>
        </w:tc>
      </w:tr>
      <w:tr w:rsidR="00D1558E" w:rsidRPr="00D75C36" w14:paraId="359B43A9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5C7E9D50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3817334</w:t>
            </w:r>
          </w:p>
        </w:tc>
        <w:tc>
          <w:tcPr>
            <w:tcW w:w="433" w:type="pct"/>
            <w:noWrap/>
            <w:vAlign w:val="center"/>
            <w:hideMark/>
          </w:tcPr>
          <w:p w14:paraId="0065FDE1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MTCH2</w:t>
            </w:r>
          </w:p>
        </w:tc>
        <w:tc>
          <w:tcPr>
            <w:tcW w:w="511" w:type="pct"/>
            <w:noWrap/>
            <w:vAlign w:val="center"/>
            <w:hideMark/>
          </w:tcPr>
          <w:p w14:paraId="63C93EDC" w14:textId="25882442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5 (0.85)</w:t>
            </w:r>
          </w:p>
        </w:tc>
        <w:tc>
          <w:tcPr>
            <w:tcW w:w="498" w:type="pct"/>
            <w:noWrap/>
            <w:vAlign w:val="center"/>
            <w:hideMark/>
          </w:tcPr>
          <w:p w14:paraId="3A7D5883" w14:textId="25F2B342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10 (0.79)</w:t>
            </w:r>
          </w:p>
        </w:tc>
        <w:tc>
          <w:tcPr>
            <w:tcW w:w="524" w:type="pct"/>
            <w:noWrap/>
            <w:vAlign w:val="center"/>
            <w:hideMark/>
          </w:tcPr>
          <w:p w14:paraId="75B9729A" w14:textId="189FA779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83)</w:t>
            </w:r>
          </w:p>
        </w:tc>
        <w:tc>
          <w:tcPr>
            <w:tcW w:w="511" w:type="pct"/>
            <w:noWrap/>
            <w:vAlign w:val="center"/>
            <w:hideMark/>
          </w:tcPr>
          <w:p w14:paraId="666E760E" w14:textId="6A5AA491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3 (0.45)</w:t>
            </w:r>
          </w:p>
        </w:tc>
        <w:tc>
          <w:tcPr>
            <w:tcW w:w="511" w:type="pct"/>
            <w:noWrap/>
            <w:vAlign w:val="center"/>
            <w:hideMark/>
          </w:tcPr>
          <w:p w14:paraId="36B3D785" w14:textId="6176DB28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58 (0.14)</w:t>
            </w:r>
          </w:p>
        </w:tc>
        <w:tc>
          <w:tcPr>
            <w:tcW w:w="511" w:type="pct"/>
            <w:noWrap/>
            <w:vAlign w:val="center"/>
            <w:hideMark/>
          </w:tcPr>
          <w:p w14:paraId="2C5FDA64" w14:textId="6B90D050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61.99 (0.13)</w:t>
            </w:r>
          </w:p>
        </w:tc>
        <w:tc>
          <w:tcPr>
            <w:tcW w:w="511" w:type="pct"/>
            <w:noWrap/>
            <w:vAlign w:val="center"/>
            <w:hideMark/>
          </w:tcPr>
          <w:p w14:paraId="7449F655" w14:textId="373B789B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51 (0.53)</w:t>
            </w:r>
          </w:p>
        </w:tc>
        <w:tc>
          <w:tcPr>
            <w:tcW w:w="509" w:type="pct"/>
            <w:noWrap/>
            <w:vAlign w:val="center"/>
            <w:hideMark/>
          </w:tcPr>
          <w:p w14:paraId="547C0A12" w14:textId="1E526C48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63.25 (0.13)</w:t>
            </w:r>
          </w:p>
        </w:tc>
      </w:tr>
      <w:tr w:rsidR="00D1558E" w:rsidRPr="00D75C36" w14:paraId="05A0080D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207F6C2F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1555543</w:t>
            </w:r>
          </w:p>
        </w:tc>
        <w:tc>
          <w:tcPr>
            <w:tcW w:w="433" w:type="pct"/>
            <w:noWrap/>
            <w:vAlign w:val="center"/>
            <w:hideMark/>
          </w:tcPr>
          <w:p w14:paraId="53660CFB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PTBP2</w:t>
            </w:r>
          </w:p>
        </w:tc>
        <w:tc>
          <w:tcPr>
            <w:tcW w:w="511" w:type="pct"/>
            <w:noWrap/>
            <w:vAlign w:val="center"/>
            <w:hideMark/>
          </w:tcPr>
          <w:p w14:paraId="0D0CE515" w14:textId="2F46242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53 (0.23)</w:t>
            </w:r>
          </w:p>
        </w:tc>
        <w:tc>
          <w:tcPr>
            <w:tcW w:w="498" w:type="pct"/>
            <w:noWrap/>
            <w:vAlign w:val="center"/>
            <w:hideMark/>
          </w:tcPr>
          <w:p w14:paraId="42BD1FAF" w14:textId="6671ACA6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73 (0.25)</w:t>
            </w:r>
          </w:p>
        </w:tc>
        <w:tc>
          <w:tcPr>
            <w:tcW w:w="524" w:type="pct"/>
            <w:noWrap/>
            <w:vAlign w:val="center"/>
            <w:hideMark/>
          </w:tcPr>
          <w:p w14:paraId="6C755A3B" w14:textId="6C5388DA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36)</w:t>
            </w:r>
          </w:p>
        </w:tc>
        <w:tc>
          <w:tcPr>
            <w:tcW w:w="511" w:type="pct"/>
            <w:noWrap/>
            <w:vAlign w:val="center"/>
            <w:hideMark/>
          </w:tcPr>
          <w:p w14:paraId="6D138B95" w14:textId="12308D17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6 (0.38)</w:t>
            </w:r>
          </w:p>
        </w:tc>
        <w:tc>
          <w:tcPr>
            <w:tcW w:w="511" w:type="pct"/>
            <w:noWrap/>
            <w:vAlign w:val="center"/>
            <w:hideMark/>
          </w:tcPr>
          <w:p w14:paraId="21DEC09A" w14:textId="5BB61618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0 (0.88)</w:t>
            </w:r>
          </w:p>
        </w:tc>
        <w:tc>
          <w:tcPr>
            <w:tcW w:w="511" w:type="pct"/>
            <w:noWrap/>
            <w:vAlign w:val="center"/>
            <w:hideMark/>
          </w:tcPr>
          <w:p w14:paraId="798F95F4" w14:textId="0EAC334B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2.42 (0.97)</w:t>
            </w:r>
          </w:p>
        </w:tc>
        <w:tc>
          <w:tcPr>
            <w:tcW w:w="511" w:type="pct"/>
            <w:noWrap/>
            <w:vAlign w:val="center"/>
            <w:hideMark/>
          </w:tcPr>
          <w:p w14:paraId="1478B2D2" w14:textId="737A7D2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0 (0.83)</w:t>
            </w:r>
          </w:p>
        </w:tc>
        <w:tc>
          <w:tcPr>
            <w:tcW w:w="509" w:type="pct"/>
            <w:noWrap/>
            <w:vAlign w:val="center"/>
            <w:hideMark/>
          </w:tcPr>
          <w:p w14:paraId="7570DB75" w14:textId="6A1B039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3.32 (0.96)</w:t>
            </w:r>
          </w:p>
        </w:tc>
      </w:tr>
      <w:tr w:rsidR="00D1558E" w:rsidRPr="00D75C36" w14:paraId="33F30772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67618774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574367</w:t>
            </w:r>
          </w:p>
        </w:tc>
        <w:tc>
          <w:tcPr>
            <w:tcW w:w="433" w:type="pct"/>
            <w:noWrap/>
            <w:vAlign w:val="center"/>
            <w:hideMark/>
          </w:tcPr>
          <w:p w14:paraId="239657D7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SEC16B</w:t>
            </w:r>
          </w:p>
        </w:tc>
        <w:tc>
          <w:tcPr>
            <w:tcW w:w="511" w:type="pct"/>
            <w:noWrap/>
            <w:vAlign w:val="center"/>
            <w:hideMark/>
          </w:tcPr>
          <w:p w14:paraId="59B49FC2" w14:textId="3D1FD9E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2 (0.63)</w:t>
            </w:r>
          </w:p>
        </w:tc>
        <w:tc>
          <w:tcPr>
            <w:tcW w:w="498" w:type="pct"/>
            <w:noWrap/>
            <w:vAlign w:val="center"/>
            <w:hideMark/>
          </w:tcPr>
          <w:p w14:paraId="0161A85A" w14:textId="09F6FDC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5 (0.65)</w:t>
            </w:r>
          </w:p>
        </w:tc>
        <w:tc>
          <w:tcPr>
            <w:tcW w:w="524" w:type="pct"/>
            <w:noWrap/>
            <w:vAlign w:val="center"/>
            <w:hideMark/>
          </w:tcPr>
          <w:p w14:paraId="1A843421" w14:textId="56576B33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99)</w:t>
            </w:r>
          </w:p>
        </w:tc>
        <w:tc>
          <w:tcPr>
            <w:tcW w:w="511" w:type="pct"/>
            <w:noWrap/>
            <w:vAlign w:val="center"/>
            <w:hideMark/>
          </w:tcPr>
          <w:p w14:paraId="5CD088A4" w14:textId="6372C87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1 (0.73)</w:t>
            </w:r>
          </w:p>
        </w:tc>
        <w:tc>
          <w:tcPr>
            <w:tcW w:w="511" w:type="pct"/>
            <w:noWrap/>
            <w:vAlign w:val="center"/>
            <w:hideMark/>
          </w:tcPr>
          <w:p w14:paraId="4716D8D4" w14:textId="4581126F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0 (0.41)</w:t>
            </w:r>
          </w:p>
        </w:tc>
        <w:tc>
          <w:tcPr>
            <w:tcW w:w="511" w:type="pct"/>
            <w:noWrap/>
            <w:vAlign w:val="center"/>
            <w:hideMark/>
          </w:tcPr>
          <w:p w14:paraId="528905B2" w14:textId="03AD15AD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60.86 (0.11)</w:t>
            </w:r>
          </w:p>
        </w:tc>
        <w:tc>
          <w:tcPr>
            <w:tcW w:w="511" w:type="pct"/>
            <w:noWrap/>
            <w:vAlign w:val="center"/>
            <w:hideMark/>
          </w:tcPr>
          <w:p w14:paraId="6DAC5ED8" w14:textId="2225502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.61 (0.03)</w:t>
            </w:r>
          </w:p>
        </w:tc>
        <w:tc>
          <w:tcPr>
            <w:tcW w:w="509" w:type="pct"/>
            <w:noWrap/>
            <w:vAlign w:val="center"/>
            <w:hideMark/>
          </w:tcPr>
          <w:p w14:paraId="08BF74DD" w14:textId="0C81053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63.05 (0.10)</w:t>
            </w:r>
          </w:p>
        </w:tc>
      </w:tr>
      <w:tr w:rsidR="00D1558E" w:rsidRPr="00D75C36" w14:paraId="0A51986A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0D716CFF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4788102</w:t>
            </w:r>
          </w:p>
        </w:tc>
        <w:tc>
          <w:tcPr>
            <w:tcW w:w="433" w:type="pct"/>
            <w:noWrap/>
            <w:vAlign w:val="center"/>
            <w:hideMark/>
          </w:tcPr>
          <w:p w14:paraId="536F182D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SH2B1</w:t>
            </w:r>
          </w:p>
        </w:tc>
        <w:tc>
          <w:tcPr>
            <w:tcW w:w="511" w:type="pct"/>
            <w:noWrap/>
            <w:vAlign w:val="center"/>
            <w:hideMark/>
          </w:tcPr>
          <w:p w14:paraId="67FF5042" w14:textId="4AF42846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32 (0.19)</w:t>
            </w:r>
          </w:p>
        </w:tc>
        <w:tc>
          <w:tcPr>
            <w:tcW w:w="498" w:type="pct"/>
            <w:noWrap/>
            <w:vAlign w:val="center"/>
            <w:hideMark/>
          </w:tcPr>
          <w:p w14:paraId="48B6F2FB" w14:textId="5AD16198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50 (0.16)</w:t>
            </w:r>
          </w:p>
        </w:tc>
        <w:tc>
          <w:tcPr>
            <w:tcW w:w="524" w:type="pct"/>
            <w:noWrap/>
            <w:vAlign w:val="center"/>
            <w:hideMark/>
          </w:tcPr>
          <w:p w14:paraId="2D945C74" w14:textId="29D0C38F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60)</w:t>
            </w:r>
          </w:p>
        </w:tc>
        <w:tc>
          <w:tcPr>
            <w:tcW w:w="511" w:type="pct"/>
            <w:noWrap/>
            <w:vAlign w:val="center"/>
            <w:hideMark/>
          </w:tcPr>
          <w:p w14:paraId="2FAB9CBE" w14:textId="1ACA28B3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5 (0.23)</w:t>
            </w:r>
          </w:p>
        </w:tc>
        <w:tc>
          <w:tcPr>
            <w:tcW w:w="511" w:type="pct"/>
            <w:noWrap/>
            <w:vAlign w:val="center"/>
            <w:hideMark/>
          </w:tcPr>
          <w:p w14:paraId="65A8ED41" w14:textId="763CA10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6 (0.88)</w:t>
            </w:r>
          </w:p>
        </w:tc>
        <w:tc>
          <w:tcPr>
            <w:tcW w:w="511" w:type="pct"/>
            <w:noWrap/>
            <w:vAlign w:val="center"/>
            <w:hideMark/>
          </w:tcPr>
          <w:p w14:paraId="1CA2B45A" w14:textId="4CB2046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2 (0.99)</w:t>
            </w:r>
          </w:p>
        </w:tc>
        <w:tc>
          <w:tcPr>
            <w:tcW w:w="511" w:type="pct"/>
            <w:noWrap/>
            <w:vAlign w:val="center"/>
            <w:hideMark/>
          </w:tcPr>
          <w:p w14:paraId="28ED9D17" w14:textId="645F625E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.23 (0.10)</w:t>
            </w:r>
          </w:p>
        </w:tc>
        <w:tc>
          <w:tcPr>
            <w:tcW w:w="509" w:type="pct"/>
            <w:noWrap/>
            <w:vAlign w:val="center"/>
            <w:hideMark/>
          </w:tcPr>
          <w:p w14:paraId="3EB03E44" w14:textId="3A4D9B8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42 (0.99)</w:t>
            </w:r>
          </w:p>
        </w:tc>
      </w:tr>
      <w:tr w:rsidR="00D1558E" w:rsidRPr="00D75C36" w14:paraId="368C9FAD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7750C896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7498665</w:t>
            </w:r>
          </w:p>
        </w:tc>
        <w:tc>
          <w:tcPr>
            <w:tcW w:w="433" w:type="pct"/>
            <w:noWrap/>
            <w:vAlign w:val="center"/>
            <w:hideMark/>
          </w:tcPr>
          <w:p w14:paraId="712C1787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SH2B1</w:t>
            </w:r>
          </w:p>
        </w:tc>
        <w:tc>
          <w:tcPr>
            <w:tcW w:w="511" w:type="pct"/>
            <w:noWrap/>
            <w:vAlign w:val="center"/>
            <w:hideMark/>
          </w:tcPr>
          <w:p w14:paraId="438F8B9B" w14:textId="4E542252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28 (0.33)</w:t>
            </w:r>
          </w:p>
        </w:tc>
        <w:tc>
          <w:tcPr>
            <w:tcW w:w="498" w:type="pct"/>
            <w:noWrap/>
            <w:vAlign w:val="center"/>
            <w:hideMark/>
          </w:tcPr>
          <w:p w14:paraId="74EB92FF" w14:textId="0CB577F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76 (0.06)</w:t>
            </w:r>
          </w:p>
        </w:tc>
        <w:tc>
          <w:tcPr>
            <w:tcW w:w="524" w:type="pct"/>
            <w:noWrap/>
            <w:vAlign w:val="center"/>
            <w:hideMark/>
          </w:tcPr>
          <w:p w14:paraId="0C732ABD" w14:textId="28C6E4FE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1 (0.59)</w:t>
            </w:r>
          </w:p>
        </w:tc>
        <w:tc>
          <w:tcPr>
            <w:tcW w:w="511" w:type="pct"/>
            <w:noWrap/>
            <w:vAlign w:val="center"/>
            <w:hideMark/>
          </w:tcPr>
          <w:p w14:paraId="393B4FEE" w14:textId="714B9D9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8 (0.07)</w:t>
            </w:r>
          </w:p>
        </w:tc>
        <w:tc>
          <w:tcPr>
            <w:tcW w:w="511" w:type="pct"/>
            <w:noWrap/>
            <w:vAlign w:val="center"/>
            <w:hideMark/>
          </w:tcPr>
          <w:p w14:paraId="33762AF0" w14:textId="7CE9A85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96)</w:t>
            </w:r>
          </w:p>
        </w:tc>
        <w:tc>
          <w:tcPr>
            <w:tcW w:w="511" w:type="pct"/>
            <w:noWrap/>
            <w:vAlign w:val="center"/>
            <w:hideMark/>
          </w:tcPr>
          <w:p w14:paraId="575A0BFB" w14:textId="2AEBB61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77.43 (0.09)</w:t>
            </w:r>
          </w:p>
        </w:tc>
        <w:tc>
          <w:tcPr>
            <w:tcW w:w="511" w:type="pct"/>
            <w:noWrap/>
            <w:vAlign w:val="center"/>
            <w:hideMark/>
          </w:tcPr>
          <w:p w14:paraId="348A915F" w14:textId="2FB5A23E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.30 (0.14)</w:t>
            </w:r>
          </w:p>
        </w:tc>
        <w:tc>
          <w:tcPr>
            <w:tcW w:w="509" w:type="pct"/>
            <w:noWrap/>
            <w:vAlign w:val="center"/>
            <w:hideMark/>
          </w:tcPr>
          <w:p w14:paraId="42F7C6A6" w14:textId="661DF11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79.88 (0.08)</w:t>
            </w:r>
          </w:p>
        </w:tc>
      </w:tr>
      <w:tr w:rsidR="00D1558E" w:rsidRPr="00D75C36" w14:paraId="4B96DA44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4BD693BA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lastRenderedPageBreak/>
              <w:t>rs12597579</w:t>
            </w:r>
          </w:p>
        </w:tc>
        <w:tc>
          <w:tcPr>
            <w:tcW w:w="433" w:type="pct"/>
            <w:noWrap/>
            <w:vAlign w:val="center"/>
            <w:hideMark/>
          </w:tcPr>
          <w:p w14:paraId="01EE2549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GP2</w:t>
            </w:r>
          </w:p>
        </w:tc>
        <w:tc>
          <w:tcPr>
            <w:tcW w:w="511" w:type="pct"/>
            <w:noWrap/>
            <w:vAlign w:val="center"/>
            <w:hideMark/>
          </w:tcPr>
          <w:p w14:paraId="28190569" w14:textId="2B5A847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20 (0.40)</w:t>
            </w:r>
          </w:p>
        </w:tc>
        <w:tc>
          <w:tcPr>
            <w:tcW w:w="498" w:type="pct"/>
            <w:noWrap/>
            <w:vAlign w:val="center"/>
            <w:hideMark/>
          </w:tcPr>
          <w:p w14:paraId="62F16735" w14:textId="09065CC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17 (0.61)</w:t>
            </w:r>
          </w:p>
        </w:tc>
        <w:tc>
          <w:tcPr>
            <w:tcW w:w="524" w:type="pct"/>
            <w:noWrap/>
            <w:vAlign w:val="center"/>
            <w:hideMark/>
          </w:tcPr>
          <w:p w14:paraId="621159D5" w14:textId="7B882567" w:rsidR="009E0E14" w:rsidRPr="00D75C36" w:rsidRDefault="00CC5371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&lt;0.01</w:t>
            </w:r>
            <w:r w:rsidR="009E0E14" w:rsidRPr="00D75C36">
              <w:t xml:space="preserve"> (0.89)</w:t>
            </w:r>
          </w:p>
        </w:tc>
        <w:tc>
          <w:tcPr>
            <w:tcW w:w="511" w:type="pct"/>
            <w:noWrap/>
            <w:vAlign w:val="center"/>
            <w:hideMark/>
          </w:tcPr>
          <w:p w14:paraId="4EB02AB4" w14:textId="2D51B46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2 (0.57)</w:t>
            </w:r>
          </w:p>
        </w:tc>
        <w:tc>
          <w:tcPr>
            <w:tcW w:w="511" w:type="pct"/>
            <w:noWrap/>
            <w:vAlign w:val="center"/>
            <w:hideMark/>
          </w:tcPr>
          <w:p w14:paraId="57630B90" w14:textId="48773B5F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70 (0.05)</w:t>
            </w:r>
          </w:p>
        </w:tc>
        <w:tc>
          <w:tcPr>
            <w:tcW w:w="511" w:type="pct"/>
            <w:noWrap/>
            <w:vAlign w:val="center"/>
            <w:hideMark/>
          </w:tcPr>
          <w:p w14:paraId="0DBF7ACB" w14:textId="6A983CE8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25.93 (0.49)</w:t>
            </w:r>
          </w:p>
        </w:tc>
        <w:tc>
          <w:tcPr>
            <w:tcW w:w="511" w:type="pct"/>
            <w:noWrap/>
            <w:vAlign w:val="center"/>
            <w:hideMark/>
          </w:tcPr>
          <w:p w14:paraId="05D66B4E" w14:textId="25B73E5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86 (0.25)</w:t>
            </w:r>
          </w:p>
        </w:tc>
        <w:tc>
          <w:tcPr>
            <w:tcW w:w="509" w:type="pct"/>
            <w:noWrap/>
            <w:vAlign w:val="center"/>
            <w:hideMark/>
          </w:tcPr>
          <w:p w14:paraId="0DDF5399" w14:textId="5F34587E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26.17 (0.49)</w:t>
            </w:r>
          </w:p>
        </w:tc>
      </w:tr>
      <w:tr w:rsidR="00D1558E" w:rsidRPr="00D75C36" w14:paraId="6B5CDA9D" w14:textId="77777777" w:rsidTr="00E60A25">
        <w:trPr>
          <w:trHeight w:val="301"/>
        </w:trPr>
        <w:tc>
          <w:tcPr>
            <w:tcW w:w="481" w:type="pct"/>
            <w:noWrap/>
            <w:vAlign w:val="center"/>
            <w:hideMark/>
          </w:tcPr>
          <w:p w14:paraId="754039B1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4715210</w:t>
            </w:r>
          </w:p>
        </w:tc>
        <w:tc>
          <w:tcPr>
            <w:tcW w:w="433" w:type="pct"/>
            <w:noWrap/>
            <w:vAlign w:val="center"/>
            <w:hideMark/>
          </w:tcPr>
          <w:p w14:paraId="3BF23715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TFAP2B</w:t>
            </w:r>
          </w:p>
        </w:tc>
        <w:tc>
          <w:tcPr>
            <w:tcW w:w="511" w:type="pct"/>
            <w:noWrap/>
            <w:vAlign w:val="center"/>
            <w:hideMark/>
          </w:tcPr>
          <w:p w14:paraId="5637FD2A" w14:textId="01DFB640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65 (0.02)</w:t>
            </w:r>
          </w:p>
        </w:tc>
        <w:tc>
          <w:tcPr>
            <w:tcW w:w="498" w:type="pct"/>
            <w:noWrap/>
            <w:vAlign w:val="center"/>
            <w:hideMark/>
          </w:tcPr>
          <w:p w14:paraId="3CF81A9C" w14:textId="7E5F6786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70 (0.09)</w:t>
            </w:r>
          </w:p>
        </w:tc>
        <w:tc>
          <w:tcPr>
            <w:tcW w:w="524" w:type="pct"/>
            <w:noWrap/>
            <w:vAlign w:val="center"/>
            <w:hideMark/>
          </w:tcPr>
          <w:p w14:paraId="1521B129" w14:textId="2D137B51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1 (0.36)</w:t>
            </w:r>
          </w:p>
        </w:tc>
        <w:tc>
          <w:tcPr>
            <w:tcW w:w="511" w:type="pct"/>
            <w:noWrap/>
            <w:vAlign w:val="center"/>
            <w:hideMark/>
          </w:tcPr>
          <w:p w14:paraId="4896273E" w14:textId="5F6E9197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8 (0.09)</w:t>
            </w:r>
          </w:p>
        </w:tc>
        <w:tc>
          <w:tcPr>
            <w:tcW w:w="511" w:type="pct"/>
            <w:noWrap/>
            <w:vAlign w:val="center"/>
            <w:hideMark/>
          </w:tcPr>
          <w:p w14:paraId="436C5BF3" w14:textId="2FD42C6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83 (0.06)</w:t>
            </w:r>
          </w:p>
        </w:tc>
        <w:tc>
          <w:tcPr>
            <w:tcW w:w="511" w:type="pct"/>
            <w:noWrap/>
            <w:vAlign w:val="center"/>
            <w:hideMark/>
          </w:tcPr>
          <w:p w14:paraId="2F105EBB" w14:textId="79B8C12F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51.67 (0.26)</w:t>
            </w:r>
          </w:p>
        </w:tc>
        <w:tc>
          <w:tcPr>
            <w:tcW w:w="511" w:type="pct"/>
            <w:noWrap/>
            <w:vAlign w:val="center"/>
            <w:hideMark/>
          </w:tcPr>
          <w:p w14:paraId="220F0387" w14:textId="3FD830BE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1.96 (0.03)</w:t>
            </w:r>
          </w:p>
        </w:tc>
        <w:tc>
          <w:tcPr>
            <w:tcW w:w="509" w:type="pct"/>
            <w:noWrap/>
            <w:vAlign w:val="center"/>
            <w:hideMark/>
          </w:tcPr>
          <w:p w14:paraId="3507127B" w14:textId="63D2CED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55.9 (0.23)</w:t>
            </w:r>
          </w:p>
        </w:tc>
      </w:tr>
      <w:tr w:rsidR="00D1558E" w:rsidRPr="00D75C36" w14:paraId="0D0220FC" w14:textId="77777777" w:rsidTr="00D41949">
        <w:trPr>
          <w:trHeight w:val="301"/>
        </w:trPr>
        <w:tc>
          <w:tcPr>
            <w:tcW w:w="481" w:type="pct"/>
            <w:tcBorders>
              <w:bottom w:val="nil"/>
            </w:tcBorders>
            <w:noWrap/>
            <w:vAlign w:val="center"/>
            <w:hideMark/>
          </w:tcPr>
          <w:p w14:paraId="643BA262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12463617</w:t>
            </w:r>
          </w:p>
        </w:tc>
        <w:tc>
          <w:tcPr>
            <w:tcW w:w="433" w:type="pct"/>
            <w:tcBorders>
              <w:bottom w:val="nil"/>
            </w:tcBorders>
            <w:noWrap/>
            <w:vAlign w:val="center"/>
            <w:hideMark/>
          </w:tcPr>
          <w:p w14:paraId="5ED17246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TMEM18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  <w:hideMark/>
          </w:tcPr>
          <w:p w14:paraId="2419DE1E" w14:textId="121F5D20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08 (0.71)</w:t>
            </w:r>
          </w:p>
        </w:tc>
        <w:tc>
          <w:tcPr>
            <w:tcW w:w="498" w:type="pct"/>
            <w:tcBorders>
              <w:bottom w:val="nil"/>
            </w:tcBorders>
            <w:noWrap/>
            <w:vAlign w:val="center"/>
            <w:hideMark/>
          </w:tcPr>
          <w:p w14:paraId="0F6AF3F3" w14:textId="29565544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96)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  <w:hideMark/>
          </w:tcPr>
          <w:p w14:paraId="151D7CF5" w14:textId="7011E3E6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1 (0.56)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  <w:hideMark/>
          </w:tcPr>
          <w:p w14:paraId="274F8804" w14:textId="7960D25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3 (0.61)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  <w:hideMark/>
          </w:tcPr>
          <w:p w14:paraId="3121C018" w14:textId="60B58B14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0.16 (0.72)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  <w:hideMark/>
          </w:tcPr>
          <w:p w14:paraId="76D32CDC" w14:textId="1272EB2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23.31 (0.68)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  <w:hideMark/>
          </w:tcPr>
          <w:p w14:paraId="1E6CF374" w14:textId="5DB478B5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42 (0.68)</w:t>
            </w:r>
          </w:p>
        </w:tc>
        <w:tc>
          <w:tcPr>
            <w:tcW w:w="509" w:type="pct"/>
            <w:tcBorders>
              <w:bottom w:val="nil"/>
            </w:tcBorders>
            <w:noWrap/>
            <w:vAlign w:val="center"/>
            <w:hideMark/>
          </w:tcPr>
          <w:p w14:paraId="54C46276" w14:textId="6F87986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23.54 (0.68)</w:t>
            </w:r>
          </w:p>
        </w:tc>
      </w:tr>
      <w:tr w:rsidR="00D1558E" w:rsidRPr="00D75C36" w14:paraId="4F23E837" w14:textId="77777777" w:rsidTr="00D41949">
        <w:trPr>
          <w:trHeight w:val="301"/>
        </w:trPr>
        <w:tc>
          <w:tcPr>
            <w:tcW w:w="48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5B82E67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rPr>
                <w:rFonts w:eastAsia="DFKai-SB"/>
                <w:color w:val="000000" w:themeColor="text1"/>
                <w:lang w:eastAsia="zh-TW"/>
              </w:rPr>
              <w:t>rs6548238</w:t>
            </w:r>
          </w:p>
        </w:tc>
        <w:tc>
          <w:tcPr>
            <w:tcW w:w="433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5D8EA81" w14:textId="77777777" w:rsidR="009E0E14" w:rsidRPr="00D75C36" w:rsidRDefault="009E0E14" w:rsidP="00A415EB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270609">
              <w:rPr>
                <w:rFonts w:eastAsia="DFKai-SB"/>
                <w:i/>
                <w:iCs/>
                <w:color w:val="000000" w:themeColor="text1"/>
                <w:lang w:eastAsia="zh-TW"/>
              </w:rPr>
              <w:t>TMEM18</w:t>
            </w:r>
          </w:p>
        </w:tc>
        <w:tc>
          <w:tcPr>
            <w:tcW w:w="51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DA91C7A" w14:textId="3FEEDA1F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3 (0.48)</w:t>
            </w:r>
          </w:p>
        </w:tc>
        <w:tc>
          <w:tcPr>
            <w:tcW w:w="498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BB61DFB" w14:textId="4932B958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37 (0.58)</w:t>
            </w:r>
          </w:p>
        </w:tc>
        <w:tc>
          <w:tcPr>
            <w:tcW w:w="524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4A8FFBA" w14:textId="39FD35E4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2 (0.24)</w:t>
            </w:r>
          </w:p>
        </w:tc>
        <w:tc>
          <w:tcPr>
            <w:tcW w:w="51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267385E" w14:textId="42094C43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04 (0.47)</w:t>
            </w:r>
          </w:p>
        </w:tc>
        <w:tc>
          <w:tcPr>
            <w:tcW w:w="51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CEA5806" w14:textId="79BF7769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0.13 (0.84)</w:t>
            </w:r>
          </w:p>
        </w:tc>
        <w:tc>
          <w:tcPr>
            <w:tcW w:w="51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353FAAE8" w14:textId="4154E584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>
              <w:t>−</w:t>
            </w:r>
            <w:r w:rsidR="009E0E14" w:rsidRPr="00D75C36">
              <w:t>31.96 (0.55)</w:t>
            </w:r>
          </w:p>
        </w:tc>
        <w:tc>
          <w:tcPr>
            <w:tcW w:w="51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68C601E" w14:textId="000857DE" w:rsidR="009E0E14" w:rsidRPr="00D75C36" w:rsidRDefault="009E0E14" w:rsidP="004E3691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color w:val="000000" w:themeColor="text1"/>
                <w:lang w:eastAsia="zh-TW"/>
              </w:rPr>
            </w:pPr>
            <w:r w:rsidRPr="00D75C36">
              <w:t>1.16 (0.45)</w:t>
            </w:r>
          </w:p>
        </w:tc>
        <w:tc>
          <w:tcPr>
            <w:tcW w:w="509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325056EF" w14:textId="70F5C1DB" w:rsidR="009E0E14" w:rsidRPr="00D75C36" w:rsidRDefault="00B122A2" w:rsidP="004E3691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t>−</w:t>
            </w:r>
            <w:r w:rsidR="009E0E14" w:rsidRPr="00D75C36">
              <w:t>31.7 (0.56)</w:t>
            </w:r>
          </w:p>
        </w:tc>
      </w:tr>
    </w:tbl>
    <w:p w14:paraId="1875E5F0" w14:textId="241EA937" w:rsidR="00D27D1B" w:rsidRPr="00BB39E3" w:rsidRDefault="00D27D1B" w:rsidP="00BB39E3">
      <w:pPr>
        <w:pStyle w:val="MDPI22heading2"/>
        <w:spacing w:before="0" w:after="0" w:line="240" w:lineRule="auto"/>
        <w:ind w:left="0"/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</w:pPr>
      <w:bookmarkStart w:id="1" w:name="_Toc177336420"/>
      <w:r w:rsidRPr="00BB39E3">
        <w:rPr>
          <w:i w:val="0"/>
          <w:iCs/>
          <w:color w:val="000000" w:themeColor="text1"/>
        </w:rPr>
        <w:t>*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 xml:space="preserve"> Regarding 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 xml:space="preserve">the relationship between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obesity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-related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 xml:space="preserve"> gene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s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 xml:space="preserve"> and sweetener consumption,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several genetic variants 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were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significant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ly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positive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ly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correlat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ed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with specific sweetener consumption. First, the variant rs2531995, located in 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DCY9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, 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exhibited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significant associations with Asp 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0.81, </w:t>
      </w:r>
      <w:r w:rsidR="00721AAF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 0.0</w:t>
      </w:r>
      <w:r w:rsidR="00BB39E3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2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), Ste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0.08, </w:t>
      </w:r>
      <w:r w:rsidR="00721AAF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 0.02), Suc 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0.7</w:t>
      </w:r>
      <w:r w:rsidRPr="00BB39E3">
        <w:rPr>
          <w:rFonts w:ascii="Times New Roman" w:eastAsia="PMingLiU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7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,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="00721AAF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 0.03)</w:t>
      </w:r>
      <w:r w:rsidR="00D12ABE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,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and added sugar</w:t>
      </w:r>
      <w:r w:rsidR="00721AAF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consumption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1.59, </w:t>
      </w:r>
      <w:r w:rsidR="00721AAF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721AAF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 0.03)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eastAsia="zh-TW"/>
        </w:rPr>
        <w:t>.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Second, the variant rs4715210 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in 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FAP2B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exhibited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a significant negative correlation with AceK 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</w:t>
      </w:r>
      <w:r w:rsidR="00B122A2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−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0.65, </w:t>
      </w:r>
      <w:r w:rsidR="00800CA1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= 0.02) and added sugar 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consumption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= </w:t>
      </w:r>
      <w:r w:rsidR="00B122A2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−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1.96, </w:t>
      </w:r>
      <w:r w:rsidR="00800CA1"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= 0.03). 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Moreover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, the variant rs574367 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wa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s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negatively correlated with added sugar consumption</w:t>
      </w:r>
      <w:r w:rsidR="00800CA1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(</w:t>
      </w:r>
      <w:r w:rsidRPr="002706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="00B122A2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</w:t>
      </w:r>
      <w:r w:rsidR="00B122A2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−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1.61, </w:t>
      </w:r>
      <w:r w:rsidR="00800CA1" w:rsidRPr="00C226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800CA1"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 xml:space="preserve"> </w:t>
      </w:r>
      <w:r w:rsidRPr="00BB39E3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= 0.03).</w:t>
      </w:r>
      <w:bookmarkEnd w:id="1"/>
    </w:p>
    <w:p w14:paraId="1EF133BC" w14:textId="24BC8AD9" w:rsidR="00DC034F" w:rsidRPr="00506E73" w:rsidRDefault="00DC034F">
      <w:pPr>
        <w:rPr>
          <w:lang w:eastAsia="de-DE" w:bidi="en-US"/>
        </w:rPr>
      </w:pPr>
    </w:p>
    <w:p w14:paraId="4EFB4101" w14:textId="21592E7F" w:rsidR="007822A6" w:rsidRPr="00534209" w:rsidRDefault="00534209" w:rsidP="001207F4">
      <w:pPr>
        <w:adjustRightInd w:val="0"/>
        <w:snapToGrid w:val="0"/>
        <w:outlineLvl w:val="0"/>
        <w:rPr>
          <w:rFonts w:eastAsia="PMingLiU"/>
          <w:b/>
          <w:bCs/>
          <w:color w:val="000000" w:themeColor="text1"/>
          <w:lang w:eastAsia="zh-TW"/>
        </w:rPr>
      </w:pPr>
      <w:r>
        <w:rPr>
          <w:rFonts w:eastAsia="PMingLiU"/>
          <w:b/>
          <w:bCs/>
          <w:color w:val="000000" w:themeColor="text1"/>
          <w:lang w:eastAsia="zh-TW"/>
        </w:rPr>
        <w:br w:type="page"/>
      </w:r>
      <w:bookmarkStart w:id="2" w:name="_Toc179757564"/>
      <w:r w:rsidR="007822A6" w:rsidRPr="008D1A39">
        <w:rPr>
          <w:rFonts w:eastAsia="PMingLiU"/>
          <w:b/>
          <w:bCs/>
          <w:color w:val="000000" w:themeColor="text1"/>
          <w:lang w:eastAsia="zh-TW"/>
        </w:rPr>
        <w:lastRenderedPageBreak/>
        <w:t>Supplement</w:t>
      </w:r>
      <w:r w:rsidR="00645DB2">
        <w:rPr>
          <w:rFonts w:eastAsia="PMingLiU"/>
          <w:b/>
          <w:bCs/>
          <w:color w:val="000000" w:themeColor="text1"/>
          <w:lang w:eastAsia="zh-TW"/>
        </w:rPr>
        <w:t>ary</w:t>
      </w:r>
      <w:r w:rsidR="007822A6" w:rsidRPr="008D1A39">
        <w:rPr>
          <w:rFonts w:eastAsia="PMingLiU"/>
          <w:b/>
          <w:bCs/>
          <w:color w:val="000000" w:themeColor="text1"/>
          <w:lang w:eastAsia="zh-TW"/>
        </w:rPr>
        <w:t xml:space="preserve"> Table 2. </w:t>
      </w:r>
      <w:r w:rsidR="00645DB2">
        <w:rPr>
          <w:b/>
          <w:bCs/>
          <w:color w:val="000000" w:themeColor="text1"/>
          <w:lang w:eastAsia="zh-TW"/>
        </w:rPr>
        <w:t xml:space="preserve">Correlations </w:t>
      </w:r>
      <w:r w:rsidR="007822A6" w:rsidRPr="008D1A39">
        <w:rPr>
          <w:b/>
          <w:bCs/>
          <w:color w:val="000000" w:themeColor="text1"/>
        </w:rPr>
        <w:t>between sweet taste gene</w:t>
      </w:r>
      <w:r w:rsidR="00645DB2">
        <w:rPr>
          <w:b/>
          <w:bCs/>
          <w:color w:val="000000" w:themeColor="text1"/>
        </w:rPr>
        <w:t>s</w:t>
      </w:r>
      <w:r w:rsidR="007822A6" w:rsidRPr="008D1A39">
        <w:rPr>
          <w:b/>
          <w:bCs/>
          <w:color w:val="000000" w:themeColor="text1"/>
        </w:rPr>
        <w:t xml:space="preserve"> and sweetener consumptio</w:t>
      </w:r>
      <w:r w:rsidR="006C5399">
        <w:rPr>
          <w:b/>
          <w:bCs/>
          <w:color w:val="000000" w:themeColor="text1"/>
        </w:rPr>
        <w:t>n</w:t>
      </w:r>
      <w:bookmarkEnd w:id="2"/>
    </w:p>
    <w:tbl>
      <w:tblPr>
        <w:tblStyle w:val="a"/>
        <w:tblW w:w="533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441"/>
        <w:gridCol w:w="1154"/>
        <w:gridCol w:w="1549"/>
        <w:gridCol w:w="1549"/>
        <w:gridCol w:w="1650"/>
        <w:gridCol w:w="1443"/>
        <w:gridCol w:w="1548"/>
        <w:gridCol w:w="1548"/>
        <w:gridCol w:w="1548"/>
        <w:gridCol w:w="1542"/>
      </w:tblGrid>
      <w:tr w:rsidR="00DC034F" w:rsidRPr="001E7AF1" w14:paraId="09345FED" w14:textId="77777777" w:rsidTr="0053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481" w:type="pct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7F9B5B5" w14:textId="77777777" w:rsidR="007822A6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RS no.</w:t>
            </w:r>
          </w:p>
        </w:tc>
        <w:tc>
          <w:tcPr>
            <w:tcW w:w="385" w:type="pct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266D13CD" w14:textId="77777777" w:rsidR="00DC034F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Nearby</w:t>
            </w:r>
          </w:p>
          <w:p w14:paraId="61BC9B45" w14:textId="1786B8D2" w:rsidR="002D56E1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gene</w:t>
            </w:r>
          </w:p>
        </w:tc>
        <w:tc>
          <w:tcPr>
            <w:tcW w:w="4133" w:type="pct"/>
            <w:gridSpan w:val="8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B9DA0F4" w14:textId="03A7A2DE" w:rsidR="007822A6" w:rsidRPr="00A415EB" w:rsidRDefault="00F22EAE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8F22D1">
              <w:rPr>
                <w:rFonts w:eastAsia="PMingLiU"/>
                <w:b/>
                <w:bCs/>
                <w:i/>
                <w:iCs/>
                <w:color w:val="000000" w:themeColor="text1"/>
                <w:lang w:eastAsia="zh-TW"/>
              </w:rPr>
              <w:t>β</w:t>
            </w:r>
            <w:r w:rsidR="00645DB2"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</w:t>
            </w:r>
            <w:r w:rsidR="007822A6"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(</w:t>
            </w:r>
            <w:r w:rsidR="007822A6" w:rsidRPr="007C2183">
              <w:rPr>
                <w:rFonts w:eastAsia="DFKai-SB"/>
                <w:b/>
                <w:bCs/>
                <w:i/>
                <w:color w:val="000000" w:themeColor="text1"/>
                <w:lang w:eastAsia="zh-TW"/>
              </w:rPr>
              <w:t>P</w:t>
            </w:r>
            <w:r w:rsidR="007822A6"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)</w:t>
            </w:r>
          </w:p>
        </w:tc>
      </w:tr>
      <w:tr w:rsidR="00DC034F" w:rsidRPr="001E7AF1" w14:paraId="27F30087" w14:textId="77777777" w:rsidTr="001A10B0">
        <w:trPr>
          <w:trHeight w:val="279"/>
        </w:trPr>
        <w:tc>
          <w:tcPr>
            <w:tcW w:w="481" w:type="pct"/>
            <w:vMerge/>
            <w:vAlign w:val="center"/>
            <w:hideMark/>
          </w:tcPr>
          <w:p w14:paraId="3950ABD0" w14:textId="77777777" w:rsidR="007822A6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66DC248D" w14:textId="77777777" w:rsidR="007822A6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4133" w:type="pct"/>
            <w:gridSpan w:val="8"/>
            <w:noWrap/>
            <w:vAlign w:val="center"/>
            <w:hideMark/>
          </w:tcPr>
          <w:p w14:paraId="267314D5" w14:textId="511FC3BD" w:rsidR="007822A6" w:rsidRPr="00A415EB" w:rsidRDefault="004E3691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Association</w:t>
            </w:r>
            <w:r w:rsidR="007822A6"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 xml:space="preserve"> with </w:t>
            </w:r>
            <w:r w:rsidR="00645DB2">
              <w:rPr>
                <w:rFonts w:eastAsia="DFKai-SB"/>
                <w:b/>
                <w:bCs/>
                <w:color w:val="000000" w:themeColor="text1"/>
                <w:lang w:eastAsia="zh-TW"/>
              </w:rPr>
              <w:t>s</w:t>
            </w:r>
            <w:r w:rsidR="00645DB2"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weetener</w:t>
            </w:r>
          </w:p>
        </w:tc>
      </w:tr>
      <w:tr w:rsidR="00A415EB" w:rsidRPr="001E7AF1" w14:paraId="37C525E4" w14:textId="77777777" w:rsidTr="00534209">
        <w:trPr>
          <w:trHeight w:val="505"/>
        </w:trPr>
        <w:tc>
          <w:tcPr>
            <w:tcW w:w="481" w:type="pct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0680A05" w14:textId="77777777" w:rsidR="007822A6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385" w:type="pct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2552687" w14:textId="77777777" w:rsidR="007822A6" w:rsidRPr="00A415EB" w:rsidRDefault="007822A6" w:rsidP="00303C82">
            <w:pPr>
              <w:adjustRightInd w:val="0"/>
              <w:snapToGrid w:val="0"/>
              <w:jc w:val="both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5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7B3D22C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ACE-K</w:t>
            </w:r>
          </w:p>
        </w:tc>
        <w:tc>
          <w:tcPr>
            <w:tcW w:w="5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892C69E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Aspartame</w:t>
            </w:r>
          </w:p>
        </w:tc>
        <w:tc>
          <w:tcPr>
            <w:tcW w:w="55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DA4CB5" w14:textId="7527C1CE" w:rsidR="007822A6" w:rsidRPr="00A415EB" w:rsidRDefault="001A10B0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1A10B0">
              <w:rPr>
                <w:rFonts w:eastAsia="DFKai-SB"/>
                <w:b/>
                <w:bCs/>
                <w:color w:val="000000" w:themeColor="text1"/>
                <w:lang w:eastAsia="zh-TW"/>
              </w:rPr>
              <w:t>Glycyrrhizin</w:t>
            </w:r>
          </w:p>
        </w:tc>
        <w:tc>
          <w:tcPr>
            <w:tcW w:w="48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EBD5CCC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proofErr w:type="spellStart"/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Steviol</w:t>
            </w:r>
            <w:proofErr w:type="spellEnd"/>
          </w:p>
        </w:tc>
        <w:tc>
          <w:tcPr>
            <w:tcW w:w="5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19DDBEC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Sucralose</w:t>
            </w:r>
          </w:p>
        </w:tc>
        <w:tc>
          <w:tcPr>
            <w:tcW w:w="5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00AC71A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Sorbitol</w:t>
            </w:r>
          </w:p>
        </w:tc>
        <w:tc>
          <w:tcPr>
            <w:tcW w:w="5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884E62C" w14:textId="651CDCEF" w:rsidR="007822A6" w:rsidRPr="00A415EB" w:rsidRDefault="00DC034F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Added sugar</w:t>
            </w:r>
          </w:p>
        </w:tc>
        <w:tc>
          <w:tcPr>
            <w:tcW w:w="51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7EE286" w14:textId="77777777" w:rsidR="007822A6" w:rsidRPr="00A415EB" w:rsidRDefault="007822A6" w:rsidP="00303C82">
            <w:pPr>
              <w:adjustRightInd w:val="0"/>
              <w:snapToGrid w:val="0"/>
              <w:jc w:val="center"/>
              <w:rPr>
                <w:rFonts w:eastAsia="DFKai-SB"/>
                <w:b/>
                <w:bCs/>
                <w:color w:val="000000" w:themeColor="text1"/>
                <w:lang w:eastAsia="zh-TW"/>
              </w:rPr>
            </w:pPr>
            <w:r w:rsidRPr="00A415EB">
              <w:rPr>
                <w:rFonts w:eastAsia="DFKai-SB"/>
                <w:b/>
                <w:bCs/>
                <w:color w:val="000000" w:themeColor="text1"/>
                <w:lang w:eastAsia="zh-TW"/>
              </w:rPr>
              <w:t>Total NNS</w:t>
            </w:r>
          </w:p>
        </w:tc>
      </w:tr>
      <w:tr w:rsidR="00A415EB" w:rsidRPr="001E7AF1" w14:paraId="23027AF3" w14:textId="77777777" w:rsidTr="00534209">
        <w:trPr>
          <w:trHeight w:val="360"/>
        </w:trPr>
        <w:tc>
          <w:tcPr>
            <w:tcW w:w="48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14B755F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838133</w:t>
            </w:r>
          </w:p>
        </w:tc>
        <w:tc>
          <w:tcPr>
            <w:tcW w:w="38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6E2734F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FGF21</w:t>
            </w:r>
          </w:p>
        </w:tc>
        <w:tc>
          <w:tcPr>
            <w:tcW w:w="5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86E8793" w14:textId="061C6D91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2.26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1</w:t>
            </w:r>
            <w:r w:rsidR="00CB45BC">
              <w:rPr>
                <w:color w:val="000000" w:themeColor="text1"/>
              </w:rPr>
              <w:t>6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353DF21" w14:textId="36183FB8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3.24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16)</w:t>
            </w:r>
          </w:p>
        </w:tc>
        <w:tc>
          <w:tcPr>
            <w:tcW w:w="55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3A3CED4" w14:textId="4AA50021" w:rsidR="007822A6" w:rsidRPr="005314D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A55612">
              <w:rPr>
                <w:color w:val="000000" w:themeColor="text1"/>
              </w:rPr>
              <w:t>1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91)</w:t>
            </w:r>
          </w:p>
        </w:tc>
        <w:tc>
          <w:tcPr>
            <w:tcW w:w="48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426CB0" w14:textId="10F8B951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C972DF">
              <w:rPr>
                <w:color w:val="000000" w:themeColor="text1"/>
              </w:rPr>
              <w:t>4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88)</w:t>
            </w:r>
          </w:p>
        </w:tc>
        <w:tc>
          <w:tcPr>
            <w:tcW w:w="5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5507554" w14:textId="56DB5E46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3.3</w:t>
            </w:r>
            <w:r w:rsidR="00C972DF">
              <w:rPr>
                <w:color w:val="000000" w:themeColor="text1"/>
              </w:rPr>
              <w:t>5</w:t>
            </w:r>
            <w:r w:rsidRPr="00D5447E">
              <w:rPr>
                <w:color w:val="000000" w:themeColor="text1"/>
              </w:rPr>
              <w:t xml:space="preserve"> (0.1</w:t>
            </w:r>
            <w:r w:rsidR="0096313C">
              <w:rPr>
                <w:color w:val="000000" w:themeColor="text1"/>
              </w:rPr>
              <w:t>8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AB1E5BD" w14:textId="0585AEF9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64.85 (0.80)</w:t>
            </w:r>
          </w:p>
        </w:tc>
        <w:tc>
          <w:tcPr>
            <w:tcW w:w="5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5C775C7" w14:textId="35E34709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1.12 (0.8</w:t>
            </w:r>
            <w:r w:rsidR="0096313C">
              <w:rPr>
                <w:color w:val="000000" w:themeColor="text1"/>
              </w:rPr>
              <w:t>3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FFE1F46" w14:textId="6175A8C2" w:rsidR="007822A6" w:rsidRPr="004B4051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72.61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78)</w:t>
            </w:r>
          </w:p>
        </w:tc>
      </w:tr>
      <w:tr w:rsidR="00A415EB" w:rsidRPr="001E7AF1" w14:paraId="36DCA7C8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313390CC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838145</w:t>
            </w:r>
          </w:p>
        </w:tc>
        <w:tc>
          <w:tcPr>
            <w:tcW w:w="385" w:type="pct"/>
            <w:noWrap/>
            <w:vAlign w:val="center"/>
            <w:hideMark/>
          </w:tcPr>
          <w:p w14:paraId="2246B7C1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FGF21</w:t>
            </w:r>
          </w:p>
        </w:tc>
        <w:tc>
          <w:tcPr>
            <w:tcW w:w="517" w:type="pct"/>
            <w:noWrap/>
            <w:vAlign w:val="center"/>
            <w:hideMark/>
          </w:tcPr>
          <w:p w14:paraId="0E043232" w14:textId="3702BCFE" w:rsidR="007822A6" w:rsidRPr="00CB45B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173B82">
              <w:rPr>
                <w:color w:val="000000" w:themeColor="text1"/>
              </w:rPr>
              <w:t>8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62)</w:t>
            </w:r>
          </w:p>
        </w:tc>
        <w:tc>
          <w:tcPr>
            <w:tcW w:w="517" w:type="pct"/>
            <w:noWrap/>
            <w:vAlign w:val="center"/>
            <w:hideMark/>
          </w:tcPr>
          <w:p w14:paraId="52065BCA" w14:textId="7F192F4A" w:rsidR="007822A6" w:rsidRPr="005314D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22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31)</w:t>
            </w:r>
          </w:p>
        </w:tc>
        <w:tc>
          <w:tcPr>
            <w:tcW w:w="551" w:type="pct"/>
            <w:noWrap/>
            <w:vAlign w:val="center"/>
            <w:hideMark/>
          </w:tcPr>
          <w:p w14:paraId="58FC33FD" w14:textId="043833FB" w:rsidR="007822A6" w:rsidRPr="005314D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A55612">
              <w:rPr>
                <w:color w:val="000000" w:themeColor="text1"/>
              </w:rPr>
              <w:t>2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</w:t>
            </w:r>
            <w:r w:rsidR="005314D2">
              <w:rPr>
                <w:color w:val="000000" w:themeColor="text1"/>
              </w:rPr>
              <w:t>1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5E63686B" w14:textId="7B2ECEAA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C972DF">
              <w:rPr>
                <w:color w:val="000000" w:themeColor="text1"/>
              </w:rPr>
              <w:t>2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46)</w:t>
            </w:r>
          </w:p>
        </w:tc>
        <w:tc>
          <w:tcPr>
            <w:tcW w:w="517" w:type="pct"/>
            <w:noWrap/>
            <w:vAlign w:val="center"/>
            <w:hideMark/>
          </w:tcPr>
          <w:p w14:paraId="26A9C636" w14:textId="4DBB4F96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8 (0.73)</w:t>
            </w:r>
          </w:p>
        </w:tc>
        <w:tc>
          <w:tcPr>
            <w:tcW w:w="517" w:type="pct"/>
            <w:noWrap/>
            <w:vAlign w:val="center"/>
            <w:hideMark/>
          </w:tcPr>
          <w:p w14:paraId="5A25CA53" w14:textId="25E902B0" w:rsidR="007822A6" w:rsidRPr="004B4051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55.3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</w:t>
            </w:r>
            <w:r w:rsidR="0096313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76CFC1A5" w14:textId="1B19A0BF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C972DF">
              <w:rPr>
                <w:color w:val="000000" w:themeColor="text1"/>
              </w:rPr>
              <w:t>1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9</w:t>
            </w:r>
            <w:r w:rsidR="0096313C">
              <w:rPr>
                <w:color w:val="000000" w:themeColor="text1"/>
              </w:rPr>
              <w:t>9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noWrap/>
            <w:vAlign w:val="center"/>
            <w:hideMark/>
          </w:tcPr>
          <w:p w14:paraId="1B44BB93" w14:textId="7718E191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55.71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</w:t>
            </w:r>
            <w:r w:rsidR="0096313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</w:tr>
      <w:tr w:rsidR="00A415EB" w:rsidRPr="001E7AF1" w14:paraId="64B11BAC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4A1D7208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10242727</w:t>
            </w:r>
          </w:p>
        </w:tc>
        <w:tc>
          <w:tcPr>
            <w:tcW w:w="385" w:type="pct"/>
            <w:noWrap/>
            <w:vAlign w:val="center"/>
            <w:hideMark/>
          </w:tcPr>
          <w:p w14:paraId="66AC7698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517" w:type="pct"/>
            <w:noWrap/>
            <w:vAlign w:val="center"/>
            <w:hideMark/>
          </w:tcPr>
          <w:p w14:paraId="014E8F52" w14:textId="10926A65" w:rsidR="007822A6" w:rsidRPr="00CB45B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9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5</w:t>
            </w:r>
            <w:r w:rsidR="00CB45BC">
              <w:rPr>
                <w:color w:val="000000" w:themeColor="text1"/>
              </w:rPr>
              <w:t>5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3DDCF80F" w14:textId="5C085BC3" w:rsidR="007822A6" w:rsidRPr="00CB45B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26</w:t>
            </w:r>
            <w:r w:rsidR="00D12ABE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2</w:t>
            </w:r>
            <w:r w:rsidR="00CB45BC">
              <w:rPr>
                <w:color w:val="000000" w:themeColor="text1"/>
              </w:rPr>
              <w:t>5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51" w:type="pct"/>
            <w:noWrap/>
            <w:vAlign w:val="center"/>
            <w:hideMark/>
          </w:tcPr>
          <w:p w14:paraId="612524ED" w14:textId="47B53516" w:rsidR="007822A6" w:rsidRPr="00A5561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A55612">
              <w:rPr>
                <w:color w:val="000000" w:themeColor="text1"/>
              </w:rPr>
              <w:t>2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1)</w:t>
            </w:r>
          </w:p>
        </w:tc>
        <w:tc>
          <w:tcPr>
            <w:tcW w:w="482" w:type="pct"/>
            <w:noWrap/>
            <w:vAlign w:val="center"/>
            <w:hideMark/>
          </w:tcPr>
          <w:p w14:paraId="6906765B" w14:textId="0DC26064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2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4</w:t>
            </w:r>
            <w:r w:rsidR="0096313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37F76E3B" w14:textId="74F8962B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</w:t>
            </w:r>
            <w:r w:rsidR="00C972DF">
              <w:rPr>
                <w:color w:val="000000" w:themeColor="text1"/>
              </w:rPr>
              <w:t>10</w:t>
            </w:r>
            <w:r w:rsidR="007822A6" w:rsidRPr="00D5447E">
              <w:rPr>
                <w:color w:val="000000" w:themeColor="text1"/>
              </w:rPr>
              <w:t xml:space="preserve"> (0.6</w:t>
            </w:r>
            <w:r w:rsidR="0096313C">
              <w:rPr>
                <w:color w:val="000000" w:themeColor="text1"/>
              </w:rPr>
              <w:t>8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2A4C99DD" w14:textId="7FA5F883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55.78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</w:t>
            </w:r>
            <w:r w:rsidR="0096313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57B77140" w14:textId="70B8E7B2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7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8</w:t>
            </w:r>
            <w:r w:rsidR="0096313C">
              <w:rPr>
                <w:color w:val="000000" w:themeColor="text1"/>
              </w:rPr>
              <w:t>9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noWrap/>
            <w:vAlign w:val="center"/>
            <w:hideMark/>
          </w:tcPr>
          <w:p w14:paraId="33808668" w14:textId="1D3BB466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56.2 (0.0</w:t>
            </w:r>
            <w:r w:rsidR="0096313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</w:tr>
      <w:tr w:rsidR="00A415EB" w:rsidRPr="001E7AF1" w14:paraId="3CD71BE1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797F71CB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1107657</w:t>
            </w:r>
          </w:p>
        </w:tc>
        <w:tc>
          <w:tcPr>
            <w:tcW w:w="385" w:type="pct"/>
            <w:noWrap/>
            <w:vAlign w:val="center"/>
            <w:hideMark/>
          </w:tcPr>
          <w:p w14:paraId="293D708F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517" w:type="pct"/>
            <w:noWrap/>
            <w:vAlign w:val="center"/>
            <w:hideMark/>
          </w:tcPr>
          <w:p w14:paraId="3513E282" w14:textId="093E9E58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</w:t>
            </w:r>
            <w:r w:rsidR="00173B82">
              <w:rPr>
                <w:color w:val="000000" w:themeColor="text1"/>
              </w:rPr>
              <w:t>2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</w:t>
            </w:r>
            <w:r w:rsidR="00CB45BC">
              <w:rPr>
                <w:color w:val="000000" w:themeColor="text1"/>
              </w:rPr>
              <w:t>1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56E576C8" w14:textId="5B50FC85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9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4)</w:t>
            </w:r>
          </w:p>
        </w:tc>
        <w:tc>
          <w:tcPr>
            <w:tcW w:w="551" w:type="pct"/>
            <w:noWrap/>
            <w:vAlign w:val="center"/>
            <w:hideMark/>
          </w:tcPr>
          <w:p w14:paraId="3C0AC387" w14:textId="159BAB9C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2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02)</w:t>
            </w:r>
          </w:p>
        </w:tc>
        <w:tc>
          <w:tcPr>
            <w:tcW w:w="482" w:type="pct"/>
            <w:noWrap/>
            <w:vAlign w:val="center"/>
            <w:hideMark/>
          </w:tcPr>
          <w:p w14:paraId="03FBE8F7" w14:textId="05AB45CA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2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57)</w:t>
            </w:r>
          </w:p>
        </w:tc>
        <w:tc>
          <w:tcPr>
            <w:tcW w:w="517" w:type="pct"/>
            <w:noWrap/>
            <w:vAlign w:val="center"/>
            <w:hideMark/>
          </w:tcPr>
          <w:p w14:paraId="7224F3D0" w14:textId="4918C695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4</w:t>
            </w:r>
            <w:r w:rsidR="00C972DF">
              <w:rPr>
                <w:color w:val="000000" w:themeColor="text1"/>
              </w:rPr>
              <w:t>7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1</w:t>
            </w:r>
            <w:r w:rsidR="0096313C">
              <w:rPr>
                <w:color w:val="000000" w:themeColor="text1"/>
              </w:rPr>
              <w:t>6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0EAA7996" w14:textId="16847BCF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6.57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63)</w:t>
            </w:r>
          </w:p>
        </w:tc>
        <w:tc>
          <w:tcPr>
            <w:tcW w:w="517" w:type="pct"/>
            <w:noWrap/>
            <w:vAlign w:val="center"/>
            <w:hideMark/>
          </w:tcPr>
          <w:p w14:paraId="3D072F1B" w14:textId="738E6400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8</w:t>
            </w:r>
            <w:r w:rsidR="005E557C">
              <w:rPr>
                <w:color w:val="000000" w:themeColor="text1"/>
              </w:rPr>
              <w:t>6</w:t>
            </w:r>
            <w:r w:rsidR="007822A6" w:rsidRPr="00D5447E">
              <w:rPr>
                <w:color w:val="000000" w:themeColor="text1"/>
              </w:rPr>
              <w:t xml:space="preserve"> (0.20)</w:t>
            </w:r>
          </w:p>
        </w:tc>
        <w:tc>
          <w:tcPr>
            <w:tcW w:w="515" w:type="pct"/>
            <w:noWrap/>
            <w:vAlign w:val="center"/>
            <w:hideMark/>
          </w:tcPr>
          <w:p w14:paraId="57A700D0" w14:textId="389F4FDB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6.4 (0.6</w:t>
            </w:r>
            <w:r w:rsidR="0096313C">
              <w:rPr>
                <w:color w:val="000000" w:themeColor="text1"/>
              </w:rPr>
              <w:t>4</w:t>
            </w:r>
            <w:r w:rsidR="007822A6" w:rsidRPr="00D5447E">
              <w:rPr>
                <w:color w:val="000000" w:themeColor="text1"/>
              </w:rPr>
              <w:t>)</w:t>
            </w:r>
          </w:p>
        </w:tc>
      </w:tr>
      <w:tr w:rsidR="00A415EB" w:rsidRPr="001E7AF1" w14:paraId="6EE31B6A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23556B4B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6467192</w:t>
            </w:r>
          </w:p>
        </w:tc>
        <w:tc>
          <w:tcPr>
            <w:tcW w:w="385" w:type="pct"/>
            <w:noWrap/>
            <w:vAlign w:val="center"/>
            <w:hideMark/>
          </w:tcPr>
          <w:p w14:paraId="1F01ECF2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517" w:type="pct"/>
            <w:noWrap/>
            <w:vAlign w:val="center"/>
            <w:hideMark/>
          </w:tcPr>
          <w:p w14:paraId="27EBCB72" w14:textId="52C76823" w:rsidR="007822A6" w:rsidRPr="00CB45B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23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3</w:t>
            </w:r>
            <w:r w:rsidR="00CB45BC">
              <w:rPr>
                <w:color w:val="000000" w:themeColor="text1"/>
              </w:rPr>
              <w:t>5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1BE88B7D" w14:textId="464EE65B" w:rsidR="007822A6" w:rsidRPr="00CB45BC" w:rsidRDefault="00CC5371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99)</w:t>
            </w:r>
          </w:p>
        </w:tc>
        <w:tc>
          <w:tcPr>
            <w:tcW w:w="551" w:type="pct"/>
            <w:noWrap/>
            <w:vAlign w:val="center"/>
            <w:hideMark/>
          </w:tcPr>
          <w:p w14:paraId="433C014B" w14:textId="7294AD17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4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</w:t>
            </w:r>
            <w:r w:rsidR="00CC5371">
              <w:rPr>
                <w:color w:val="000000" w:themeColor="text1"/>
              </w:rPr>
              <w:t>&lt;0.01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700A6DA4" w14:textId="46F2EFEA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6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1</w:t>
            </w:r>
            <w:r w:rsidR="0096313C">
              <w:rPr>
                <w:color w:val="000000" w:themeColor="text1"/>
              </w:rPr>
              <w:t>8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5B1D0CC9" w14:textId="70EABEBE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</w:t>
            </w:r>
            <w:r w:rsidR="00C972DF">
              <w:rPr>
                <w:color w:val="000000" w:themeColor="text1"/>
              </w:rPr>
              <w:t>50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</w:t>
            </w:r>
            <w:r w:rsidR="0096313C">
              <w:rPr>
                <w:color w:val="000000" w:themeColor="text1"/>
              </w:rPr>
              <w:t>20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04805D8E" w14:textId="78A47DF3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8.04 (0.8</w:t>
            </w:r>
            <w:r w:rsidR="0096313C">
              <w:rPr>
                <w:color w:val="000000" w:themeColor="text1"/>
              </w:rPr>
              <w:t>4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4B91BE97" w14:textId="2A5C116A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7</w:t>
            </w:r>
            <w:r w:rsidR="005E557C">
              <w:rPr>
                <w:color w:val="000000" w:themeColor="text1"/>
              </w:rPr>
              <w:t>8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2)</w:t>
            </w:r>
          </w:p>
        </w:tc>
        <w:tc>
          <w:tcPr>
            <w:tcW w:w="515" w:type="pct"/>
            <w:noWrap/>
            <w:vAlign w:val="center"/>
            <w:hideMark/>
          </w:tcPr>
          <w:p w14:paraId="314994ED" w14:textId="5980C7F1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8.0</w:t>
            </w:r>
            <w:r w:rsidR="00C972DF">
              <w:rPr>
                <w:color w:val="000000" w:themeColor="text1"/>
              </w:rPr>
              <w:t>1</w:t>
            </w:r>
            <w:r w:rsidR="007822A6" w:rsidRPr="00D5447E">
              <w:rPr>
                <w:color w:val="000000" w:themeColor="text1"/>
              </w:rPr>
              <w:t xml:space="preserve"> (0.84)</w:t>
            </w:r>
          </w:p>
        </w:tc>
      </w:tr>
      <w:tr w:rsidR="00A415EB" w:rsidRPr="001E7AF1" w14:paraId="7D23F4E8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199FB11D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6467217</w:t>
            </w:r>
          </w:p>
        </w:tc>
        <w:tc>
          <w:tcPr>
            <w:tcW w:w="385" w:type="pct"/>
            <w:noWrap/>
            <w:vAlign w:val="center"/>
            <w:hideMark/>
          </w:tcPr>
          <w:p w14:paraId="1E5A65E7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517" w:type="pct"/>
            <w:noWrap/>
            <w:vAlign w:val="center"/>
            <w:hideMark/>
          </w:tcPr>
          <w:p w14:paraId="0D040385" w14:textId="76DA277E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</w:t>
            </w:r>
            <w:r w:rsidR="00173B82">
              <w:rPr>
                <w:color w:val="000000" w:themeColor="text1"/>
              </w:rPr>
              <w:t>7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</w:t>
            </w:r>
            <w:r w:rsidR="00CB45BC">
              <w:rPr>
                <w:color w:val="000000" w:themeColor="text1"/>
              </w:rPr>
              <w:t>1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6E07CC6C" w14:textId="2D275805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9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4)</w:t>
            </w:r>
          </w:p>
        </w:tc>
        <w:tc>
          <w:tcPr>
            <w:tcW w:w="551" w:type="pct"/>
            <w:noWrap/>
            <w:vAlign w:val="center"/>
            <w:hideMark/>
          </w:tcPr>
          <w:p w14:paraId="3C3A3389" w14:textId="0B0ECB26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2</w:t>
            </w:r>
            <w:r w:rsidR="00D12ABE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02)</w:t>
            </w:r>
          </w:p>
        </w:tc>
        <w:tc>
          <w:tcPr>
            <w:tcW w:w="482" w:type="pct"/>
            <w:noWrap/>
            <w:vAlign w:val="center"/>
            <w:hideMark/>
          </w:tcPr>
          <w:p w14:paraId="1FD7E29E" w14:textId="73412E8C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2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57)</w:t>
            </w:r>
          </w:p>
        </w:tc>
        <w:tc>
          <w:tcPr>
            <w:tcW w:w="517" w:type="pct"/>
            <w:noWrap/>
            <w:vAlign w:val="center"/>
            <w:hideMark/>
          </w:tcPr>
          <w:p w14:paraId="381D84B1" w14:textId="72DCC610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4</w:t>
            </w:r>
            <w:r w:rsidR="00C972DF">
              <w:rPr>
                <w:color w:val="000000" w:themeColor="text1"/>
              </w:rPr>
              <w:t>7</w:t>
            </w:r>
            <w:r w:rsidRPr="00D5447E">
              <w:rPr>
                <w:color w:val="000000" w:themeColor="text1"/>
              </w:rPr>
              <w:t xml:space="preserve"> (0.1</w:t>
            </w:r>
            <w:r w:rsidR="0096313C">
              <w:rPr>
                <w:color w:val="000000" w:themeColor="text1"/>
              </w:rPr>
              <w:t>6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5F78441B" w14:textId="3C833B59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6.57 (0.63)</w:t>
            </w:r>
          </w:p>
        </w:tc>
        <w:tc>
          <w:tcPr>
            <w:tcW w:w="517" w:type="pct"/>
            <w:noWrap/>
            <w:vAlign w:val="center"/>
            <w:hideMark/>
          </w:tcPr>
          <w:p w14:paraId="23D9966E" w14:textId="11889429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8</w:t>
            </w:r>
            <w:r w:rsidR="00C972DF">
              <w:rPr>
                <w:color w:val="000000" w:themeColor="text1"/>
              </w:rPr>
              <w:t>6</w:t>
            </w:r>
            <w:r w:rsidR="007822A6" w:rsidRPr="00D5447E">
              <w:rPr>
                <w:color w:val="000000" w:themeColor="text1"/>
              </w:rPr>
              <w:t xml:space="preserve"> (0.2</w:t>
            </w:r>
            <w:r w:rsidR="0096313C">
              <w:rPr>
                <w:color w:val="000000" w:themeColor="text1"/>
              </w:rPr>
              <w:t>1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noWrap/>
            <w:vAlign w:val="center"/>
            <w:hideMark/>
          </w:tcPr>
          <w:p w14:paraId="6D6CAC89" w14:textId="3FA89FAB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6.4 (0.6</w:t>
            </w:r>
            <w:r w:rsidR="0096313C">
              <w:rPr>
                <w:color w:val="000000" w:themeColor="text1"/>
              </w:rPr>
              <w:t>4</w:t>
            </w:r>
            <w:r w:rsidR="007822A6" w:rsidRPr="00D5447E">
              <w:rPr>
                <w:color w:val="000000" w:themeColor="text1"/>
              </w:rPr>
              <w:t>)</w:t>
            </w:r>
          </w:p>
        </w:tc>
      </w:tr>
      <w:tr w:rsidR="00A415EB" w:rsidRPr="001E7AF1" w14:paraId="23086EF0" w14:textId="77777777" w:rsidTr="001A10B0">
        <w:trPr>
          <w:trHeight w:val="360"/>
        </w:trPr>
        <w:tc>
          <w:tcPr>
            <w:tcW w:w="481" w:type="pct"/>
            <w:noWrap/>
            <w:vAlign w:val="center"/>
            <w:hideMark/>
          </w:tcPr>
          <w:p w14:paraId="6777731F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12033832</w:t>
            </w:r>
          </w:p>
        </w:tc>
        <w:tc>
          <w:tcPr>
            <w:tcW w:w="385" w:type="pct"/>
            <w:noWrap/>
            <w:vAlign w:val="center"/>
            <w:hideMark/>
          </w:tcPr>
          <w:p w14:paraId="6C885C6D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7C2183">
              <w:rPr>
                <w:rFonts w:eastAsia="DFKai-SB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517" w:type="pct"/>
            <w:noWrap/>
            <w:vAlign w:val="center"/>
            <w:hideMark/>
          </w:tcPr>
          <w:p w14:paraId="464EBE94" w14:textId="7A58F88E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</w:t>
            </w:r>
            <w:r w:rsidR="00173B82">
              <w:rPr>
                <w:color w:val="000000" w:themeColor="text1"/>
              </w:rPr>
              <w:t>1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1)</w:t>
            </w:r>
          </w:p>
        </w:tc>
        <w:tc>
          <w:tcPr>
            <w:tcW w:w="517" w:type="pct"/>
            <w:noWrap/>
            <w:vAlign w:val="center"/>
            <w:hideMark/>
          </w:tcPr>
          <w:p w14:paraId="55F20CB4" w14:textId="1B19FD5A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28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36)</w:t>
            </w:r>
          </w:p>
        </w:tc>
        <w:tc>
          <w:tcPr>
            <w:tcW w:w="551" w:type="pct"/>
            <w:noWrap/>
            <w:vAlign w:val="center"/>
            <w:hideMark/>
          </w:tcPr>
          <w:p w14:paraId="41DE4688" w14:textId="4F404F85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2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02)</w:t>
            </w:r>
          </w:p>
        </w:tc>
        <w:tc>
          <w:tcPr>
            <w:tcW w:w="482" w:type="pct"/>
            <w:noWrap/>
            <w:vAlign w:val="center"/>
            <w:hideMark/>
          </w:tcPr>
          <w:p w14:paraId="0744B3E4" w14:textId="716FF2A7" w:rsidR="007822A6" w:rsidRPr="00EF6F3D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</w:t>
            </w:r>
            <w:r w:rsidR="00EF6F3D">
              <w:rPr>
                <w:color w:val="000000" w:themeColor="text1"/>
              </w:rPr>
              <w:t>2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6</w:t>
            </w:r>
            <w:r w:rsidR="0096313C">
              <w:rPr>
                <w:color w:val="000000" w:themeColor="text1"/>
              </w:rPr>
              <w:t>3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71B5D531" w14:textId="5A1A8CB4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48 (0.1</w:t>
            </w:r>
            <w:r w:rsidR="0096313C">
              <w:rPr>
                <w:color w:val="000000" w:themeColor="text1"/>
              </w:rPr>
              <w:t>5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noWrap/>
            <w:vAlign w:val="center"/>
            <w:hideMark/>
          </w:tcPr>
          <w:p w14:paraId="67C0AED0" w14:textId="4302347E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7.49 (0.61)</w:t>
            </w:r>
          </w:p>
        </w:tc>
        <w:tc>
          <w:tcPr>
            <w:tcW w:w="517" w:type="pct"/>
            <w:noWrap/>
            <w:vAlign w:val="center"/>
            <w:hideMark/>
          </w:tcPr>
          <w:p w14:paraId="65FF3EB2" w14:textId="2856959F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89 (0.19)</w:t>
            </w:r>
          </w:p>
        </w:tc>
        <w:tc>
          <w:tcPr>
            <w:tcW w:w="515" w:type="pct"/>
            <w:noWrap/>
            <w:vAlign w:val="center"/>
            <w:hideMark/>
          </w:tcPr>
          <w:p w14:paraId="0C152A67" w14:textId="1CB6C011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7.36 (0.6</w:t>
            </w:r>
            <w:r w:rsidR="0096313C">
              <w:rPr>
                <w:color w:val="000000" w:themeColor="text1"/>
              </w:rPr>
              <w:t>2</w:t>
            </w:r>
            <w:r w:rsidR="007822A6" w:rsidRPr="00D5447E">
              <w:rPr>
                <w:color w:val="000000" w:themeColor="text1"/>
              </w:rPr>
              <w:t>)</w:t>
            </w:r>
          </w:p>
        </w:tc>
      </w:tr>
      <w:tr w:rsidR="00A415EB" w:rsidRPr="001E7AF1" w14:paraId="43F69761" w14:textId="77777777" w:rsidTr="00534209">
        <w:trPr>
          <w:trHeight w:val="360"/>
        </w:trPr>
        <w:tc>
          <w:tcPr>
            <w:tcW w:w="481" w:type="pct"/>
            <w:tcBorders>
              <w:bottom w:val="nil"/>
            </w:tcBorders>
            <w:noWrap/>
            <w:vAlign w:val="center"/>
            <w:hideMark/>
          </w:tcPr>
          <w:p w14:paraId="1594A589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12137730</w:t>
            </w:r>
          </w:p>
        </w:tc>
        <w:tc>
          <w:tcPr>
            <w:tcW w:w="385" w:type="pct"/>
            <w:tcBorders>
              <w:bottom w:val="nil"/>
            </w:tcBorders>
            <w:noWrap/>
            <w:vAlign w:val="center"/>
            <w:hideMark/>
          </w:tcPr>
          <w:p w14:paraId="029F4307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F26D6D">
              <w:rPr>
                <w:rFonts w:eastAsia="DFKai-SB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center"/>
            <w:hideMark/>
          </w:tcPr>
          <w:p w14:paraId="32DB173F" w14:textId="3840CD46" w:rsidR="007822A6" w:rsidRPr="00173B8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6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7</w:t>
            </w:r>
            <w:r w:rsidR="00CB45BC">
              <w:rPr>
                <w:color w:val="000000" w:themeColor="text1"/>
              </w:rPr>
              <w:t>3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center"/>
            <w:hideMark/>
          </w:tcPr>
          <w:p w14:paraId="1A178C1B" w14:textId="290FBAD7" w:rsidR="007822A6" w:rsidRPr="00CB45B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1</w:t>
            </w:r>
            <w:r w:rsidR="00EA4FBA">
              <w:rPr>
                <w:color w:val="000000" w:themeColor="text1"/>
              </w:rPr>
              <w:t>7</w:t>
            </w:r>
            <w:r w:rsidR="00CB45B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51)</w:t>
            </w:r>
          </w:p>
        </w:tc>
        <w:tc>
          <w:tcPr>
            <w:tcW w:w="551" w:type="pct"/>
            <w:tcBorders>
              <w:bottom w:val="nil"/>
            </w:tcBorders>
            <w:noWrap/>
            <w:vAlign w:val="center"/>
            <w:hideMark/>
          </w:tcPr>
          <w:p w14:paraId="1466A57A" w14:textId="5B7F9DB9" w:rsidR="007822A6" w:rsidRPr="005314D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1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18)</w:t>
            </w:r>
          </w:p>
        </w:tc>
        <w:tc>
          <w:tcPr>
            <w:tcW w:w="482" w:type="pct"/>
            <w:tcBorders>
              <w:bottom w:val="nil"/>
            </w:tcBorders>
            <w:noWrap/>
            <w:vAlign w:val="center"/>
            <w:hideMark/>
          </w:tcPr>
          <w:p w14:paraId="40E6FF9A" w14:textId="49D2B752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05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0</w:t>
            </w:r>
            <w:r w:rsidR="0096313C">
              <w:rPr>
                <w:color w:val="000000" w:themeColor="text1"/>
              </w:rPr>
              <w:t>9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center"/>
            <w:hideMark/>
          </w:tcPr>
          <w:p w14:paraId="78E89F51" w14:textId="33CF9AF5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4</w:t>
            </w:r>
            <w:r w:rsidR="00C972DF">
              <w:rPr>
                <w:color w:val="000000" w:themeColor="text1"/>
              </w:rPr>
              <w:t>5</w:t>
            </w:r>
            <w:r w:rsidR="007822A6" w:rsidRPr="00D5447E">
              <w:rPr>
                <w:color w:val="000000" w:themeColor="text1"/>
              </w:rPr>
              <w:t xml:space="preserve"> (0.1</w:t>
            </w:r>
            <w:r w:rsidR="0096313C">
              <w:rPr>
                <w:color w:val="000000" w:themeColor="text1"/>
              </w:rPr>
              <w:t>0</w:t>
            </w:r>
            <w:r w:rsidR="007822A6"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center"/>
            <w:hideMark/>
          </w:tcPr>
          <w:p w14:paraId="0F34E79B" w14:textId="5F51FF50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4.8</w:t>
            </w:r>
            <w:r w:rsidR="00C972DF">
              <w:rPr>
                <w:color w:val="000000" w:themeColor="text1"/>
              </w:rPr>
              <w:t>2</w:t>
            </w:r>
            <w:r w:rsidRPr="00D5447E">
              <w:rPr>
                <w:color w:val="000000" w:themeColor="text1"/>
              </w:rPr>
              <w:t xml:space="preserve"> (0.8</w:t>
            </w:r>
            <w:r w:rsidR="0096313C">
              <w:rPr>
                <w:color w:val="000000" w:themeColor="text1"/>
              </w:rPr>
              <w:t>7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center"/>
            <w:hideMark/>
          </w:tcPr>
          <w:p w14:paraId="7BA5DE7A" w14:textId="0B5C7C0B" w:rsidR="007822A6" w:rsidRPr="0096313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4</w:t>
            </w:r>
            <w:r w:rsidR="00C972DF">
              <w:rPr>
                <w:color w:val="000000" w:themeColor="text1"/>
              </w:rPr>
              <w:t>5</w:t>
            </w:r>
            <w:r w:rsidRPr="00D5447E">
              <w:rPr>
                <w:color w:val="000000" w:themeColor="text1"/>
              </w:rPr>
              <w:t xml:space="preserve"> (0.42)</w:t>
            </w:r>
          </w:p>
        </w:tc>
        <w:tc>
          <w:tcPr>
            <w:tcW w:w="515" w:type="pct"/>
            <w:tcBorders>
              <w:bottom w:val="nil"/>
            </w:tcBorders>
            <w:noWrap/>
            <w:vAlign w:val="center"/>
            <w:hideMark/>
          </w:tcPr>
          <w:p w14:paraId="2554DEDD" w14:textId="35D3C332" w:rsidR="007822A6" w:rsidRPr="004B4051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4.53</w:t>
            </w:r>
            <w:r w:rsidR="0096313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87)</w:t>
            </w:r>
          </w:p>
        </w:tc>
      </w:tr>
      <w:tr w:rsidR="00A415EB" w:rsidRPr="001E7AF1" w14:paraId="0775D3FB" w14:textId="77777777" w:rsidTr="00534209">
        <w:trPr>
          <w:trHeight w:val="360"/>
        </w:trPr>
        <w:tc>
          <w:tcPr>
            <w:tcW w:w="48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61A4EEF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D5447E">
              <w:rPr>
                <w:rFonts w:eastAsia="DFKai-SB"/>
                <w:color w:val="000000" w:themeColor="text1"/>
                <w:lang w:eastAsia="zh-TW"/>
              </w:rPr>
              <w:t>rs7534618</w:t>
            </w:r>
          </w:p>
        </w:tc>
        <w:tc>
          <w:tcPr>
            <w:tcW w:w="385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A5319D7" w14:textId="77777777" w:rsidR="007822A6" w:rsidRPr="00D5447E" w:rsidRDefault="007822A6" w:rsidP="00303C82">
            <w:pPr>
              <w:adjustRightInd w:val="0"/>
              <w:snapToGrid w:val="0"/>
              <w:spacing w:line="360" w:lineRule="auto"/>
              <w:jc w:val="both"/>
              <w:rPr>
                <w:rFonts w:eastAsia="DFKai-SB"/>
                <w:color w:val="000000" w:themeColor="text1"/>
                <w:lang w:eastAsia="zh-TW"/>
              </w:rPr>
            </w:pPr>
            <w:r w:rsidRPr="00F26D6D">
              <w:rPr>
                <w:rFonts w:eastAsia="DFKai-SB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517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1131FFB" w14:textId="6BE465F0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14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4</w:t>
            </w:r>
            <w:r w:rsidR="00CB45BC">
              <w:rPr>
                <w:color w:val="000000" w:themeColor="text1"/>
              </w:rPr>
              <w:t>9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5BE8F9D" w14:textId="0C36D125" w:rsidR="007822A6" w:rsidRPr="00CB45BC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1</w:t>
            </w:r>
            <w:r w:rsidR="00EA4FBA">
              <w:rPr>
                <w:color w:val="000000" w:themeColor="text1"/>
              </w:rPr>
              <w:t>5</w:t>
            </w:r>
            <w:r w:rsidR="00CB45BC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6</w:t>
            </w:r>
            <w:r w:rsidR="00CB45BC">
              <w:rPr>
                <w:color w:val="000000" w:themeColor="text1"/>
              </w:rPr>
              <w:t>2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51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A98530E" w14:textId="7BEA6471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2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03)</w:t>
            </w:r>
          </w:p>
        </w:tc>
        <w:tc>
          <w:tcPr>
            <w:tcW w:w="482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0B6F6F0" w14:textId="1A9CB220" w:rsidR="007822A6" w:rsidRPr="005314D2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01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7</w:t>
            </w:r>
            <w:r w:rsidR="005314D2">
              <w:rPr>
                <w:color w:val="000000" w:themeColor="text1"/>
              </w:rPr>
              <w:t>8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62C072A" w14:textId="1FE20BC7" w:rsidR="007822A6" w:rsidRPr="00C972DF" w:rsidRDefault="007822A6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D5447E">
              <w:rPr>
                <w:color w:val="000000" w:themeColor="text1"/>
              </w:rPr>
              <w:t>0.38</w:t>
            </w:r>
            <w:r w:rsidR="005314D2">
              <w:rPr>
                <w:color w:val="000000" w:themeColor="text1"/>
              </w:rPr>
              <w:t xml:space="preserve"> </w:t>
            </w:r>
            <w:r w:rsidRPr="00D5447E">
              <w:rPr>
                <w:color w:val="000000" w:themeColor="text1"/>
              </w:rPr>
              <w:t>(0.2</w:t>
            </w:r>
            <w:r w:rsidR="005314D2">
              <w:rPr>
                <w:color w:val="000000" w:themeColor="text1"/>
              </w:rPr>
              <w:t>4</w:t>
            </w:r>
            <w:r w:rsidRPr="00D5447E">
              <w:rPr>
                <w:color w:val="000000" w:themeColor="text1"/>
              </w:rPr>
              <w:t>)</w:t>
            </w:r>
          </w:p>
        </w:tc>
        <w:tc>
          <w:tcPr>
            <w:tcW w:w="517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721BB603" w14:textId="3E787E7F" w:rsidR="007822A6" w:rsidRPr="005314D2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9.58</w:t>
            </w:r>
            <w:r w:rsidR="005314D2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57)</w:t>
            </w:r>
          </w:p>
        </w:tc>
        <w:tc>
          <w:tcPr>
            <w:tcW w:w="517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C22968A" w14:textId="2F99B1A5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0.7</w:t>
            </w:r>
            <w:r w:rsidR="00C972DF">
              <w:rPr>
                <w:color w:val="000000" w:themeColor="text1"/>
              </w:rPr>
              <w:t>7</w:t>
            </w:r>
            <w:r w:rsidR="0096313C">
              <w:rPr>
                <w:color w:val="000000" w:themeColor="text1"/>
              </w:rPr>
              <w:t xml:space="preserve"> </w:t>
            </w:r>
            <w:r w:rsidR="007822A6" w:rsidRPr="00D5447E">
              <w:rPr>
                <w:color w:val="000000" w:themeColor="text1"/>
              </w:rPr>
              <w:t>(0.24)</w:t>
            </w:r>
          </w:p>
        </w:tc>
        <w:tc>
          <w:tcPr>
            <w:tcW w:w="515" w:type="pct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45F5F2F1" w14:textId="3640C2CF" w:rsidR="007822A6" w:rsidRPr="0096313C" w:rsidRDefault="00B122A2" w:rsidP="00303C82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="007822A6" w:rsidRPr="00D5447E">
              <w:rPr>
                <w:color w:val="000000" w:themeColor="text1"/>
              </w:rPr>
              <w:t>19.65 (0.57)</w:t>
            </w:r>
          </w:p>
        </w:tc>
      </w:tr>
    </w:tbl>
    <w:p w14:paraId="06500039" w14:textId="3D9ACC22" w:rsidR="00CB4D48" w:rsidRPr="006C5399" w:rsidRDefault="004E7CA0" w:rsidP="00303C82">
      <w:pPr>
        <w:pStyle w:val="MDPI22heading2"/>
        <w:spacing w:before="0" w:after="0" w:line="240" w:lineRule="auto"/>
        <w:ind w:left="0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</w:pPr>
      <w:bookmarkStart w:id="3" w:name="_Toc177336421"/>
      <w:r w:rsidRPr="006C5399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>*</w:t>
      </w:r>
      <w:r w:rsidR="00800CA1" w:rsidRPr="00F26D6D">
        <w:rPr>
          <w:rFonts w:ascii="Times New Roman" w:eastAsia="PMingLiU" w:hAnsi="Times New Roman" w:cs="Times New Roman"/>
          <w:bCs/>
          <w:i w:val="0"/>
          <w:color w:val="000000" w:themeColor="text1"/>
          <w:sz w:val="24"/>
          <w:szCs w:val="24"/>
          <w:lang w:eastAsia="zh-TW"/>
        </w:rPr>
        <w:t>Regarding</w:t>
      </w:r>
      <w:r w:rsidR="00800CA1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the relation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ship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between the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weet</w:t>
      </w:r>
      <w:r w:rsidR="007E08A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ste gene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sweetener consumption,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the </w:t>
      </w:r>
      <w:r w:rsidR="003F6E3E" w:rsidRPr="00F26D6D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eastAsia="zh-TW"/>
        </w:rPr>
        <w:t>variant rs838145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in 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FGF21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exhibited a significant negative correlation with Gly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B122A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−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0.02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= 0.01)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and Sor</w:t>
      </w:r>
      <w:r w:rsidR="00800CA1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B122A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−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55.3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= 0.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3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) consumption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suggesting a potential genetic influence on this sweetener preference. Similarly, 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the </w:t>
      </w:r>
      <w:r w:rsidR="003F6E3E" w:rsidRPr="00F26D6D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eastAsia="zh-TW"/>
        </w:rPr>
        <w:t>variant rs10242727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in 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GNAT3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exhibited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a significant negative correlation with Gly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B122A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−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0.02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= 0.01) and Sor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B122A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−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55.78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= 0.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3</w:t>
      </w:r>
      <w:r w:rsidR="003F6E3E" w:rsidRPr="006C5399">
        <w:rPr>
          <w:rFonts w:ascii="Times New Roman" w:eastAsia="PMingLiU" w:hAnsi="Times New Roman" w:cs="Times New Roman"/>
          <w:i w:val="0"/>
          <w:color w:val="000000" w:themeColor="text1"/>
          <w:sz w:val="24"/>
          <w:szCs w:val="24"/>
          <w:lang w:eastAsia="zh-TW"/>
        </w:rPr>
        <w:t>) consumption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. Conversely, significant positive correlations 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were noted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between Gly 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consumption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and 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several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genetic variants, including </w:t>
      </w:r>
      <w:r w:rsidR="003F6E3E" w:rsidRPr="006C5399">
        <w:rPr>
          <w:rFonts w:ascii="Times New Roman" w:eastAsia="DFKai-SB" w:hAnsi="Times New Roman" w:cs="Times New Roman"/>
          <w:i w:val="0"/>
          <w:color w:val="000000" w:themeColor="text1"/>
          <w:sz w:val="24"/>
          <w:szCs w:val="24"/>
          <w:lang w:eastAsia="zh-TW"/>
        </w:rPr>
        <w:t>rs1107657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)</w:t>
      </w:r>
      <w:r w:rsidR="003F6E3E" w:rsidRPr="006C5399">
        <w:rPr>
          <w:rFonts w:ascii="Times New Roman" w:eastAsia="DFKai-SB" w:hAnsi="Times New Roman" w:cs="Times New Roman"/>
          <w:i w:val="0"/>
          <w:color w:val="000000" w:themeColor="text1"/>
          <w:sz w:val="24"/>
          <w:szCs w:val="24"/>
          <w:lang w:eastAsia="zh-TW"/>
        </w:rPr>
        <w:t>, rs646719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4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CC537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C537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1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)</w:t>
      </w:r>
      <w:r w:rsidR="003F6E3E" w:rsidRPr="006C5399">
        <w:rPr>
          <w:rFonts w:ascii="Times New Roman" w:eastAsia="DFKai-SB" w:hAnsi="Times New Roman" w:cs="Times New Roman"/>
          <w:i w:val="0"/>
          <w:color w:val="000000" w:themeColor="text1"/>
          <w:sz w:val="24"/>
          <w:szCs w:val="24"/>
          <w:lang w:eastAsia="zh-TW"/>
        </w:rPr>
        <w:t>, rs6467217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)</w:t>
      </w:r>
      <w:r w:rsidR="003F6E3E" w:rsidRPr="006C5399">
        <w:rPr>
          <w:rFonts w:ascii="Times New Roman" w:eastAsia="DFKai-SB" w:hAnsi="Times New Roman" w:cs="Times New Roman"/>
          <w:i w:val="0"/>
          <w:color w:val="000000" w:themeColor="text1"/>
          <w:sz w:val="24"/>
          <w:szCs w:val="24"/>
          <w:lang w:eastAsia="zh-TW"/>
        </w:rPr>
        <w:t>, rs1203383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)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,</w:t>
      </w:r>
      <w:r w:rsidR="003F6E3E" w:rsidRPr="006C5399">
        <w:rPr>
          <w:rFonts w:ascii="Times New Roman" w:eastAsia="DFKai-SB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and rs7534618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(</w:t>
      </w:r>
      <w:r w:rsidR="003F6E3E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β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2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, </w:t>
      </w:r>
      <w:r w:rsidR="00800CA1" w:rsidRPr="00F26D6D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="00800CA1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= 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3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), suggest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ing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 xml:space="preserve"> a potential genetic influence on sweetener preference</w:t>
      </w:r>
      <w:r w:rsidR="00800CA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s</w:t>
      </w:r>
      <w:r w:rsidR="003F6E3E" w:rsidRPr="006C539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TW"/>
        </w:rPr>
        <w:t>.</w:t>
      </w:r>
      <w:bookmarkEnd w:id="3"/>
    </w:p>
    <w:p w14:paraId="166E9883" w14:textId="77777777" w:rsidR="003F6E3E" w:rsidRPr="003F6E3E" w:rsidRDefault="003F6E3E" w:rsidP="00303C82">
      <w:pPr>
        <w:adjustRightInd w:val="0"/>
        <w:snapToGrid w:val="0"/>
        <w:rPr>
          <w:lang w:eastAsia="zh-TW"/>
        </w:rPr>
      </w:pPr>
    </w:p>
    <w:p w14:paraId="3D71F71C" w14:textId="60934435" w:rsidR="0037391A" w:rsidRDefault="0037391A" w:rsidP="002378C2"/>
    <w:p w14:paraId="5482A020" w14:textId="77777777" w:rsidR="00895556" w:rsidRDefault="00895556">
      <w:pPr>
        <w:rPr>
          <w:rFonts w:eastAsia="PMingLiU"/>
          <w:b/>
          <w:bCs/>
          <w:iCs/>
          <w:noProof/>
          <w:snapToGrid w:val="0"/>
          <w:color w:val="000000" w:themeColor="text1"/>
          <w:lang w:eastAsia="zh-TW" w:bidi="en-US"/>
        </w:rPr>
      </w:pPr>
      <w:bookmarkStart w:id="4" w:name="_Toc177336422"/>
      <w:r>
        <w:rPr>
          <w:rFonts w:eastAsia="PMingLiU"/>
          <w:b/>
          <w:bCs/>
          <w:i/>
          <w:iCs/>
          <w:color w:val="000000" w:themeColor="text1"/>
          <w:lang w:eastAsia="zh-TW"/>
        </w:rPr>
        <w:br w:type="page"/>
      </w:r>
    </w:p>
    <w:p w14:paraId="0765400D" w14:textId="621B09EF" w:rsidR="00581A00" w:rsidRPr="008D1A39" w:rsidRDefault="00581A00" w:rsidP="001207F4">
      <w:pPr>
        <w:pStyle w:val="MDPI22heading2"/>
        <w:spacing w:before="0" w:after="0" w:line="360" w:lineRule="auto"/>
        <w:ind w:left="0"/>
        <w:outlineLvl w:val="0"/>
        <w:rPr>
          <w:rFonts w:ascii="Times New Roman" w:eastAsia="Palatino Linotype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</w:pPr>
      <w:bookmarkStart w:id="5" w:name="_Toc179757565"/>
      <w:r w:rsidRPr="008D1A39">
        <w:rPr>
          <w:rFonts w:ascii="Times New Roman" w:eastAsia="PMingLiU" w:hAnsi="Times New Roman" w:cs="Times New Roman"/>
          <w:b/>
          <w:bCs/>
          <w:i w:val="0"/>
          <w:iCs/>
          <w:color w:val="000000" w:themeColor="text1"/>
          <w:sz w:val="24"/>
          <w:szCs w:val="24"/>
          <w:lang w:eastAsia="zh-TW"/>
        </w:rPr>
        <w:lastRenderedPageBreak/>
        <w:t>Supplement</w:t>
      </w:r>
      <w:r w:rsidR="00645DB2">
        <w:rPr>
          <w:rFonts w:ascii="Times New Roman" w:eastAsia="PMingLiU" w:hAnsi="Times New Roman" w:cs="Times New Roman"/>
          <w:b/>
          <w:bCs/>
          <w:i w:val="0"/>
          <w:iCs/>
          <w:color w:val="000000" w:themeColor="text1"/>
          <w:sz w:val="24"/>
          <w:szCs w:val="24"/>
          <w:lang w:eastAsia="zh-TW"/>
        </w:rPr>
        <w:t>ary</w:t>
      </w:r>
      <w:r w:rsidRPr="008D1A39">
        <w:rPr>
          <w:rFonts w:ascii="Times New Roman" w:eastAsia="PMingLiU" w:hAnsi="Times New Roman" w:cs="Times New Roman"/>
          <w:b/>
          <w:bCs/>
          <w:i w:val="0"/>
          <w:iCs/>
          <w:color w:val="000000" w:themeColor="text1"/>
          <w:sz w:val="24"/>
          <w:szCs w:val="24"/>
          <w:lang w:eastAsia="zh-TW"/>
        </w:rPr>
        <w:t xml:space="preserve"> Table 3</w:t>
      </w:r>
      <w:r w:rsidR="00944056">
        <w:rPr>
          <w:rFonts w:ascii="Times New Roman" w:eastAsia="PMingLiU" w:hAnsi="Times New Roman" w:cs="Times New Roman"/>
          <w:b/>
          <w:bCs/>
          <w:i w:val="0"/>
          <w:iCs/>
          <w:color w:val="000000" w:themeColor="text1"/>
          <w:sz w:val="24"/>
          <w:szCs w:val="24"/>
          <w:lang w:eastAsia="zh-TW"/>
        </w:rPr>
        <w:t>.</w:t>
      </w:r>
      <w:r w:rsidRPr="008D1A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45DB2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>C</w:t>
      </w:r>
      <w:r w:rsidRPr="008D1A39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 xml:space="preserve">orrelations between obesity and </w:t>
      </w:r>
      <w:r w:rsidR="002A7BF4" w:rsidRPr="008D1A39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>sweet</w:t>
      </w:r>
      <w:r w:rsidR="00F77C31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>-</w:t>
      </w:r>
      <w:r w:rsidR="002A7BF4" w:rsidRPr="008D1A39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>taste</w:t>
      </w:r>
      <w:r w:rsidRPr="008D1A39">
        <w:rPr>
          <w:rFonts w:ascii="Times New Roman" w:eastAsia="PMingLiU" w:hAnsi="Times New Roman" w:cs="Times New Roman"/>
          <w:b/>
          <w:bCs/>
          <w:i w:val="0"/>
          <w:color w:val="000000" w:themeColor="text1"/>
          <w:sz w:val="24"/>
          <w:szCs w:val="24"/>
          <w:lang w:eastAsia="zh-TW"/>
        </w:rPr>
        <w:t xml:space="preserve"> genes in relation to ZBMI</w:t>
      </w:r>
      <w:bookmarkEnd w:id="4"/>
      <w:bookmarkEnd w:id="5"/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612"/>
        <w:gridCol w:w="2114"/>
        <w:gridCol w:w="1954"/>
        <w:gridCol w:w="1098"/>
        <w:gridCol w:w="1466"/>
        <w:gridCol w:w="1570"/>
        <w:gridCol w:w="1311"/>
        <w:gridCol w:w="1466"/>
        <w:gridCol w:w="1449"/>
      </w:tblGrid>
      <w:tr w:rsidR="00581A00" w:rsidRPr="001E7AF1" w14:paraId="0A99F077" w14:textId="77777777" w:rsidTr="00895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574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5256D8A3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>Phenotype</w:t>
            </w:r>
          </w:p>
        </w:tc>
        <w:tc>
          <w:tcPr>
            <w:tcW w:w="753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68C1BB9B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>RS no.</w:t>
            </w:r>
          </w:p>
        </w:tc>
        <w:tc>
          <w:tcPr>
            <w:tcW w:w="696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6B4713B4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>Nearby gene</w:t>
            </w:r>
          </w:p>
        </w:tc>
        <w:tc>
          <w:tcPr>
            <w:tcW w:w="391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20CBDDE6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>Allele</w:t>
            </w:r>
          </w:p>
        </w:tc>
        <w:tc>
          <w:tcPr>
            <w:tcW w:w="522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480C7D9F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>MAF</w:t>
            </w:r>
          </w:p>
        </w:tc>
        <w:tc>
          <w:tcPr>
            <w:tcW w:w="559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223C1807" w14:textId="4258FE80" w:rsidR="00581A00" w:rsidRPr="00494CF6" w:rsidRDefault="00F22EAE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8F22D1">
              <w:rPr>
                <w:rFonts w:eastAsia="PMingLiU"/>
                <w:b/>
                <w:bCs/>
                <w:i/>
                <w:iCs/>
                <w:color w:val="000000" w:themeColor="text1"/>
                <w:lang w:eastAsia="zh-TW"/>
              </w:rPr>
              <w:t>β</w:t>
            </w:r>
          </w:p>
        </w:tc>
        <w:tc>
          <w:tcPr>
            <w:tcW w:w="467" w:type="pct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76728128" w14:textId="6B2844D2" w:rsidR="00581A00" w:rsidRPr="00F26D6D" w:rsidRDefault="00645DB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b/>
                <w:bCs/>
                <w:i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b/>
                <w:bCs/>
                <w:i/>
                <w:color w:val="000000" w:themeColor="text1"/>
                <w:lang w:eastAsia="zh-TW"/>
              </w:rPr>
              <w:t>P</w:t>
            </w:r>
          </w:p>
        </w:tc>
        <w:tc>
          <w:tcPr>
            <w:tcW w:w="1038" w:type="pct"/>
            <w:gridSpan w:val="2"/>
            <w:tcBorders>
              <w:top w:val="single" w:sz="12" w:space="0" w:color="000000" w:themeColor="text1"/>
            </w:tcBorders>
            <w:noWrap/>
            <w:hideMark/>
          </w:tcPr>
          <w:p w14:paraId="21D1D9B6" w14:textId="1EAF5A8F" w:rsidR="00581A00" w:rsidRPr="00494CF6" w:rsidRDefault="00581A00" w:rsidP="00494CF6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494CF6">
              <w:rPr>
                <w:rFonts w:eastAsia="PMingLiU"/>
                <w:b/>
                <w:bCs/>
                <w:color w:val="000000" w:themeColor="text1"/>
                <w:lang w:eastAsia="zh-TW"/>
              </w:rPr>
              <w:t xml:space="preserve">PRS to </w:t>
            </w:r>
            <w:r w:rsidR="00352BF5">
              <w:rPr>
                <w:rFonts w:eastAsia="PMingLiU"/>
                <w:b/>
                <w:bCs/>
                <w:color w:val="000000" w:themeColor="text1"/>
                <w:lang w:eastAsia="zh-TW"/>
              </w:rPr>
              <w:t>ZBMI</w:t>
            </w:r>
          </w:p>
        </w:tc>
      </w:tr>
      <w:tr w:rsidR="00581A00" w:rsidRPr="001E7AF1" w14:paraId="746922C0" w14:textId="77777777" w:rsidTr="00895556">
        <w:trPr>
          <w:trHeight w:val="65"/>
        </w:trPr>
        <w:tc>
          <w:tcPr>
            <w:tcW w:w="574" w:type="pct"/>
            <w:vMerge/>
            <w:tcBorders>
              <w:bottom w:val="single" w:sz="4" w:space="0" w:color="000000" w:themeColor="text1"/>
            </w:tcBorders>
            <w:hideMark/>
          </w:tcPr>
          <w:p w14:paraId="4EAAB46F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753" w:type="pct"/>
            <w:vMerge/>
            <w:tcBorders>
              <w:bottom w:val="single" w:sz="4" w:space="0" w:color="000000" w:themeColor="text1"/>
            </w:tcBorders>
            <w:hideMark/>
          </w:tcPr>
          <w:p w14:paraId="05D8F0CD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696" w:type="pct"/>
            <w:vMerge/>
            <w:tcBorders>
              <w:bottom w:val="single" w:sz="4" w:space="0" w:color="000000" w:themeColor="text1"/>
            </w:tcBorders>
            <w:hideMark/>
          </w:tcPr>
          <w:p w14:paraId="6E9AA037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391" w:type="pct"/>
            <w:vMerge/>
            <w:tcBorders>
              <w:bottom w:val="single" w:sz="4" w:space="0" w:color="000000" w:themeColor="text1"/>
            </w:tcBorders>
            <w:hideMark/>
          </w:tcPr>
          <w:p w14:paraId="3D016394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522" w:type="pct"/>
            <w:vMerge/>
            <w:tcBorders>
              <w:bottom w:val="single" w:sz="4" w:space="0" w:color="000000" w:themeColor="text1"/>
            </w:tcBorders>
            <w:hideMark/>
          </w:tcPr>
          <w:p w14:paraId="7955F982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559" w:type="pct"/>
            <w:vMerge/>
            <w:tcBorders>
              <w:bottom w:val="single" w:sz="4" w:space="0" w:color="000000" w:themeColor="text1"/>
            </w:tcBorders>
            <w:noWrap/>
            <w:hideMark/>
          </w:tcPr>
          <w:p w14:paraId="7251DAC6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467" w:type="pct"/>
            <w:vMerge/>
            <w:tcBorders>
              <w:bottom w:val="single" w:sz="4" w:space="0" w:color="000000" w:themeColor="text1"/>
            </w:tcBorders>
            <w:noWrap/>
            <w:hideMark/>
          </w:tcPr>
          <w:p w14:paraId="4942C302" w14:textId="77777777" w:rsidR="00581A00" w:rsidRPr="00494CF6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522" w:type="pct"/>
            <w:tcBorders>
              <w:bottom w:val="single" w:sz="4" w:space="0" w:color="000000" w:themeColor="text1"/>
            </w:tcBorders>
            <w:noWrap/>
            <w:hideMark/>
          </w:tcPr>
          <w:p w14:paraId="213FFEEB" w14:textId="02E521B5" w:rsidR="00581A00" w:rsidRPr="00494CF6" w:rsidRDefault="00F22EAE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8F22D1">
              <w:rPr>
                <w:rFonts w:eastAsia="PMingLiU"/>
                <w:b/>
                <w:bCs/>
                <w:i/>
                <w:iCs/>
                <w:color w:val="000000" w:themeColor="text1"/>
                <w:lang w:eastAsia="zh-TW"/>
              </w:rPr>
              <w:t>β</w:t>
            </w:r>
          </w:p>
        </w:tc>
        <w:tc>
          <w:tcPr>
            <w:tcW w:w="516" w:type="pct"/>
            <w:tcBorders>
              <w:bottom w:val="single" w:sz="4" w:space="0" w:color="000000" w:themeColor="text1"/>
            </w:tcBorders>
            <w:noWrap/>
            <w:hideMark/>
          </w:tcPr>
          <w:p w14:paraId="2F233305" w14:textId="60F1732D" w:rsidR="00581A00" w:rsidRPr="00F26D6D" w:rsidRDefault="00B122A2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i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b/>
                <w:bCs/>
                <w:i/>
                <w:color w:val="000000" w:themeColor="text1"/>
                <w:lang w:eastAsia="zh-TW"/>
              </w:rPr>
              <w:t>P</w:t>
            </w:r>
          </w:p>
        </w:tc>
      </w:tr>
      <w:tr w:rsidR="00581A00" w:rsidRPr="001E7AF1" w14:paraId="2E036243" w14:textId="77777777" w:rsidTr="00895556">
        <w:trPr>
          <w:trHeight w:val="300"/>
        </w:trPr>
        <w:tc>
          <w:tcPr>
            <w:tcW w:w="574" w:type="pct"/>
            <w:tcBorders>
              <w:top w:val="single" w:sz="4" w:space="0" w:color="000000" w:themeColor="text1"/>
            </w:tcBorders>
            <w:noWrap/>
            <w:hideMark/>
          </w:tcPr>
          <w:p w14:paraId="00671B16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tcBorders>
              <w:top w:val="single" w:sz="4" w:space="0" w:color="000000" w:themeColor="text1"/>
            </w:tcBorders>
            <w:noWrap/>
            <w:hideMark/>
          </w:tcPr>
          <w:p w14:paraId="0E86CDB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2531995</w:t>
            </w:r>
          </w:p>
        </w:tc>
        <w:tc>
          <w:tcPr>
            <w:tcW w:w="696" w:type="pct"/>
            <w:tcBorders>
              <w:top w:val="single" w:sz="4" w:space="0" w:color="000000" w:themeColor="text1"/>
            </w:tcBorders>
            <w:noWrap/>
            <w:hideMark/>
          </w:tcPr>
          <w:p w14:paraId="648EE48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ADCY9</w:t>
            </w:r>
          </w:p>
        </w:tc>
        <w:tc>
          <w:tcPr>
            <w:tcW w:w="391" w:type="pct"/>
            <w:tcBorders>
              <w:top w:val="single" w:sz="4" w:space="0" w:color="000000" w:themeColor="text1"/>
            </w:tcBorders>
            <w:noWrap/>
            <w:hideMark/>
          </w:tcPr>
          <w:p w14:paraId="58E32C8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tcBorders>
              <w:top w:val="single" w:sz="4" w:space="0" w:color="000000" w:themeColor="text1"/>
            </w:tcBorders>
            <w:noWrap/>
            <w:hideMark/>
          </w:tcPr>
          <w:p w14:paraId="1E311124" w14:textId="5EBEB13D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1</w:t>
            </w:r>
          </w:p>
        </w:tc>
        <w:tc>
          <w:tcPr>
            <w:tcW w:w="559" w:type="pct"/>
            <w:tcBorders>
              <w:top w:val="single" w:sz="4" w:space="0" w:color="000000" w:themeColor="text1"/>
            </w:tcBorders>
            <w:noWrap/>
            <w:hideMark/>
          </w:tcPr>
          <w:p w14:paraId="5B6B457A" w14:textId="2B4AC225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11</w:t>
            </w:r>
          </w:p>
        </w:tc>
        <w:tc>
          <w:tcPr>
            <w:tcW w:w="467" w:type="pct"/>
            <w:tcBorders>
              <w:top w:val="single" w:sz="4" w:space="0" w:color="000000" w:themeColor="text1"/>
            </w:tcBorders>
            <w:noWrap/>
            <w:hideMark/>
          </w:tcPr>
          <w:p w14:paraId="3D554A63" w14:textId="4F361895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4</w:t>
            </w:r>
          </w:p>
        </w:tc>
        <w:tc>
          <w:tcPr>
            <w:tcW w:w="522" w:type="pct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C13957B" w14:textId="7BF9F778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21.</w:t>
            </w:r>
            <w:r w:rsidR="009E723D">
              <w:rPr>
                <w:rFonts w:eastAsia="PMingLiU"/>
                <w:color w:val="000000" w:themeColor="text1"/>
                <w:lang w:eastAsia="zh-TW"/>
              </w:rPr>
              <w:t>40</w:t>
            </w:r>
          </w:p>
        </w:tc>
        <w:tc>
          <w:tcPr>
            <w:tcW w:w="516" w:type="pct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65A372B" w14:textId="6E06D16B" w:rsidR="00581A00" w:rsidRPr="00D5447E" w:rsidRDefault="00581A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4.41E</w:t>
            </w:r>
            <w:r w:rsidR="00B122A2">
              <w:rPr>
                <w:rFonts w:eastAsia="PMingLiU"/>
                <w:color w:val="000000" w:themeColor="text1"/>
                <w:lang w:eastAsia="zh-TW"/>
              </w:rPr>
              <w:t xml:space="preserve"> − </w:t>
            </w:r>
            <w:r w:rsidRPr="00D5447E">
              <w:rPr>
                <w:rFonts w:eastAsia="PMingLiU"/>
                <w:color w:val="000000" w:themeColor="text1"/>
                <w:lang w:eastAsia="zh-TW"/>
              </w:rPr>
              <w:t>07</w:t>
            </w:r>
          </w:p>
        </w:tc>
      </w:tr>
      <w:tr w:rsidR="00581A00" w:rsidRPr="001E7AF1" w14:paraId="57573083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52DD5E8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118172F6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9356744</w:t>
            </w:r>
          </w:p>
        </w:tc>
        <w:tc>
          <w:tcPr>
            <w:tcW w:w="696" w:type="pct"/>
            <w:noWrap/>
            <w:hideMark/>
          </w:tcPr>
          <w:p w14:paraId="2E24072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CDKAL1</w:t>
            </w:r>
          </w:p>
        </w:tc>
        <w:tc>
          <w:tcPr>
            <w:tcW w:w="391" w:type="pct"/>
            <w:noWrap/>
            <w:hideMark/>
          </w:tcPr>
          <w:p w14:paraId="37326CE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A</w:t>
            </w:r>
          </w:p>
        </w:tc>
        <w:tc>
          <w:tcPr>
            <w:tcW w:w="522" w:type="pct"/>
            <w:noWrap/>
            <w:hideMark/>
          </w:tcPr>
          <w:p w14:paraId="2489CE8A" w14:textId="5AB3A879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3</w:t>
            </w:r>
          </w:p>
        </w:tc>
        <w:tc>
          <w:tcPr>
            <w:tcW w:w="559" w:type="pct"/>
            <w:noWrap/>
            <w:hideMark/>
          </w:tcPr>
          <w:p w14:paraId="55C54312" w14:textId="069BD5D5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2</w:t>
            </w:r>
          </w:p>
        </w:tc>
        <w:tc>
          <w:tcPr>
            <w:tcW w:w="467" w:type="pct"/>
            <w:noWrap/>
            <w:hideMark/>
          </w:tcPr>
          <w:p w14:paraId="0BAAF98F" w14:textId="08196439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37</w:t>
            </w:r>
          </w:p>
        </w:tc>
        <w:tc>
          <w:tcPr>
            <w:tcW w:w="522" w:type="pct"/>
            <w:vMerge/>
            <w:noWrap/>
            <w:hideMark/>
          </w:tcPr>
          <w:p w14:paraId="3934ABA1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34A920AC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38711996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46ECFD1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0CB70E1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1604680</w:t>
            </w:r>
          </w:p>
        </w:tc>
        <w:tc>
          <w:tcPr>
            <w:tcW w:w="696" w:type="pct"/>
            <w:noWrap/>
            <w:hideMark/>
          </w:tcPr>
          <w:p w14:paraId="65A53A6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CELF1</w:t>
            </w:r>
          </w:p>
        </w:tc>
        <w:tc>
          <w:tcPr>
            <w:tcW w:w="391" w:type="pct"/>
            <w:noWrap/>
            <w:hideMark/>
          </w:tcPr>
          <w:p w14:paraId="0EBFB49B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6B805095" w14:textId="101B70C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559" w:type="pct"/>
            <w:noWrap/>
            <w:hideMark/>
          </w:tcPr>
          <w:p w14:paraId="34A05FC3" w14:textId="42A5D865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07868A72" w14:textId="6DEB8CF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90</w:t>
            </w:r>
          </w:p>
        </w:tc>
        <w:tc>
          <w:tcPr>
            <w:tcW w:w="522" w:type="pct"/>
            <w:vMerge/>
            <w:noWrap/>
            <w:hideMark/>
          </w:tcPr>
          <w:p w14:paraId="4F79D948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10917CE5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313BD1B5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65EF526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29391B2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421085</w:t>
            </w:r>
          </w:p>
        </w:tc>
        <w:tc>
          <w:tcPr>
            <w:tcW w:w="696" w:type="pct"/>
            <w:noWrap/>
            <w:hideMark/>
          </w:tcPr>
          <w:p w14:paraId="0ED26F1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391" w:type="pct"/>
            <w:noWrap/>
            <w:hideMark/>
          </w:tcPr>
          <w:p w14:paraId="39FBD43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D09112F" w14:textId="06CB7A4A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559" w:type="pct"/>
            <w:noWrap/>
            <w:hideMark/>
          </w:tcPr>
          <w:p w14:paraId="2FE4EB54" w14:textId="217DAF0D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6814C7">
              <w:rPr>
                <w:rFonts w:eastAsia="PMingLiU"/>
                <w:color w:val="000000" w:themeColor="text1"/>
                <w:lang w:eastAsia="zh-TW"/>
              </w:rPr>
              <w:t>2</w:t>
            </w:r>
          </w:p>
        </w:tc>
        <w:tc>
          <w:tcPr>
            <w:tcW w:w="467" w:type="pct"/>
            <w:noWrap/>
            <w:hideMark/>
          </w:tcPr>
          <w:p w14:paraId="7C24B247" w14:textId="59D3DDDB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8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8</w:t>
            </w:r>
          </w:p>
        </w:tc>
        <w:tc>
          <w:tcPr>
            <w:tcW w:w="522" w:type="pct"/>
            <w:vMerge/>
            <w:noWrap/>
            <w:hideMark/>
          </w:tcPr>
          <w:p w14:paraId="26D859E9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54FE0CBF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25DFC01A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5EE8C9D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2393588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7206790</w:t>
            </w:r>
          </w:p>
        </w:tc>
        <w:tc>
          <w:tcPr>
            <w:tcW w:w="696" w:type="pct"/>
            <w:noWrap/>
            <w:hideMark/>
          </w:tcPr>
          <w:p w14:paraId="66B8FC3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391" w:type="pct"/>
            <w:noWrap/>
            <w:hideMark/>
          </w:tcPr>
          <w:p w14:paraId="61B02EB4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A</w:t>
            </w:r>
          </w:p>
        </w:tc>
        <w:tc>
          <w:tcPr>
            <w:tcW w:w="522" w:type="pct"/>
            <w:noWrap/>
            <w:hideMark/>
          </w:tcPr>
          <w:p w14:paraId="3EFCAB19" w14:textId="5AC92F2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2</w:t>
            </w:r>
          </w:p>
        </w:tc>
        <w:tc>
          <w:tcPr>
            <w:tcW w:w="559" w:type="pct"/>
            <w:noWrap/>
            <w:hideMark/>
          </w:tcPr>
          <w:p w14:paraId="7E3CB3A6" w14:textId="7B54F05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6814C7">
              <w:rPr>
                <w:rFonts w:eastAsia="PMingLiU"/>
                <w:color w:val="000000" w:themeColor="text1"/>
                <w:lang w:eastAsia="zh-TW"/>
              </w:rPr>
              <w:t>3</w:t>
            </w:r>
          </w:p>
        </w:tc>
        <w:tc>
          <w:tcPr>
            <w:tcW w:w="467" w:type="pct"/>
            <w:noWrap/>
            <w:hideMark/>
          </w:tcPr>
          <w:p w14:paraId="79C4D1C6" w14:textId="54A7E09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1</w:t>
            </w:r>
          </w:p>
        </w:tc>
        <w:tc>
          <w:tcPr>
            <w:tcW w:w="522" w:type="pct"/>
            <w:vMerge/>
            <w:noWrap/>
            <w:hideMark/>
          </w:tcPr>
          <w:p w14:paraId="0EB09D7B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28963799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2FDEC5F2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3D95EEB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151B1D1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9939609</w:t>
            </w:r>
          </w:p>
        </w:tc>
        <w:tc>
          <w:tcPr>
            <w:tcW w:w="696" w:type="pct"/>
            <w:noWrap/>
            <w:hideMark/>
          </w:tcPr>
          <w:p w14:paraId="4C36B16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FTO</w:t>
            </w:r>
          </w:p>
        </w:tc>
        <w:tc>
          <w:tcPr>
            <w:tcW w:w="391" w:type="pct"/>
            <w:noWrap/>
            <w:hideMark/>
          </w:tcPr>
          <w:p w14:paraId="6941686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A</w:t>
            </w:r>
          </w:p>
        </w:tc>
        <w:tc>
          <w:tcPr>
            <w:tcW w:w="522" w:type="pct"/>
            <w:noWrap/>
            <w:hideMark/>
          </w:tcPr>
          <w:p w14:paraId="0D5028E5" w14:textId="05F29E7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3</w:t>
            </w:r>
          </w:p>
        </w:tc>
        <w:tc>
          <w:tcPr>
            <w:tcW w:w="559" w:type="pct"/>
            <w:noWrap/>
            <w:hideMark/>
          </w:tcPr>
          <w:p w14:paraId="573D8001" w14:textId="0608053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6814C7">
              <w:rPr>
                <w:rFonts w:eastAsia="PMingLiU"/>
                <w:color w:val="000000" w:themeColor="text1"/>
                <w:lang w:eastAsia="zh-TW"/>
              </w:rPr>
              <w:t>2</w:t>
            </w:r>
          </w:p>
        </w:tc>
        <w:tc>
          <w:tcPr>
            <w:tcW w:w="467" w:type="pct"/>
            <w:noWrap/>
            <w:hideMark/>
          </w:tcPr>
          <w:p w14:paraId="6D6483A6" w14:textId="6E2EFFD9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75</w:t>
            </w:r>
          </w:p>
        </w:tc>
        <w:tc>
          <w:tcPr>
            <w:tcW w:w="522" w:type="pct"/>
            <w:vMerge/>
            <w:noWrap/>
            <w:hideMark/>
          </w:tcPr>
          <w:p w14:paraId="441B569D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67D6A0AC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602B531A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05C982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4B44DAD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6858082</w:t>
            </w:r>
          </w:p>
        </w:tc>
        <w:tc>
          <w:tcPr>
            <w:tcW w:w="696" w:type="pct"/>
            <w:noWrap/>
            <w:hideMark/>
          </w:tcPr>
          <w:p w14:paraId="2B8C546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NPDA2</w:t>
            </w:r>
          </w:p>
        </w:tc>
        <w:tc>
          <w:tcPr>
            <w:tcW w:w="391" w:type="pct"/>
            <w:noWrap/>
            <w:hideMark/>
          </w:tcPr>
          <w:p w14:paraId="418FD02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45308FD4" w14:textId="662F058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9</w:t>
            </w:r>
          </w:p>
        </w:tc>
        <w:tc>
          <w:tcPr>
            <w:tcW w:w="559" w:type="pct"/>
            <w:noWrap/>
            <w:hideMark/>
          </w:tcPr>
          <w:p w14:paraId="730A8BEF" w14:textId="611E27BA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6814C7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467" w:type="pct"/>
            <w:noWrap/>
            <w:hideMark/>
          </w:tcPr>
          <w:p w14:paraId="76A73A72" w14:textId="2B947142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7</w:t>
            </w:r>
          </w:p>
        </w:tc>
        <w:tc>
          <w:tcPr>
            <w:tcW w:w="522" w:type="pct"/>
            <w:vMerge/>
            <w:noWrap/>
            <w:hideMark/>
          </w:tcPr>
          <w:p w14:paraId="087A138A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4E4C4CCE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2A4AEFAB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791FE53B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57AA120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8053360</w:t>
            </w:r>
          </w:p>
        </w:tc>
        <w:tc>
          <w:tcPr>
            <w:tcW w:w="696" w:type="pct"/>
            <w:noWrap/>
            <w:hideMark/>
          </w:tcPr>
          <w:p w14:paraId="328176B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IRX3</w:t>
            </w:r>
          </w:p>
        </w:tc>
        <w:tc>
          <w:tcPr>
            <w:tcW w:w="391" w:type="pct"/>
            <w:noWrap/>
            <w:hideMark/>
          </w:tcPr>
          <w:p w14:paraId="2BB4603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41DAE821" w14:textId="6E54419F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3</w:t>
            </w:r>
          </w:p>
        </w:tc>
        <w:tc>
          <w:tcPr>
            <w:tcW w:w="559" w:type="pct"/>
            <w:noWrap/>
            <w:hideMark/>
          </w:tcPr>
          <w:p w14:paraId="060819E6" w14:textId="696F3345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6814C7">
              <w:rPr>
                <w:rFonts w:eastAsia="PMingLiU"/>
                <w:color w:val="000000" w:themeColor="text1"/>
                <w:lang w:eastAsia="zh-TW"/>
              </w:rPr>
              <w:t>6</w:t>
            </w:r>
          </w:p>
        </w:tc>
        <w:tc>
          <w:tcPr>
            <w:tcW w:w="467" w:type="pct"/>
            <w:noWrap/>
            <w:hideMark/>
          </w:tcPr>
          <w:p w14:paraId="7FD65335" w14:textId="3B86C42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522" w:type="pct"/>
            <w:vMerge/>
            <w:noWrap/>
            <w:hideMark/>
          </w:tcPr>
          <w:p w14:paraId="5C432378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16B49F2B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024A954F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7D92BB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016E047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6567160</w:t>
            </w:r>
          </w:p>
        </w:tc>
        <w:tc>
          <w:tcPr>
            <w:tcW w:w="696" w:type="pct"/>
            <w:noWrap/>
            <w:hideMark/>
          </w:tcPr>
          <w:p w14:paraId="74ADF09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MC4R</w:t>
            </w:r>
          </w:p>
        </w:tc>
        <w:tc>
          <w:tcPr>
            <w:tcW w:w="391" w:type="pct"/>
            <w:noWrap/>
            <w:hideMark/>
          </w:tcPr>
          <w:p w14:paraId="4FF2D26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A/G</w:t>
            </w:r>
          </w:p>
        </w:tc>
        <w:tc>
          <w:tcPr>
            <w:tcW w:w="522" w:type="pct"/>
            <w:noWrap/>
            <w:hideMark/>
          </w:tcPr>
          <w:p w14:paraId="317DA13D" w14:textId="01809907" w:rsidR="00581A00" w:rsidRPr="00D5447E" w:rsidRDefault="00CC5371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&lt;0.01</w:t>
            </w:r>
          </w:p>
        </w:tc>
        <w:tc>
          <w:tcPr>
            <w:tcW w:w="559" w:type="pct"/>
            <w:noWrap/>
            <w:hideMark/>
          </w:tcPr>
          <w:p w14:paraId="3B9F7E5F" w14:textId="6F897EE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70BFDAD9" w14:textId="0EF8D35F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6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3</w:t>
            </w:r>
          </w:p>
        </w:tc>
        <w:tc>
          <w:tcPr>
            <w:tcW w:w="522" w:type="pct"/>
            <w:vMerge/>
            <w:noWrap/>
            <w:hideMark/>
          </w:tcPr>
          <w:p w14:paraId="0B3BBCF5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0DCCBBBA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7C57E0E4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024E96C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1BFBD23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3817334</w:t>
            </w:r>
          </w:p>
        </w:tc>
        <w:tc>
          <w:tcPr>
            <w:tcW w:w="696" w:type="pct"/>
            <w:noWrap/>
            <w:hideMark/>
          </w:tcPr>
          <w:p w14:paraId="26BBC0F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MTCH2</w:t>
            </w:r>
          </w:p>
        </w:tc>
        <w:tc>
          <w:tcPr>
            <w:tcW w:w="391" w:type="pct"/>
            <w:noWrap/>
            <w:hideMark/>
          </w:tcPr>
          <w:p w14:paraId="0BE5CE9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A3460EA" w14:textId="16DC8321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3</w:t>
            </w:r>
          </w:p>
        </w:tc>
        <w:tc>
          <w:tcPr>
            <w:tcW w:w="559" w:type="pct"/>
            <w:noWrap/>
            <w:hideMark/>
          </w:tcPr>
          <w:p w14:paraId="1676987F" w14:textId="5B662E1C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5EC50F69" w14:textId="383D0730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70</w:t>
            </w:r>
          </w:p>
        </w:tc>
        <w:tc>
          <w:tcPr>
            <w:tcW w:w="522" w:type="pct"/>
            <w:vMerge/>
            <w:noWrap/>
            <w:hideMark/>
          </w:tcPr>
          <w:p w14:paraId="48ED0FBA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49813194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18125138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525B7AC5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1A81BFA5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555543</w:t>
            </w:r>
          </w:p>
        </w:tc>
        <w:tc>
          <w:tcPr>
            <w:tcW w:w="696" w:type="pct"/>
            <w:noWrap/>
            <w:hideMark/>
          </w:tcPr>
          <w:p w14:paraId="7EA1DBE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PTBP2</w:t>
            </w:r>
          </w:p>
        </w:tc>
        <w:tc>
          <w:tcPr>
            <w:tcW w:w="391" w:type="pct"/>
            <w:noWrap/>
            <w:hideMark/>
          </w:tcPr>
          <w:p w14:paraId="227D36C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38AA793C" w14:textId="111A2FA0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4</w:t>
            </w:r>
          </w:p>
        </w:tc>
        <w:tc>
          <w:tcPr>
            <w:tcW w:w="559" w:type="pct"/>
            <w:noWrap/>
            <w:hideMark/>
          </w:tcPr>
          <w:p w14:paraId="7EF9B495" w14:textId="169CEDC2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15</w:t>
            </w:r>
          </w:p>
        </w:tc>
        <w:tc>
          <w:tcPr>
            <w:tcW w:w="467" w:type="pct"/>
            <w:noWrap/>
            <w:hideMark/>
          </w:tcPr>
          <w:p w14:paraId="4C91A466" w14:textId="4B08F5BE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9</w:t>
            </w:r>
          </w:p>
        </w:tc>
        <w:tc>
          <w:tcPr>
            <w:tcW w:w="522" w:type="pct"/>
            <w:vMerge/>
            <w:noWrap/>
            <w:hideMark/>
          </w:tcPr>
          <w:p w14:paraId="0A5CC908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2498E192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0D7FE4F0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1C28725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6EC759F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574367</w:t>
            </w:r>
          </w:p>
        </w:tc>
        <w:tc>
          <w:tcPr>
            <w:tcW w:w="696" w:type="pct"/>
            <w:noWrap/>
            <w:hideMark/>
          </w:tcPr>
          <w:p w14:paraId="70D2B25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SEC16B</w:t>
            </w:r>
          </w:p>
        </w:tc>
        <w:tc>
          <w:tcPr>
            <w:tcW w:w="391" w:type="pct"/>
            <w:noWrap/>
            <w:hideMark/>
          </w:tcPr>
          <w:p w14:paraId="5E1199F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644D50A8" w14:textId="173E4080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559" w:type="pct"/>
            <w:noWrap/>
            <w:hideMark/>
          </w:tcPr>
          <w:p w14:paraId="051C1D65" w14:textId="71D8DE43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</w:t>
            </w:r>
            <w:r w:rsidR="00715D3D">
              <w:rPr>
                <w:rFonts w:eastAsia="PMingLiU"/>
                <w:color w:val="000000" w:themeColor="text1"/>
                <w:lang w:eastAsia="zh-TW"/>
              </w:rPr>
              <w:t>10</w:t>
            </w:r>
          </w:p>
        </w:tc>
        <w:tc>
          <w:tcPr>
            <w:tcW w:w="467" w:type="pct"/>
            <w:noWrap/>
            <w:hideMark/>
          </w:tcPr>
          <w:p w14:paraId="22A04F6F" w14:textId="00B2DAE3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0</w:t>
            </w:r>
          </w:p>
        </w:tc>
        <w:tc>
          <w:tcPr>
            <w:tcW w:w="522" w:type="pct"/>
            <w:vMerge/>
            <w:noWrap/>
            <w:hideMark/>
          </w:tcPr>
          <w:p w14:paraId="7B142173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4E542799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2695BED8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7E7E822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56552B5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4788102</w:t>
            </w:r>
          </w:p>
        </w:tc>
        <w:tc>
          <w:tcPr>
            <w:tcW w:w="696" w:type="pct"/>
            <w:noWrap/>
            <w:hideMark/>
          </w:tcPr>
          <w:p w14:paraId="1C6CF34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SH2B1</w:t>
            </w:r>
          </w:p>
        </w:tc>
        <w:tc>
          <w:tcPr>
            <w:tcW w:w="391" w:type="pct"/>
            <w:noWrap/>
            <w:hideMark/>
          </w:tcPr>
          <w:p w14:paraId="1ABE1E5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A9E11B9" w14:textId="49158690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</w:t>
            </w:r>
            <w:r w:rsidR="00B76ADF">
              <w:rPr>
                <w:rFonts w:eastAsia="PMingLiU"/>
                <w:color w:val="000000" w:themeColor="text1"/>
                <w:lang w:eastAsia="zh-TW"/>
              </w:rPr>
              <w:t>30</w:t>
            </w:r>
          </w:p>
        </w:tc>
        <w:tc>
          <w:tcPr>
            <w:tcW w:w="559" w:type="pct"/>
            <w:noWrap/>
            <w:hideMark/>
          </w:tcPr>
          <w:p w14:paraId="6D1AA931" w14:textId="1D59F6EF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715D3D">
              <w:rPr>
                <w:rFonts w:eastAsia="PMingLiU"/>
                <w:color w:val="000000" w:themeColor="text1"/>
                <w:lang w:eastAsia="zh-TW"/>
              </w:rPr>
              <w:t>1</w:t>
            </w:r>
          </w:p>
        </w:tc>
        <w:tc>
          <w:tcPr>
            <w:tcW w:w="467" w:type="pct"/>
            <w:noWrap/>
            <w:hideMark/>
          </w:tcPr>
          <w:p w14:paraId="32D9A57A" w14:textId="38E4BAAC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90</w:t>
            </w:r>
          </w:p>
        </w:tc>
        <w:tc>
          <w:tcPr>
            <w:tcW w:w="522" w:type="pct"/>
            <w:vMerge/>
            <w:noWrap/>
            <w:hideMark/>
          </w:tcPr>
          <w:p w14:paraId="62AE09B7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49B7ADDC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15CE82A3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59C729D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489D71A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7498665</w:t>
            </w:r>
          </w:p>
        </w:tc>
        <w:tc>
          <w:tcPr>
            <w:tcW w:w="696" w:type="pct"/>
            <w:noWrap/>
            <w:hideMark/>
          </w:tcPr>
          <w:p w14:paraId="5B1EDFC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SH2B1</w:t>
            </w:r>
          </w:p>
        </w:tc>
        <w:tc>
          <w:tcPr>
            <w:tcW w:w="391" w:type="pct"/>
            <w:noWrap/>
            <w:hideMark/>
          </w:tcPr>
          <w:p w14:paraId="4A7AA3C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5DEA4A75" w14:textId="5B6B01B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AB7300">
              <w:rPr>
                <w:rFonts w:eastAsia="PMingLiU"/>
                <w:color w:val="000000" w:themeColor="text1"/>
                <w:lang w:eastAsia="zh-TW"/>
              </w:rPr>
              <w:t>1</w:t>
            </w:r>
          </w:p>
        </w:tc>
        <w:tc>
          <w:tcPr>
            <w:tcW w:w="559" w:type="pct"/>
            <w:noWrap/>
            <w:hideMark/>
          </w:tcPr>
          <w:p w14:paraId="00374EB0" w14:textId="2FD51EF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715D3D">
              <w:rPr>
                <w:rFonts w:eastAsia="PMingLiU"/>
                <w:color w:val="000000" w:themeColor="text1"/>
                <w:lang w:eastAsia="zh-TW"/>
              </w:rPr>
              <w:t>1</w:t>
            </w:r>
          </w:p>
        </w:tc>
        <w:tc>
          <w:tcPr>
            <w:tcW w:w="467" w:type="pct"/>
            <w:noWrap/>
            <w:hideMark/>
          </w:tcPr>
          <w:p w14:paraId="64D263CB" w14:textId="583BA58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2</w:t>
            </w:r>
          </w:p>
        </w:tc>
        <w:tc>
          <w:tcPr>
            <w:tcW w:w="522" w:type="pct"/>
            <w:vMerge/>
            <w:noWrap/>
            <w:hideMark/>
          </w:tcPr>
          <w:p w14:paraId="764B42E1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40519BB0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42E3C6F4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2E76569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0CE3F11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2597579</w:t>
            </w:r>
          </w:p>
        </w:tc>
        <w:tc>
          <w:tcPr>
            <w:tcW w:w="696" w:type="pct"/>
            <w:noWrap/>
            <w:hideMark/>
          </w:tcPr>
          <w:p w14:paraId="1FA4AED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P2</w:t>
            </w:r>
          </w:p>
        </w:tc>
        <w:tc>
          <w:tcPr>
            <w:tcW w:w="391" w:type="pct"/>
            <w:noWrap/>
            <w:hideMark/>
          </w:tcPr>
          <w:p w14:paraId="0BD50DE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7834AE9" w14:textId="6B7A0CBF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3</w:t>
            </w:r>
          </w:p>
        </w:tc>
        <w:tc>
          <w:tcPr>
            <w:tcW w:w="559" w:type="pct"/>
            <w:noWrap/>
            <w:hideMark/>
          </w:tcPr>
          <w:p w14:paraId="52DD8703" w14:textId="1F62DEEE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17916B0A" w14:textId="69E5D84A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85</w:t>
            </w:r>
          </w:p>
        </w:tc>
        <w:tc>
          <w:tcPr>
            <w:tcW w:w="522" w:type="pct"/>
            <w:vMerge/>
            <w:noWrap/>
            <w:hideMark/>
          </w:tcPr>
          <w:p w14:paraId="40C41628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3D92C6DC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6BDDFA3B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3754611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3B1DC97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4715210</w:t>
            </w:r>
          </w:p>
        </w:tc>
        <w:tc>
          <w:tcPr>
            <w:tcW w:w="696" w:type="pct"/>
            <w:noWrap/>
            <w:hideMark/>
          </w:tcPr>
          <w:p w14:paraId="00C765E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FAP2B</w:t>
            </w:r>
          </w:p>
        </w:tc>
        <w:tc>
          <w:tcPr>
            <w:tcW w:w="391" w:type="pct"/>
            <w:noWrap/>
            <w:hideMark/>
          </w:tcPr>
          <w:p w14:paraId="7C9C155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AEAC78E" w14:textId="4447DAB2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0</w:t>
            </w:r>
          </w:p>
        </w:tc>
        <w:tc>
          <w:tcPr>
            <w:tcW w:w="559" w:type="pct"/>
            <w:noWrap/>
            <w:hideMark/>
          </w:tcPr>
          <w:p w14:paraId="6BF64CA7" w14:textId="2F0F1B77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11</w:t>
            </w:r>
          </w:p>
        </w:tc>
        <w:tc>
          <w:tcPr>
            <w:tcW w:w="467" w:type="pct"/>
            <w:noWrap/>
            <w:hideMark/>
          </w:tcPr>
          <w:p w14:paraId="62E79A1A" w14:textId="06831A93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2</w:t>
            </w:r>
          </w:p>
        </w:tc>
        <w:tc>
          <w:tcPr>
            <w:tcW w:w="522" w:type="pct"/>
            <w:vMerge/>
            <w:noWrap/>
            <w:hideMark/>
          </w:tcPr>
          <w:p w14:paraId="6A0FC5D0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7A24ABC1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51093EEE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3DD591A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noWrap/>
            <w:hideMark/>
          </w:tcPr>
          <w:p w14:paraId="4541CD5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2463617</w:t>
            </w:r>
          </w:p>
        </w:tc>
        <w:tc>
          <w:tcPr>
            <w:tcW w:w="696" w:type="pct"/>
            <w:noWrap/>
            <w:hideMark/>
          </w:tcPr>
          <w:p w14:paraId="086F97B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MEM18</w:t>
            </w:r>
          </w:p>
        </w:tc>
        <w:tc>
          <w:tcPr>
            <w:tcW w:w="391" w:type="pct"/>
            <w:noWrap/>
            <w:hideMark/>
          </w:tcPr>
          <w:p w14:paraId="3C1C0CC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A</w:t>
            </w:r>
          </w:p>
        </w:tc>
        <w:tc>
          <w:tcPr>
            <w:tcW w:w="522" w:type="pct"/>
            <w:noWrap/>
            <w:hideMark/>
          </w:tcPr>
          <w:p w14:paraId="1B237BE6" w14:textId="31BA9489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4</w:t>
            </w:r>
          </w:p>
        </w:tc>
        <w:tc>
          <w:tcPr>
            <w:tcW w:w="559" w:type="pct"/>
            <w:noWrap/>
            <w:hideMark/>
          </w:tcPr>
          <w:p w14:paraId="3B54EA37" w14:textId="719D7740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715D3D">
              <w:rPr>
                <w:rFonts w:eastAsia="PMingLiU"/>
                <w:color w:val="000000" w:themeColor="text1"/>
                <w:lang w:eastAsia="zh-TW"/>
              </w:rPr>
              <w:t>4</w:t>
            </w:r>
          </w:p>
        </w:tc>
        <w:tc>
          <w:tcPr>
            <w:tcW w:w="467" w:type="pct"/>
            <w:noWrap/>
            <w:hideMark/>
          </w:tcPr>
          <w:p w14:paraId="43AA1AA5" w14:textId="0AB50A4B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72</w:t>
            </w:r>
          </w:p>
        </w:tc>
        <w:tc>
          <w:tcPr>
            <w:tcW w:w="522" w:type="pct"/>
            <w:vMerge/>
            <w:noWrap/>
            <w:hideMark/>
          </w:tcPr>
          <w:p w14:paraId="6FCCFD89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2627698E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44869A06" w14:textId="77777777" w:rsidTr="00895556">
        <w:trPr>
          <w:trHeight w:val="300"/>
        </w:trPr>
        <w:tc>
          <w:tcPr>
            <w:tcW w:w="574" w:type="pct"/>
            <w:tcBorders>
              <w:bottom w:val="single" w:sz="4" w:space="0" w:color="000000" w:themeColor="text1"/>
            </w:tcBorders>
            <w:noWrap/>
            <w:hideMark/>
          </w:tcPr>
          <w:p w14:paraId="6AC0223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OB</w:t>
            </w:r>
          </w:p>
        </w:tc>
        <w:tc>
          <w:tcPr>
            <w:tcW w:w="753" w:type="pct"/>
            <w:tcBorders>
              <w:bottom w:val="single" w:sz="4" w:space="0" w:color="000000" w:themeColor="text1"/>
            </w:tcBorders>
            <w:noWrap/>
            <w:hideMark/>
          </w:tcPr>
          <w:p w14:paraId="67ECF46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6548238</w:t>
            </w:r>
          </w:p>
        </w:tc>
        <w:tc>
          <w:tcPr>
            <w:tcW w:w="696" w:type="pct"/>
            <w:tcBorders>
              <w:bottom w:val="single" w:sz="4" w:space="0" w:color="000000" w:themeColor="text1"/>
            </w:tcBorders>
            <w:noWrap/>
            <w:hideMark/>
          </w:tcPr>
          <w:p w14:paraId="08686F75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MEM18</w:t>
            </w:r>
          </w:p>
        </w:tc>
        <w:tc>
          <w:tcPr>
            <w:tcW w:w="391" w:type="pct"/>
            <w:tcBorders>
              <w:bottom w:val="single" w:sz="4" w:space="0" w:color="000000" w:themeColor="text1"/>
            </w:tcBorders>
            <w:noWrap/>
            <w:hideMark/>
          </w:tcPr>
          <w:p w14:paraId="298887CA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A</w:t>
            </w:r>
          </w:p>
        </w:tc>
        <w:tc>
          <w:tcPr>
            <w:tcW w:w="522" w:type="pct"/>
            <w:tcBorders>
              <w:bottom w:val="single" w:sz="4" w:space="0" w:color="000000" w:themeColor="text1"/>
            </w:tcBorders>
            <w:noWrap/>
            <w:hideMark/>
          </w:tcPr>
          <w:p w14:paraId="75CE1145" w14:textId="14C85525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AB7300">
              <w:rPr>
                <w:rFonts w:eastAsia="PMingLiU"/>
                <w:color w:val="000000" w:themeColor="text1"/>
                <w:lang w:eastAsia="zh-TW"/>
              </w:rPr>
              <w:t>2</w:t>
            </w:r>
          </w:p>
        </w:tc>
        <w:tc>
          <w:tcPr>
            <w:tcW w:w="559" w:type="pct"/>
            <w:tcBorders>
              <w:bottom w:val="single" w:sz="4" w:space="0" w:color="000000" w:themeColor="text1"/>
            </w:tcBorders>
            <w:noWrap/>
            <w:hideMark/>
          </w:tcPr>
          <w:p w14:paraId="7D796971" w14:textId="3783CBB3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0</w:t>
            </w:r>
          </w:p>
        </w:tc>
        <w:tc>
          <w:tcPr>
            <w:tcW w:w="467" w:type="pct"/>
            <w:tcBorders>
              <w:bottom w:val="single" w:sz="4" w:space="0" w:color="000000" w:themeColor="text1"/>
            </w:tcBorders>
            <w:noWrap/>
            <w:hideMark/>
          </w:tcPr>
          <w:p w14:paraId="35CF0B1D" w14:textId="27A7555E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0</w:t>
            </w:r>
          </w:p>
        </w:tc>
        <w:tc>
          <w:tcPr>
            <w:tcW w:w="522" w:type="pct"/>
            <w:vMerge/>
            <w:tcBorders>
              <w:bottom w:val="single" w:sz="4" w:space="0" w:color="000000" w:themeColor="text1"/>
            </w:tcBorders>
            <w:noWrap/>
            <w:hideMark/>
          </w:tcPr>
          <w:p w14:paraId="62EA2323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tcBorders>
              <w:bottom w:val="single" w:sz="4" w:space="0" w:color="000000" w:themeColor="text1"/>
            </w:tcBorders>
            <w:noWrap/>
            <w:hideMark/>
          </w:tcPr>
          <w:p w14:paraId="4B52DA1E" w14:textId="77777777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1EFF7D4C" w14:textId="77777777" w:rsidTr="00895556">
        <w:trPr>
          <w:trHeight w:val="300"/>
        </w:trPr>
        <w:tc>
          <w:tcPr>
            <w:tcW w:w="574" w:type="pct"/>
            <w:tcBorders>
              <w:top w:val="single" w:sz="4" w:space="0" w:color="000000" w:themeColor="text1"/>
              <w:bottom w:val="nil"/>
            </w:tcBorders>
            <w:noWrap/>
          </w:tcPr>
          <w:p w14:paraId="7ACFABF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753" w:type="pct"/>
            <w:tcBorders>
              <w:top w:val="single" w:sz="4" w:space="0" w:color="000000" w:themeColor="text1"/>
              <w:bottom w:val="nil"/>
            </w:tcBorders>
            <w:noWrap/>
          </w:tcPr>
          <w:p w14:paraId="0C0465F8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696" w:type="pct"/>
            <w:tcBorders>
              <w:top w:val="single" w:sz="4" w:space="0" w:color="000000" w:themeColor="text1"/>
              <w:bottom w:val="nil"/>
            </w:tcBorders>
            <w:noWrap/>
          </w:tcPr>
          <w:p w14:paraId="1FC882B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000000" w:themeColor="text1"/>
              <w:bottom w:val="nil"/>
            </w:tcBorders>
            <w:noWrap/>
          </w:tcPr>
          <w:p w14:paraId="6A4C1D24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522" w:type="pct"/>
            <w:tcBorders>
              <w:top w:val="single" w:sz="4" w:space="0" w:color="000000" w:themeColor="text1"/>
              <w:bottom w:val="nil"/>
            </w:tcBorders>
            <w:noWrap/>
          </w:tcPr>
          <w:p w14:paraId="0506ECC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559" w:type="pct"/>
            <w:tcBorders>
              <w:top w:val="single" w:sz="4" w:space="0" w:color="000000" w:themeColor="text1"/>
              <w:bottom w:val="nil"/>
            </w:tcBorders>
            <w:noWrap/>
          </w:tcPr>
          <w:p w14:paraId="75B6946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467" w:type="pct"/>
            <w:tcBorders>
              <w:top w:val="single" w:sz="4" w:space="0" w:color="000000" w:themeColor="text1"/>
              <w:bottom w:val="nil"/>
            </w:tcBorders>
            <w:noWrap/>
          </w:tcPr>
          <w:p w14:paraId="7868859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522" w:type="pct"/>
            <w:tcBorders>
              <w:top w:val="single" w:sz="4" w:space="0" w:color="000000" w:themeColor="text1"/>
              <w:bottom w:val="nil"/>
            </w:tcBorders>
            <w:noWrap/>
          </w:tcPr>
          <w:p w14:paraId="5CD9DF06" w14:textId="40F4B5FB" w:rsidR="00581A00" w:rsidRPr="00494CF6" w:rsidRDefault="00F22EAE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color w:val="000000" w:themeColor="text1"/>
                <w:lang w:eastAsia="zh-TW"/>
              </w:rPr>
            </w:pPr>
            <w:r w:rsidRPr="008F22D1">
              <w:rPr>
                <w:rFonts w:eastAsia="PMingLiU"/>
                <w:b/>
                <w:bCs/>
                <w:i/>
                <w:iCs/>
                <w:color w:val="000000" w:themeColor="text1"/>
                <w:lang w:eastAsia="zh-TW"/>
              </w:rPr>
              <w:t>β</w:t>
            </w:r>
          </w:p>
        </w:tc>
        <w:tc>
          <w:tcPr>
            <w:tcW w:w="516" w:type="pct"/>
            <w:tcBorders>
              <w:top w:val="single" w:sz="4" w:space="0" w:color="000000" w:themeColor="text1"/>
              <w:bottom w:val="nil"/>
            </w:tcBorders>
            <w:noWrap/>
          </w:tcPr>
          <w:p w14:paraId="2D4DDC0C" w14:textId="06F62F09" w:rsidR="00581A00" w:rsidRPr="00F26D6D" w:rsidRDefault="00B122A2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b/>
                <w:bCs/>
                <w:i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b/>
                <w:bCs/>
                <w:i/>
                <w:color w:val="000000" w:themeColor="text1"/>
                <w:lang w:eastAsia="zh-TW"/>
              </w:rPr>
              <w:t>P</w:t>
            </w:r>
          </w:p>
        </w:tc>
      </w:tr>
      <w:tr w:rsidR="00581A00" w:rsidRPr="001E7AF1" w14:paraId="358EAA0B" w14:textId="77777777" w:rsidTr="00895556">
        <w:trPr>
          <w:trHeight w:val="300"/>
        </w:trPr>
        <w:tc>
          <w:tcPr>
            <w:tcW w:w="574" w:type="pct"/>
            <w:tcBorders>
              <w:top w:val="nil"/>
              <w:bottom w:val="nil"/>
            </w:tcBorders>
            <w:noWrap/>
            <w:hideMark/>
          </w:tcPr>
          <w:p w14:paraId="4A768448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tcBorders>
              <w:top w:val="nil"/>
              <w:bottom w:val="nil"/>
            </w:tcBorders>
            <w:noWrap/>
            <w:hideMark/>
          </w:tcPr>
          <w:p w14:paraId="3FBD966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838133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67408606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FGF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hideMark/>
          </w:tcPr>
          <w:p w14:paraId="3162776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hideMark/>
          </w:tcPr>
          <w:p w14:paraId="298AD753" w14:textId="3C885460" w:rsidR="00581A00" w:rsidRPr="00D5447E" w:rsidRDefault="00CC5371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&lt;0.01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hideMark/>
          </w:tcPr>
          <w:p w14:paraId="4E735422" w14:textId="69FD27A2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1.1</w:t>
            </w:r>
            <w:r w:rsidR="00715D3D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467" w:type="pct"/>
            <w:tcBorders>
              <w:top w:val="nil"/>
              <w:bottom w:val="nil"/>
            </w:tcBorders>
            <w:noWrap/>
            <w:hideMark/>
          </w:tcPr>
          <w:p w14:paraId="396F730B" w14:textId="1D84002D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4</w:t>
            </w:r>
          </w:p>
        </w:tc>
        <w:tc>
          <w:tcPr>
            <w:tcW w:w="522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39D4CE9" w14:textId="3393E9A4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1.</w:t>
            </w:r>
            <w:r w:rsidR="009E723D">
              <w:rPr>
                <w:rFonts w:eastAsia="PMingLiU"/>
                <w:color w:val="000000" w:themeColor="text1"/>
                <w:lang w:eastAsia="zh-TW"/>
              </w:rPr>
              <w:t>50</w:t>
            </w:r>
          </w:p>
        </w:tc>
        <w:tc>
          <w:tcPr>
            <w:tcW w:w="516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49C26F0" w14:textId="6C078B4C" w:rsidR="00581A00" w:rsidRPr="00D5447E" w:rsidRDefault="00581A00" w:rsidP="009E723D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59</w:t>
            </w:r>
          </w:p>
        </w:tc>
      </w:tr>
      <w:tr w:rsidR="00581A00" w:rsidRPr="001E7AF1" w14:paraId="24BA459D" w14:textId="77777777" w:rsidTr="00895556">
        <w:trPr>
          <w:trHeight w:val="300"/>
        </w:trPr>
        <w:tc>
          <w:tcPr>
            <w:tcW w:w="574" w:type="pct"/>
            <w:tcBorders>
              <w:top w:val="nil"/>
            </w:tcBorders>
            <w:noWrap/>
            <w:hideMark/>
          </w:tcPr>
          <w:p w14:paraId="3D1E2E34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tcBorders>
              <w:top w:val="nil"/>
            </w:tcBorders>
            <w:noWrap/>
            <w:hideMark/>
          </w:tcPr>
          <w:p w14:paraId="49DF624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838145</w:t>
            </w:r>
          </w:p>
        </w:tc>
        <w:tc>
          <w:tcPr>
            <w:tcW w:w="696" w:type="pct"/>
            <w:tcBorders>
              <w:top w:val="nil"/>
            </w:tcBorders>
            <w:noWrap/>
            <w:hideMark/>
          </w:tcPr>
          <w:p w14:paraId="19CADC8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FGF21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167B9FA8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T</w:t>
            </w:r>
          </w:p>
        </w:tc>
        <w:tc>
          <w:tcPr>
            <w:tcW w:w="522" w:type="pct"/>
            <w:tcBorders>
              <w:top w:val="nil"/>
            </w:tcBorders>
            <w:noWrap/>
            <w:hideMark/>
          </w:tcPr>
          <w:p w14:paraId="1FA8BDBC" w14:textId="1149A09C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5</w:t>
            </w:r>
          </w:p>
        </w:tc>
        <w:tc>
          <w:tcPr>
            <w:tcW w:w="559" w:type="pct"/>
            <w:tcBorders>
              <w:top w:val="nil"/>
            </w:tcBorders>
            <w:noWrap/>
            <w:hideMark/>
          </w:tcPr>
          <w:p w14:paraId="278396A3" w14:textId="54BE83C9" w:rsidR="00581A00" w:rsidRPr="00D5447E" w:rsidRDefault="00CC5371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&lt;0.01</w:t>
            </w:r>
          </w:p>
        </w:tc>
        <w:tc>
          <w:tcPr>
            <w:tcW w:w="467" w:type="pct"/>
            <w:tcBorders>
              <w:top w:val="nil"/>
            </w:tcBorders>
            <w:noWrap/>
            <w:hideMark/>
          </w:tcPr>
          <w:p w14:paraId="7E36ADAC" w14:textId="2B3103DE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9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522" w:type="pct"/>
            <w:vMerge/>
            <w:tcBorders>
              <w:top w:val="nil"/>
            </w:tcBorders>
            <w:noWrap/>
            <w:hideMark/>
          </w:tcPr>
          <w:p w14:paraId="12B1A41C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tcBorders>
              <w:top w:val="nil"/>
            </w:tcBorders>
            <w:noWrap/>
            <w:hideMark/>
          </w:tcPr>
          <w:p w14:paraId="43F18CFB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PMingLiU"/>
                <w:color w:val="000000" w:themeColor="text1"/>
                <w:lang w:eastAsia="zh-TW"/>
              </w:rPr>
            </w:pPr>
          </w:p>
        </w:tc>
      </w:tr>
      <w:tr w:rsidR="00581A00" w:rsidRPr="001E7AF1" w14:paraId="7891F6A8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90D560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lastRenderedPageBreak/>
              <w:t>SWT</w:t>
            </w:r>
          </w:p>
        </w:tc>
        <w:tc>
          <w:tcPr>
            <w:tcW w:w="753" w:type="pct"/>
            <w:noWrap/>
            <w:hideMark/>
          </w:tcPr>
          <w:p w14:paraId="2FA92028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0242727</w:t>
            </w:r>
          </w:p>
        </w:tc>
        <w:tc>
          <w:tcPr>
            <w:tcW w:w="696" w:type="pct"/>
            <w:noWrap/>
            <w:hideMark/>
          </w:tcPr>
          <w:p w14:paraId="0643766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391" w:type="pct"/>
            <w:noWrap/>
            <w:hideMark/>
          </w:tcPr>
          <w:p w14:paraId="6522E98B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0766714F" w14:textId="20C69F7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5</w:t>
            </w:r>
          </w:p>
        </w:tc>
        <w:tc>
          <w:tcPr>
            <w:tcW w:w="559" w:type="pct"/>
            <w:noWrap/>
            <w:hideMark/>
          </w:tcPr>
          <w:p w14:paraId="0015A830" w14:textId="2D771F5F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59E1EDA9" w14:textId="14548778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83</w:t>
            </w:r>
          </w:p>
        </w:tc>
        <w:tc>
          <w:tcPr>
            <w:tcW w:w="522" w:type="pct"/>
            <w:vMerge/>
            <w:noWrap/>
            <w:hideMark/>
          </w:tcPr>
          <w:p w14:paraId="4B675D63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57768325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420DEEB5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12B09188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noWrap/>
            <w:hideMark/>
          </w:tcPr>
          <w:p w14:paraId="1ACBC3A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107657</w:t>
            </w:r>
          </w:p>
        </w:tc>
        <w:tc>
          <w:tcPr>
            <w:tcW w:w="696" w:type="pct"/>
            <w:noWrap/>
            <w:hideMark/>
          </w:tcPr>
          <w:p w14:paraId="161EC9A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391" w:type="pct"/>
            <w:noWrap/>
            <w:hideMark/>
          </w:tcPr>
          <w:p w14:paraId="362B8EB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T</w:t>
            </w:r>
          </w:p>
        </w:tc>
        <w:tc>
          <w:tcPr>
            <w:tcW w:w="522" w:type="pct"/>
            <w:noWrap/>
            <w:hideMark/>
          </w:tcPr>
          <w:p w14:paraId="400E19E2" w14:textId="7F575874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AB7300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559" w:type="pct"/>
            <w:noWrap/>
            <w:hideMark/>
          </w:tcPr>
          <w:p w14:paraId="7803B70F" w14:textId="4DFB54B4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4192B0FC" w14:textId="39551F4E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7</w:t>
            </w:r>
          </w:p>
        </w:tc>
        <w:tc>
          <w:tcPr>
            <w:tcW w:w="522" w:type="pct"/>
            <w:vMerge/>
            <w:noWrap/>
            <w:hideMark/>
          </w:tcPr>
          <w:p w14:paraId="339C9B06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19F4091A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630B15E1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2B8B5B7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noWrap/>
            <w:hideMark/>
          </w:tcPr>
          <w:p w14:paraId="1C3FAEA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6467192</w:t>
            </w:r>
          </w:p>
        </w:tc>
        <w:tc>
          <w:tcPr>
            <w:tcW w:w="696" w:type="pct"/>
            <w:noWrap/>
            <w:hideMark/>
          </w:tcPr>
          <w:p w14:paraId="521D1EA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391" w:type="pct"/>
            <w:noWrap/>
            <w:hideMark/>
          </w:tcPr>
          <w:p w14:paraId="422CE306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T</w:t>
            </w:r>
          </w:p>
        </w:tc>
        <w:tc>
          <w:tcPr>
            <w:tcW w:w="522" w:type="pct"/>
            <w:noWrap/>
            <w:hideMark/>
          </w:tcPr>
          <w:p w14:paraId="4F0E4388" w14:textId="197D79A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1</w:t>
            </w:r>
          </w:p>
        </w:tc>
        <w:tc>
          <w:tcPr>
            <w:tcW w:w="559" w:type="pct"/>
            <w:noWrap/>
            <w:hideMark/>
          </w:tcPr>
          <w:p w14:paraId="714196E3" w14:textId="0ED8BDFD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467" w:type="pct"/>
            <w:noWrap/>
            <w:hideMark/>
          </w:tcPr>
          <w:p w14:paraId="7C468489" w14:textId="407C58A9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5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522" w:type="pct"/>
            <w:vMerge/>
            <w:noWrap/>
            <w:hideMark/>
          </w:tcPr>
          <w:p w14:paraId="38578890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111EBB7B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75146350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3B533B6B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noWrap/>
            <w:hideMark/>
          </w:tcPr>
          <w:p w14:paraId="031B5A2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6467217</w:t>
            </w:r>
          </w:p>
        </w:tc>
        <w:tc>
          <w:tcPr>
            <w:tcW w:w="696" w:type="pct"/>
            <w:noWrap/>
            <w:hideMark/>
          </w:tcPr>
          <w:p w14:paraId="4B5F562D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GNAT3</w:t>
            </w:r>
          </w:p>
        </w:tc>
        <w:tc>
          <w:tcPr>
            <w:tcW w:w="391" w:type="pct"/>
            <w:noWrap/>
            <w:hideMark/>
          </w:tcPr>
          <w:p w14:paraId="2379D06C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T</w:t>
            </w:r>
          </w:p>
        </w:tc>
        <w:tc>
          <w:tcPr>
            <w:tcW w:w="522" w:type="pct"/>
            <w:noWrap/>
            <w:hideMark/>
          </w:tcPr>
          <w:p w14:paraId="133D8213" w14:textId="6FDAA09C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</w:t>
            </w:r>
            <w:r w:rsidR="00AB7300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559" w:type="pct"/>
            <w:noWrap/>
            <w:hideMark/>
          </w:tcPr>
          <w:p w14:paraId="39B3C747" w14:textId="3DED6B63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40F0C75C" w14:textId="2014FFDA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7</w:t>
            </w:r>
          </w:p>
        </w:tc>
        <w:tc>
          <w:tcPr>
            <w:tcW w:w="522" w:type="pct"/>
            <w:vMerge/>
            <w:noWrap/>
            <w:hideMark/>
          </w:tcPr>
          <w:p w14:paraId="701CE2B8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1F32A5EE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031209A2" w14:textId="77777777" w:rsidTr="001D0B04">
        <w:trPr>
          <w:trHeight w:val="300"/>
        </w:trPr>
        <w:tc>
          <w:tcPr>
            <w:tcW w:w="574" w:type="pct"/>
            <w:noWrap/>
            <w:hideMark/>
          </w:tcPr>
          <w:p w14:paraId="2A32FBA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noWrap/>
            <w:hideMark/>
          </w:tcPr>
          <w:p w14:paraId="00EE399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2033832</w:t>
            </w:r>
          </w:p>
        </w:tc>
        <w:tc>
          <w:tcPr>
            <w:tcW w:w="696" w:type="pct"/>
            <w:noWrap/>
            <w:hideMark/>
          </w:tcPr>
          <w:p w14:paraId="4E237D7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391" w:type="pct"/>
            <w:noWrap/>
            <w:hideMark/>
          </w:tcPr>
          <w:p w14:paraId="42902501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noWrap/>
            <w:hideMark/>
          </w:tcPr>
          <w:p w14:paraId="2EE86B36" w14:textId="78D73E42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5</w:t>
            </w:r>
          </w:p>
        </w:tc>
        <w:tc>
          <w:tcPr>
            <w:tcW w:w="559" w:type="pct"/>
            <w:noWrap/>
            <w:hideMark/>
          </w:tcPr>
          <w:p w14:paraId="2565B3E9" w14:textId="583D8151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5</w:t>
            </w:r>
          </w:p>
        </w:tc>
        <w:tc>
          <w:tcPr>
            <w:tcW w:w="467" w:type="pct"/>
            <w:noWrap/>
            <w:hideMark/>
          </w:tcPr>
          <w:p w14:paraId="49B3BB73" w14:textId="0204EA1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9</w:t>
            </w:r>
          </w:p>
        </w:tc>
        <w:tc>
          <w:tcPr>
            <w:tcW w:w="522" w:type="pct"/>
            <w:vMerge/>
            <w:noWrap/>
            <w:hideMark/>
          </w:tcPr>
          <w:p w14:paraId="0F2B0166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7FE158A1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3912EB98" w14:textId="77777777" w:rsidTr="00895556">
        <w:trPr>
          <w:trHeight w:val="300"/>
        </w:trPr>
        <w:tc>
          <w:tcPr>
            <w:tcW w:w="574" w:type="pct"/>
            <w:tcBorders>
              <w:bottom w:val="nil"/>
            </w:tcBorders>
            <w:noWrap/>
            <w:hideMark/>
          </w:tcPr>
          <w:p w14:paraId="660849F7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tcBorders>
              <w:bottom w:val="nil"/>
            </w:tcBorders>
            <w:noWrap/>
            <w:hideMark/>
          </w:tcPr>
          <w:p w14:paraId="670A78D3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12137730</w:t>
            </w:r>
          </w:p>
        </w:tc>
        <w:tc>
          <w:tcPr>
            <w:tcW w:w="696" w:type="pct"/>
            <w:tcBorders>
              <w:bottom w:val="nil"/>
            </w:tcBorders>
            <w:noWrap/>
            <w:hideMark/>
          </w:tcPr>
          <w:p w14:paraId="17CA1D4F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391" w:type="pct"/>
            <w:tcBorders>
              <w:bottom w:val="nil"/>
            </w:tcBorders>
            <w:noWrap/>
            <w:hideMark/>
          </w:tcPr>
          <w:p w14:paraId="3FD30D55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T/C</w:t>
            </w:r>
          </w:p>
        </w:tc>
        <w:tc>
          <w:tcPr>
            <w:tcW w:w="522" w:type="pct"/>
            <w:tcBorders>
              <w:bottom w:val="nil"/>
            </w:tcBorders>
            <w:noWrap/>
            <w:hideMark/>
          </w:tcPr>
          <w:p w14:paraId="1EB3411C" w14:textId="12924FCB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2</w:t>
            </w:r>
            <w:r w:rsidR="00AB7300">
              <w:rPr>
                <w:rFonts w:eastAsia="PMingLiU"/>
                <w:color w:val="000000" w:themeColor="text1"/>
                <w:lang w:eastAsia="zh-TW"/>
              </w:rPr>
              <w:t>6</w:t>
            </w:r>
          </w:p>
        </w:tc>
        <w:tc>
          <w:tcPr>
            <w:tcW w:w="559" w:type="pct"/>
            <w:tcBorders>
              <w:bottom w:val="nil"/>
            </w:tcBorders>
            <w:noWrap/>
            <w:hideMark/>
          </w:tcPr>
          <w:p w14:paraId="5DD590BC" w14:textId="013AABAD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03</w:t>
            </w:r>
          </w:p>
        </w:tc>
        <w:tc>
          <w:tcPr>
            <w:tcW w:w="467" w:type="pct"/>
            <w:tcBorders>
              <w:bottom w:val="nil"/>
            </w:tcBorders>
            <w:noWrap/>
            <w:hideMark/>
          </w:tcPr>
          <w:p w14:paraId="651E53A9" w14:textId="26FED021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60</w:t>
            </w:r>
          </w:p>
        </w:tc>
        <w:tc>
          <w:tcPr>
            <w:tcW w:w="522" w:type="pct"/>
            <w:vMerge/>
            <w:noWrap/>
            <w:hideMark/>
          </w:tcPr>
          <w:p w14:paraId="577C72A7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5C475EF6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  <w:tr w:rsidR="00581A00" w:rsidRPr="001E7AF1" w14:paraId="50FC6FD2" w14:textId="77777777" w:rsidTr="00895556">
        <w:trPr>
          <w:trHeight w:val="300"/>
        </w:trPr>
        <w:tc>
          <w:tcPr>
            <w:tcW w:w="574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5E4F319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SWT</w:t>
            </w:r>
          </w:p>
        </w:tc>
        <w:tc>
          <w:tcPr>
            <w:tcW w:w="75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B4EC77E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rs7534618</w:t>
            </w:r>
          </w:p>
        </w:tc>
        <w:tc>
          <w:tcPr>
            <w:tcW w:w="69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78481C90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F26D6D">
              <w:rPr>
                <w:rFonts w:eastAsia="PMingLiU"/>
                <w:i/>
                <w:iCs/>
                <w:color w:val="000000" w:themeColor="text1"/>
                <w:lang w:eastAsia="zh-TW"/>
              </w:rPr>
              <w:t>TAS1R2</w:t>
            </w:r>
          </w:p>
        </w:tc>
        <w:tc>
          <w:tcPr>
            <w:tcW w:w="391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17CC0D2" w14:textId="77777777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C/T</w:t>
            </w:r>
          </w:p>
        </w:tc>
        <w:tc>
          <w:tcPr>
            <w:tcW w:w="522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9FDD92F" w14:textId="69E02E23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15</w:t>
            </w:r>
          </w:p>
        </w:tc>
        <w:tc>
          <w:tcPr>
            <w:tcW w:w="559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A81AFF4" w14:textId="4A96DDC9" w:rsidR="00581A00" w:rsidRPr="00D5447E" w:rsidRDefault="00B122A2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−</w:t>
            </w:r>
            <w:r w:rsidR="00581A00" w:rsidRPr="00D5447E">
              <w:rPr>
                <w:rFonts w:eastAsia="PMingLiU"/>
                <w:color w:val="000000" w:themeColor="text1"/>
                <w:lang w:eastAsia="zh-TW"/>
              </w:rPr>
              <w:t>0.05</w:t>
            </w:r>
          </w:p>
        </w:tc>
        <w:tc>
          <w:tcPr>
            <w:tcW w:w="467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C47D462" w14:textId="5B38C366" w:rsidR="00581A00" w:rsidRPr="00D5447E" w:rsidRDefault="00581A00" w:rsidP="00AB7300">
            <w:pPr>
              <w:adjustRightInd w:val="0"/>
              <w:snapToGrid w:val="0"/>
              <w:spacing w:line="360" w:lineRule="auto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5447E">
              <w:rPr>
                <w:rFonts w:eastAsia="PMingLiU"/>
                <w:color w:val="000000" w:themeColor="text1"/>
                <w:lang w:eastAsia="zh-TW"/>
              </w:rPr>
              <w:t>0.4</w:t>
            </w:r>
            <w:r w:rsidR="003F3799">
              <w:rPr>
                <w:rFonts w:eastAsia="PMingLiU"/>
                <w:color w:val="000000" w:themeColor="text1"/>
                <w:lang w:eastAsia="zh-TW"/>
              </w:rPr>
              <w:t>7</w:t>
            </w:r>
          </w:p>
        </w:tc>
        <w:tc>
          <w:tcPr>
            <w:tcW w:w="522" w:type="pct"/>
            <w:vMerge/>
            <w:noWrap/>
            <w:hideMark/>
          </w:tcPr>
          <w:p w14:paraId="5AAB804A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  <w:tc>
          <w:tcPr>
            <w:tcW w:w="516" w:type="pct"/>
            <w:vMerge/>
            <w:noWrap/>
            <w:hideMark/>
          </w:tcPr>
          <w:p w14:paraId="0065806C" w14:textId="77777777" w:rsidR="00581A00" w:rsidRPr="00D5447E" w:rsidRDefault="00581A00" w:rsidP="001D0B04">
            <w:pPr>
              <w:adjustRightInd w:val="0"/>
              <w:snapToGrid w:val="0"/>
              <w:spacing w:line="360" w:lineRule="auto"/>
              <w:jc w:val="both"/>
              <w:rPr>
                <w:rFonts w:eastAsia="Times New Roman"/>
                <w:color w:val="000000" w:themeColor="text1"/>
                <w:lang w:eastAsia="zh-TW"/>
              </w:rPr>
            </w:pPr>
          </w:p>
        </w:tc>
      </w:tr>
    </w:tbl>
    <w:p w14:paraId="2C5BB5AD" w14:textId="1C4C3E90" w:rsidR="00102EE4" w:rsidRDefault="00102EE4" w:rsidP="00102EE4">
      <w:pPr>
        <w:rPr>
          <w:lang w:eastAsia="de-DE" w:bidi="en-US"/>
        </w:rPr>
      </w:pPr>
      <w:r>
        <w:rPr>
          <w:lang w:eastAsia="de-DE" w:bidi="en-US"/>
        </w:rPr>
        <w:t>*Definition</w:t>
      </w:r>
      <w:r w:rsidR="00645DB2">
        <w:rPr>
          <w:lang w:eastAsia="de-DE" w:bidi="en-US"/>
        </w:rPr>
        <w:t>s</w:t>
      </w:r>
      <w:r>
        <w:rPr>
          <w:lang w:eastAsia="de-DE" w:bidi="en-US"/>
        </w:rPr>
        <w:t>:</w:t>
      </w:r>
      <w:r w:rsidR="00645DB2">
        <w:rPr>
          <w:lang w:eastAsia="de-DE" w:bidi="en-US"/>
        </w:rPr>
        <w:t xml:space="preserve"> </w:t>
      </w:r>
      <w:r>
        <w:rPr>
          <w:lang w:eastAsia="de-DE" w:bidi="en-US"/>
        </w:rPr>
        <w:t xml:space="preserve">OB = </w:t>
      </w:r>
      <w:r w:rsidR="00645DB2">
        <w:rPr>
          <w:lang w:eastAsia="de-DE" w:bidi="en-US"/>
        </w:rPr>
        <w:t xml:space="preserve">obesity </w:t>
      </w:r>
      <w:r>
        <w:rPr>
          <w:lang w:eastAsia="de-DE" w:bidi="en-US"/>
        </w:rPr>
        <w:t>genes; SWT</w:t>
      </w:r>
      <w:r>
        <w:rPr>
          <w:lang w:eastAsia="zh-TW" w:bidi="en-US"/>
        </w:rPr>
        <w:t xml:space="preserve"> = </w:t>
      </w:r>
      <w:r w:rsidR="00645DB2">
        <w:rPr>
          <w:lang w:eastAsia="de-DE" w:bidi="en-US"/>
        </w:rPr>
        <w:t>sweet</w:t>
      </w:r>
      <w:r w:rsidR="00F77C31">
        <w:rPr>
          <w:lang w:eastAsia="de-DE" w:bidi="en-US"/>
        </w:rPr>
        <w:t>-taste</w:t>
      </w:r>
      <w:r>
        <w:rPr>
          <w:lang w:eastAsia="de-DE" w:bidi="en-US"/>
        </w:rPr>
        <w:t xml:space="preserve"> genes;</w:t>
      </w:r>
      <w:r w:rsidR="002672A3">
        <w:rPr>
          <w:lang w:eastAsia="de-DE" w:bidi="en-US"/>
        </w:rPr>
        <w:t xml:space="preserve"> MAF = </w:t>
      </w:r>
      <w:r w:rsidR="002672A3" w:rsidRPr="007B3ECC">
        <w:rPr>
          <w:rFonts w:eastAsia="Palatino Linotype"/>
          <w:color w:val="000000" w:themeColor="text1"/>
          <w:lang w:eastAsia="zh-TW"/>
        </w:rPr>
        <w:t>minor allele frequency</w:t>
      </w:r>
      <w:r w:rsidR="00303C82">
        <w:rPr>
          <w:rFonts w:eastAsia="Palatino Linotype"/>
          <w:color w:val="000000" w:themeColor="text1"/>
          <w:lang w:eastAsia="zh-TW"/>
        </w:rPr>
        <w:t>; PRS</w:t>
      </w:r>
      <w:r w:rsidR="00645DB2">
        <w:rPr>
          <w:rFonts w:eastAsia="Palatino Linotype"/>
          <w:color w:val="000000" w:themeColor="text1"/>
          <w:lang w:eastAsia="zh-TW"/>
        </w:rPr>
        <w:t xml:space="preserve"> </w:t>
      </w:r>
      <w:r w:rsidR="00303C82">
        <w:rPr>
          <w:rFonts w:eastAsia="Palatino Linotype"/>
          <w:color w:val="000000" w:themeColor="text1"/>
          <w:lang w:eastAsia="zh-TW"/>
        </w:rPr>
        <w:t>=</w:t>
      </w:r>
      <w:r w:rsidR="00303C82">
        <w:rPr>
          <w:color w:val="000000" w:themeColor="text1"/>
          <w:lang w:eastAsia="zh-TW"/>
        </w:rPr>
        <w:t xml:space="preserve"> </w:t>
      </w:r>
      <w:r w:rsidR="00645DB2">
        <w:rPr>
          <w:color w:val="000000" w:themeColor="text1"/>
          <w:lang w:eastAsia="zh-TW"/>
        </w:rPr>
        <w:t>p</w:t>
      </w:r>
      <w:r w:rsidR="00645DB2" w:rsidRPr="00494CF6">
        <w:rPr>
          <w:color w:val="000000" w:themeColor="text1"/>
          <w:lang w:eastAsia="zh-TW"/>
        </w:rPr>
        <w:t xml:space="preserve">olygenic </w:t>
      </w:r>
      <w:r w:rsidR="00303C82" w:rsidRPr="00494CF6">
        <w:rPr>
          <w:color w:val="000000" w:themeColor="text1"/>
          <w:lang w:eastAsia="zh-TW"/>
        </w:rPr>
        <w:t>risk score</w:t>
      </w:r>
    </w:p>
    <w:p w14:paraId="35B75C59" w14:textId="0C7EB405" w:rsidR="00212F22" w:rsidRPr="00494CF6" w:rsidRDefault="00494CF6" w:rsidP="002378C2">
      <w:pPr>
        <w:rPr>
          <w:color w:val="000000" w:themeColor="text1"/>
          <w:lang w:eastAsia="zh-TW"/>
        </w:rPr>
      </w:pPr>
      <w:r w:rsidRPr="00494CF6">
        <w:rPr>
          <w:color w:val="000000" w:themeColor="text1"/>
          <w:lang w:eastAsia="zh-TW"/>
        </w:rPr>
        <w:t>*</w:t>
      </w:r>
      <w:r w:rsidR="00A113F0" w:rsidRPr="00494CF6">
        <w:rPr>
          <w:color w:val="000000" w:themeColor="text1"/>
          <w:lang w:eastAsia="zh-TW"/>
        </w:rPr>
        <w:t xml:space="preserve">Genetic correlations </w:t>
      </w:r>
      <w:r w:rsidR="00800CA1">
        <w:rPr>
          <w:color w:val="000000" w:themeColor="text1"/>
          <w:lang w:eastAsia="zh-TW"/>
        </w:rPr>
        <w:t xml:space="preserve">revealed </w:t>
      </w:r>
      <w:r w:rsidR="00A113F0" w:rsidRPr="00494CF6">
        <w:rPr>
          <w:color w:val="000000" w:themeColor="text1"/>
          <w:lang w:eastAsia="zh-TW"/>
        </w:rPr>
        <w:t xml:space="preserve">associations between specific SNPs and sweetener consumption preferences, </w:t>
      </w:r>
      <w:r w:rsidR="00C1042D">
        <w:rPr>
          <w:color w:val="000000" w:themeColor="text1"/>
          <w:lang w:eastAsia="zh-TW"/>
        </w:rPr>
        <w:t xml:space="preserve">indicating a </w:t>
      </w:r>
      <w:r w:rsidR="00A113F0" w:rsidRPr="00494CF6">
        <w:rPr>
          <w:color w:val="000000" w:themeColor="text1"/>
          <w:lang w:eastAsia="zh-TW"/>
        </w:rPr>
        <w:t>genetic influence on taste perception. Polygenic risk score</w:t>
      </w:r>
      <w:r w:rsidR="00303C82">
        <w:rPr>
          <w:color w:val="000000" w:themeColor="text1"/>
          <w:lang w:eastAsia="zh-TW"/>
        </w:rPr>
        <w:t xml:space="preserve"> (PRS)</w:t>
      </w:r>
      <w:r w:rsidR="00A113F0" w:rsidRPr="00494CF6">
        <w:rPr>
          <w:color w:val="000000" w:themeColor="text1"/>
          <w:lang w:eastAsia="zh-TW"/>
        </w:rPr>
        <w:t xml:space="preserve"> analysis </w:t>
      </w:r>
      <w:r w:rsidR="00C1042D">
        <w:rPr>
          <w:color w:val="000000" w:themeColor="text1"/>
          <w:lang w:eastAsia="zh-TW"/>
        </w:rPr>
        <w:t xml:space="preserve">further </w:t>
      </w:r>
      <w:r w:rsidR="00A113F0" w:rsidRPr="00494CF6">
        <w:rPr>
          <w:color w:val="000000" w:themeColor="text1"/>
          <w:lang w:eastAsia="zh-TW"/>
        </w:rPr>
        <w:t xml:space="preserve">highlighted significant associations between obesity-related SNPs and BMI </w:t>
      </w:r>
      <w:r w:rsidR="007D5BBD">
        <w:rPr>
          <w:color w:val="000000" w:themeColor="text1"/>
          <w:lang w:eastAsia="zh-TW"/>
        </w:rPr>
        <w:t>Z</w:t>
      </w:r>
      <w:r w:rsidR="00A113F0" w:rsidRPr="00494CF6">
        <w:rPr>
          <w:color w:val="000000" w:themeColor="text1"/>
          <w:lang w:eastAsia="zh-TW"/>
        </w:rPr>
        <w:t xml:space="preserve">-scores, </w:t>
      </w:r>
      <w:r w:rsidR="007D5BBD">
        <w:rPr>
          <w:color w:val="000000" w:themeColor="text1"/>
          <w:lang w:eastAsia="zh-TW"/>
        </w:rPr>
        <w:t>indicating</w:t>
      </w:r>
      <w:r w:rsidR="007D5BBD" w:rsidRPr="00494CF6">
        <w:rPr>
          <w:color w:val="000000" w:themeColor="text1"/>
          <w:lang w:eastAsia="zh-TW"/>
        </w:rPr>
        <w:t xml:space="preserve"> </w:t>
      </w:r>
      <w:r w:rsidR="00A113F0" w:rsidRPr="00494CF6">
        <w:rPr>
          <w:color w:val="000000" w:themeColor="text1"/>
          <w:lang w:eastAsia="zh-TW"/>
        </w:rPr>
        <w:t>genetic predispositions to obesity.</w:t>
      </w:r>
    </w:p>
    <w:p w14:paraId="054F8488" w14:textId="77777777" w:rsidR="00212F22" w:rsidRDefault="00212F22" w:rsidP="002378C2">
      <w:pPr>
        <w:rPr>
          <w:color w:val="000000" w:themeColor="text1"/>
          <w:highlight w:val="yellow"/>
          <w:lang w:eastAsia="zh-TW"/>
        </w:rPr>
      </w:pPr>
    </w:p>
    <w:p w14:paraId="437842CE" w14:textId="2D1B1A9C" w:rsidR="00A113F0" w:rsidRPr="002378C2" w:rsidRDefault="00212F22" w:rsidP="002378C2">
      <w:r>
        <w:fldChar w:fldCharType="begin"/>
      </w:r>
      <w:r>
        <w:instrText xml:space="preserve"> ADDIN EN.REFLIST </w:instrText>
      </w:r>
      <w:r>
        <w:fldChar w:fldCharType="end"/>
      </w:r>
    </w:p>
    <w:sectPr w:rsidR="00A113F0" w:rsidRPr="002378C2" w:rsidSect="007006B1">
      <w:headerReference w:type="default" r:id="rId8"/>
      <w:footerReference w:type="default" r:id="rId9"/>
      <w:pgSz w:w="15840" w:h="12240" w:orient="landscape" w:code="1"/>
      <w:pgMar w:top="72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DB651" w14:textId="77777777" w:rsidR="00410C58" w:rsidRDefault="00410C58">
      <w:r>
        <w:separator/>
      </w:r>
    </w:p>
  </w:endnote>
  <w:endnote w:type="continuationSeparator" w:id="0">
    <w:p w14:paraId="6C1F6272" w14:textId="77777777" w:rsidR="00410C58" w:rsidRDefault="00410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FKai-SB">
    <w:altName w:val="標楷體"/>
    <w:panose1 w:val="020B0604020202020204"/>
    <w:charset w:val="88"/>
    <w:family w:val="script"/>
    <w:pitch w:val="fixed"/>
    <w:sig w:usb0="F1002BFF" w:usb1="29DFFFFF" w:usb2="00000037" w:usb3="00000000" w:csb0="001000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D6F34A" w14:textId="77777777" w:rsidR="006D5853" w:rsidRPr="0007723D" w:rsidRDefault="006D5853" w:rsidP="000D342D">
    <w:pPr>
      <w:tabs>
        <w:tab w:val="left" w:pos="5387"/>
        <w:tab w:val="right" w:pos="10620"/>
      </w:tabs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AAB26" w14:textId="77777777" w:rsidR="00410C58" w:rsidRDefault="00410C58">
      <w:r>
        <w:separator/>
      </w:r>
    </w:p>
  </w:footnote>
  <w:footnote w:type="continuationSeparator" w:id="0">
    <w:p w14:paraId="19647809" w14:textId="77777777" w:rsidR="00410C58" w:rsidRDefault="00410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B57138" w14:textId="77777777" w:rsidR="006D5853" w:rsidRPr="00560AFF" w:rsidRDefault="006D5853" w:rsidP="00560AFF">
    <w:pPr>
      <w:pStyle w:val="Header"/>
      <w:jc w:val="left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D1F44"/>
    <w:multiLevelType w:val="hybridMultilevel"/>
    <w:tmpl w:val="5EC4EACA"/>
    <w:lvl w:ilvl="0" w:tplc="EB3C1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666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660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9CD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169B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E3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6CA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56A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7CC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DB448BC"/>
    <w:multiLevelType w:val="hybridMultilevel"/>
    <w:tmpl w:val="518859A6"/>
    <w:lvl w:ilvl="0" w:tplc="FFFFFFFF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ECE0C4A"/>
    <w:multiLevelType w:val="multilevel"/>
    <w:tmpl w:val="13C8408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 w15:restartNumberingAfterBreak="0">
    <w:nsid w:val="28A7514A"/>
    <w:multiLevelType w:val="hybridMultilevel"/>
    <w:tmpl w:val="81868BA2"/>
    <w:lvl w:ilvl="0" w:tplc="D0EEEDC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FD24533"/>
    <w:multiLevelType w:val="hybridMultilevel"/>
    <w:tmpl w:val="D7FEC378"/>
    <w:lvl w:ilvl="0" w:tplc="86AAAEF0">
      <w:start w:val="1"/>
      <w:numFmt w:val="upperRoman"/>
      <w:lvlText w:val="%1."/>
      <w:lvlJc w:val="left"/>
      <w:pPr>
        <w:ind w:left="480" w:hanging="480"/>
      </w:pPr>
      <w:rPr>
        <w:b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6243893"/>
    <w:multiLevelType w:val="multilevel"/>
    <w:tmpl w:val="3B6AD2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 w15:restartNumberingAfterBreak="0">
    <w:nsid w:val="3A877D64"/>
    <w:multiLevelType w:val="singleLevel"/>
    <w:tmpl w:val="5DA6FC16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3BCB22A8"/>
    <w:multiLevelType w:val="hybridMultilevel"/>
    <w:tmpl w:val="CDE68D96"/>
    <w:lvl w:ilvl="0" w:tplc="E33C28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9" w15:restartNumberingAfterBreak="0">
    <w:nsid w:val="5C707EA7"/>
    <w:multiLevelType w:val="multilevel"/>
    <w:tmpl w:val="3B6AD2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0" w15:restartNumberingAfterBreak="0">
    <w:nsid w:val="66290139"/>
    <w:multiLevelType w:val="hybridMultilevel"/>
    <w:tmpl w:val="518859A6"/>
    <w:lvl w:ilvl="0" w:tplc="4602358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01B6DC6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F00CBD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7E28CC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B858B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F2EAB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54C16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AC36C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ECC65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770A01A7"/>
    <w:multiLevelType w:val="multilevel"/>
    <w:tmpl w:val="5E18422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3" w15:restartNumberingAfterBreak="0">
    <w:nsid w:val="791C7D3D"/>
    <w:multiLevelType w:val="hybridMultilevel"/>
    <w:tmpl w:val="5E265E7A"/>
    <w:lvl w:ilvl="0" w:tplc="063455BC">
      <w:start w:val="1"/>
      <w:numFmt w:val="taiwaneseCountingThousand"/>
      <w:lvlText w:val="第%1段，"/>
      <w:lvlJc w:val="left"/>
      <w:pPr>
        <w:ind w:left="1080" w:hanging="10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AC10ABC"/>
    <w:multiLevelType w:val="multilevel"/>
    <w:tmpl w:val="13C8408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5" w15:restartNumberingAfterBreak="0">
    <w:nsid w:val="7E9748DE"/>
    <w:multiLevelType w:val="hybridMultilevel"/>
    <w:tmpl w:val="655AA6CA"/>
    <w:lvl w:ilvl="0" w:tplc="392008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44F2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8C19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0C2E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C93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26D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1CD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C5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C63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32616">
    <w:abstractNumId w:val="10"/>
  </w:num>
  <w:num w:numId="2" w16cid:durableId="510417373">
    <w:abstractNumId w:val="6"/>
  </w:num>
  <w:num w:numId="3" w16cid:durableId="2014143696">
    <w:abstractNumId w:val="11"/>
  </w:num>
  <w:num w:numId="4" w16cid:durableId="1653482476">
    <w:abstractNumId w:val="9"/>
  </w:num>
  <w:num w:numId="5" w16cid:durableId="1956868973">
    <w:abstractNumId w:val="2"/>
  </w:num>
  <w:num w:numId="6" w16cid:durableId="1081101009">
    <w:abstractNumId w:val="5"/>
  </w:num>
  <w:num w:numId="7" w16cid:durableId="847330969">
    <w:abstractNumId w:val="12"/>
  </w:num>
  <w:num w:numId="8" w16cid:durableId="797800199">
    <w:abstractNumId w:val="14"/>
  </w:num>
  <w:num w:numId="9" w16cid:durableId="1918398871">
    <w:abstractNumId w:val="8"/>
  </w:num>
  <w:num w:numId="10" w16cid:durableId="730883621">
    <w:abstractNumId w:val="8"/>
  </w:num>
  <w:num w:numId="11" w16cid:durableId="130755890">
    <w:abstractNumId w:val="7"/>
  </w:num>
  <w:num w:numId="12" w16cid:durableId="730546335">
    <w:abstractNumId w:val="0"/>
  </w:num>
  <w:num w:numId="13" w16cid:durableId="212934891">
    <w:abstractNumId w:val="15"/>
  </w:num>
  <w:num w:numId="14" w16cid:durableId="2085444393">
    <w:abstractNumId w:val="13"/>
  </w:num>
  <w:num w:numId="15" w16cid:durableId="778109008">
    <w:abstractNumId w:val="1"/>
  </w:num>
  <w:num w:numId="16" w16cid:durableId="2094232018">
    <w:abstractNumId w:val="4"/>
  </w:num>
  <w:num w:numId="17" w16cid:durableId="5710817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ExMTc1MjMwtTY0MLSyUdpeDU4uLM/DyQAkPDWgBUTB/A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v5fwp0zwst6e2tf1vx9a4vervepp2z9dp&quot;&gt;My EndNote Library&lt;record-ids&gt;&lt;item&gt;71&lt;/item&gt;&lt;/record-ids&gt;&lt;/item&gt;&lt;/Libraries&gt;"/>
  </w:docVars>
  <w:rsids>
    <w:rsidRoot w:val="00877ECB"/>
    <w:rsid w:val="00000D98"/>
    <w:rsid w:val="000022EF"/>
    <w:rsid w:val="00003D74"/>
    <w:rsid w:val="000046D2"/>
    <w:rsid w:val="00004896"/>
    <w:rsid w:val="000058B1"/>
    <w:rsid w:val="00005A12"/>
    <w:rsid w:val="00006CBC"/>
    <w:rsid w:val="00007308"/>
    <w:rsid w:val="000075F4"/>
    <w:rsid w:val="00007E07"/>
    <w:rsid w:val="0001039C"/>
    <w:rsid w:val="00012263"/>
    <w:rsid w:val="0001399B"/>
    <w:rsid w:val="00014375"/>
    <w:rsid w:val="00015AEA"/>
    <w:rsid w:val="00020A5E"/>
    <w:rsid w:val="00020CAA"/>
    <w:rsid w:val="00020D8B"/>
    <w:rsid w:val="0002217E"/>
    <w:rsid w:val="000232D3"/>
    <w:rsid w:val="00024D78"/>
    <w:rsid w:val="000257AA"/>
    <w:rsid w:val="000258C6"/>
    <w:rsid w:val="00026040"/>
    <w:rsid w:val="00026E2F"/>
    <w:rsid w:val="0003199A"/>
    <w:rsid w:val="0003247D"/>
    <w:rsid w:val="000329B0"/>
    <w:rsid w:val="00032B4C"/>
    <w:rsid w:val="0004069E"/>
    <w:rsid w:val="00042491"/>
    <w:rsid w:val="00042669"/>
    <w:rsid w:val="0004364F"/>
    <w:rsid w:val="000447E1"/>
    <w:rsid w:val="000449DA"/>
    <w:rsid w:val="00046708"/>
    <w:rsid w:val="0004672D"/>
    <w:rsid w:val="0004770D"/>
    <w:rsid w:val="000521A6"/>
    <w:rsid w:val="0005270A"/>
    <w:rsid w:val="00052FA5"/>
    <w:rsid w:val="00052FF2"/>
    <w:rsid w:val="0005384B"/>
    <w:rsid w:val="0005403A"/>
    <w:rsid w:val="00054B04"/>
    <w:rsid w:val="00057CE4"/>
    <w:rsid w:val="0006092C"/>
    <w:rsid w:val="00060A16"/>
    <w:rsid w:val="0006295E"/>
    <w:rsid w:val="00062F53"/>
    <w:rsid w:val="000637FF"/>
    <w:rsid w:val="00063D25"/>
    <w:rsid w:val="0006441D"/>
    <w:rsid w:val="00064952"/>
    <w:rsid w:val="00064C2B"/>
    <w:rsid w:val="00066F0F"/>
    <w:rsid w:val="00070EDF"/>
    <w:rsid w:val="000721C7"/>
    <w:rsid w:val="000723B6"/>
    <w:rsid w:val="0007279C"/>
    <w:rsid w:val="0007333D"/>
    <w:rsid w:val="00073F02"/>
    <w:rsid w:val="00074241"/>
    <w:rsid w:val="0007457C"/>
    <w:rsid w:val="00074AC5"/>
    <w:rsid w:val="0007566E"/>
    <w:rsid w:val="000759DF"/>
    <w:rsid w:val="00076E13"/>
    <w:rsid w:val="0007723D"/>
    <w:rsid w:val="00077C0C"/>
    <w:rsid w:val="00080561"/>
    <w:rsid w:val="000813C4"/>
    <w:rsid w:val="0008172C"/>
    <w:rsid w:val="0008198A"/>
    <w:rsid w:val="0008246D"/>
    <w:rsid w:val="00082C21"/>
    <w:rsid w:val="0008303C"/>
    <w:rsid w:val="00084376"/>
    <w:rsid w:val="0008687E"/>
    <w:rsid w:val="0008745B"/>
    <w:rsid w:val="000905D9"/>
    <w:rsid w:val="0009358D"/>
    <w:rsid w:val="00094923"/>
    <w:rsid w:val="00095644"/>
    <w:rsid w:val="00096E7D"/>
    <w:rsid w:val="00097E96"/>
    <w:rsid w:val="00097EAC"/>
    <w:rsid w:val="000A02A6"/>
    <w:rsid w:val="000A0B11"/>
    <w:rsid w:val="000A2BB7"/>
    <w:rsid w:val="000A2EDD"/>
    <w:rsid w:val="000A50C7"/>
    <w:rsid w:val="000A5B48"/>
    <w:rsid w:val="000B034E"/>
    <w:rsid w:val="000B05DB"/>
    <w:rsid w:val="000B1882"/>
    <w:rsid w:val="000B2186"/>
    <w:rsid w:val="000B2891"/>
    <w:rsid w:val="000B3010"/>
    <w:rsid w:val="000B33CE"/>
    <w:rsid w:val="000B56A3"/>
    <w:rsid w:val="000C02A9"/>
    <w:rsid w:val="000C0E95"/>
    <w:rsid w:val="000C1197"/>
    <w:rsid w:val="000C25C8"/>
    <w:rsid w:val="000C5072"/>
    <w:rsid w:val="000C6213"/>
    <w:rsid w:val="000C643D"/>
    <w:rsid w:val="000C65EC"/>
    <w:rsid w:val="000C7C1C"/>
    <w:rsid w:val="000D08FF"/>
    <w:rsid w:val="000D2529"/>
    <w:rsid w:val="000D2F1F"/>
    <w:rsid w:val="000D308D"/>
    <w:rsid w:val="000D3415"/>
    <w:rsid w:val="000D342D"/>
    <w:rsid w:val="000D3F71"/>
    <w:rsid w:val="000D4A6C"/>
    <w:rsid w:val="000D68BB"/>
    <w:rsid w:val="000D791D"/>
    <w:rsid w:val="000E058F"/>
    <w:rsid w:val="000E2EB5"/>
    <w:rsid w:val="000E3BC1"/>
    <w:rsid w:val="000E47F7"/>
    <w:rsid w:val="000E4F14"/>
    <w:rsid w:val="000E617E"/>
    <w:rsid w:val="000E7C37"/>
    <w:rsid w:val="000F1059"/>
    <w:rsid w:val="000F1DF2"/>
    <w:rsid w:val="000F2689"/>
    <w:rsid w:val="000F4659"/>
    <w:rsid w:val="000F5DA5"/>
    <w:rsid w:val="000F6033"/>
    <w:rsid w:val="000F6E4F"/>
    <w:rsid w:val="0010016C"/>
    <w:rsid w:val="00102EE4"/>
    <w:rsid w:val="00103158"/>
    <w:rsid w:val="00106B93"/>
    <w:rsid w:val="00106CE5"/>
    <w:rsid w:val="00111EA4"/>
    <w:rsid w:val="00112C85"/>
    <w:rsid w:val="00113701"/>
    <w:rsid w:val="001207F4"/>
    <w:rsid w:val="00120EBC"/>
    <w:rsid w:val="00121D39"/>
    <w:rsid w:val="00123108"/>
    <w:rsid w:val="001235C5"/>
    <w:rsid w:val="00124034"/>
    <w:rsid w:val="001257B8"/>
    <w:rsid w:val="0012668B"/>
    <w:rsid w:val="00131058"/>
    <w:rsid w:val="00132633"/>
    <w:rsid w:val="00132872"/>
    <w:rsid w:val="0013326F"/>
    <w:rsid w:val="00140508"/>
    <w:rsid w:val="00140867"/>
    <w:rsid w:val="00140A96"/>
    <w:rsid w:val="0014194C"/>
    <w:rsid w:val="00142903"/>
    <w:rsid w:val="0014290F"/>
    <w:rsid w:val="00142CB2"/>
    <w:rsid w:val="00144D63"/>
    <w:rsid w:val="00145AAA"/>
    <w:rsid w:val="00147C8D"/>
    <w:rsid w:val="00147DDC"/>
    <w:rsid w:val="001509DF"/>
    <w:rsid w:val="00154CF9"/>
    <w:rsid w:val="00155E7F"/>
    <w:rsid w:val="00156415"/>
    <w:rsid w:val="00156BA2"/>
    <w:rsid w:val="001609DF"/>
    <w:rsid w:val="001629B8"/>
    <w:rsid w:val="00162B3C"/>
    <w:rsid w:val="00164C14"/>
    <w:rsid w:val="00170039"/>
    <w:rsid w:val="00170613"/>
    <w:rsid w:val="00170B5D"/>
    <w:rsid w:val="00170F52"/>
    <w:rsid w:val="00171E47"/>
    <w:rsid w:val="00171F06"/>
    <w:rsid w:val="00173B82"/>
    <w:rsid w:val="001753AD"/>
    <w:rsid w:val="00177FB9"/>
    <w:rsid w:val="0018560B"/>
    <w:rsid w:val="00187361"/>
    <w:rsid w:val="00190B55"/>
    <w:rsid w:val="00191850"/>
    <w:rsid w:val="001918D7"/>
    <w:rsid w:val="00192031"/>
    <w:rsid w:val="00193082"/>
    <w:rsid w:val="00194012"/>
    <w:rsid w:val="0019410F"/>
    <w:rsid w:val="001962D2"/>
    <w:rsid w:val="00196AE9"/>
    <w:rsid w:val="00197245"/>
    <w:rsid w:val="00197D8C"/>
    <w:rsid w:val="001A10B0"/>
    <w:rsid w:val="001A32B8"/>
    <w:rsid w:val="001A3365"/>
    <w:rsid w:val="001A4429"/>
    <w:rsid w:val="001A4A1C"/>
    <w:rsid w:val="001A4A33"/>
    <w:rsid w:val="001A5F28"/>
    <w:rsid w:val="001A6500"/>
    <w:rsid w:val="001A727F"/>
    <w:rsid w:val="001A7931"/>
    <w:rsid w:val="001B057B"/>
    <w:rsid w:val="001B17B9"/>
    <w:rsid w:val="001C02E5"/>
    <w:rsid w:val="001C1081"/>
    <w:rsid w:val="001C2E52"/>
    <w:rsid w:val="001C44FF"/>
    <w:rsid w:val="001C5519"/>
    <w:rsid w:val="001C5CF8"/>
    <w:rsid w:val="001C6C8B"/>
    <w:rsid w:val="001D078E"/>
    <w:rsid w:val="001D0B04"/>
    <w:rsid w:val="001D2B70"/>
    <w:rsid w:val="001D54D2"/>
    <w:rsid w:val="001E038E"/>
    <w:rsid w:val="001E26CF"/>
    <w:rsid w:val="001E2CC0"/>
    <w:rsid w:val="001E2F06"/>
    <w:rsid w:val="001E5199"/>
    <w:rsid w:val="001E6314"/>
    <w:rsid w:val="001E6A61"/>
    <w:rsid w:val="001E74C3"/>
    <w:rsid w:val="001E7AF1"/>
    <w:rsid w:val="001F4BF8"/>
    <w:rsid w:val="001F6465"/>
    <w:rsid w:val="001F7DCA"/>
    <w:rsid w:val="00201908"/>
    <w:rsid w:val="00202C6C"/>
    <w:rsid w:val="00203718"/>
    <w:rsid w:val="00205711"/>
    <w:rsid w:val="00205A44"/>
    <w:rsid w:val="00206346"/>
    <w:rsid w:val="00207267"/>
    <w:rsid w:val="00207781"/>
    <w:rsid w:val="00211304"/>
    <w:rsid w:val="00211A63"/>
    <w:rsid w:val="00211FDF"/>
    <w:rsid w:val="0021251A"/>
    <w:rsid w:val="00212F22"/>
    <w:rsid w:val="00214E88"/>
    <w:rsid w:val="00216F93"/>
    <w:rsid w:val="00217211"/>
    <w:rsid w:val="00223B2A"/>
    <w:rsid w:val="00224402"/>
    <w:rsid w:val="00224F8B"/>
    <w:rsid w:val="00226338"/>
    <w:rsid w:val="002316A4"/>
    <w:rsid w:val="00232357"/>
    <w:rsid w:val="002325FF"/>
    <w:rsid w:val="00233AA5"/>
    <w:rsid w:val="00236C83"/>
    <w:rsid w:val="00237623"/>
    <w:rsid w:val="002378C2"/>
    <w:rsid w:val="00237B4A"/>
    <w:rsid w:val="00237CDD"/>
    <w:rsid w:val="002400F6"/>
    <w:rsid w:val="00243226"/>
    <w:rsid w:val="00246453"/>
    <w:rsid w:val="00247830"/>
    <w:rsid w:val="00250631"/>
    <w:rsid w:val="00251C37"/>
    <w:rsid w:val="00254143"/>
    <w:rsid w:val="002541BF"/>
    <w:rsid w:val="00254F4E"/>
    <w:rsid w:val="0025573A"/>
    <w:rsid w:val="002616B2"/>
    <w:rsid w:val="00262FFD"/>
    <w:rsid w:val="002633CE"/>
    <w:rsid w:val="00265A1C"/>
    <w:rsid w:val="0026713A"/>
    <w:rsid w:val="002672A3"/>
    <w:rsid w:val="0026738E"/>
    <w:rsid w:val="00267E93"/>
    <w:rsid w:val="00270609"/>
    <w:rsid w:val="0027161A"/>
    <w:rsid w:val="00271826"/>
    <w:rsid w:val="00272EF8"/>
    <w:rsid w:val="00274D25"/>
    <w:rsid w:val="00276920"/>
    <w:rsid w:val="002825F2"/>
    <w:rsid w:val="00284372"/>
    <w:rsid w:val="0028569F"/>
    <w:rsid w:val="00285E4A"/>
    <w:rsid w:val="0028683F"/>
    <w:rsid w:val="00286F33"/>
    <w:rsid w:val="002873DE"/>
    <w:rsid w:val="00287F36"/>
    <w:rsid w:val="00291823"/>
    <w:rsid w:val="00291F18"/>
    <w:rsid w:val="00291F98"/>
    <w:rsid w:val="00292927"/>
    <w:rsid w:val="00296FB0"/>
    <w:rsid w:val="002A1A2F"/>
    <w:rsid w:val="002A1A9E"/>
    <w:rsid w:val="002A1EAE"/>
    <w:rsid w:val="002A2A00"/>
    <w:rsid w:val="002A36A5"/>
    <w:rsid w:val="002A473A"/>
    <w:rsid w:val="002A4956"/>
    <w:rsid w:val="002A57BB"/>
    <w:rsid w:val="002A5F78"/>
    <w:rsid w:val="002A7BF4"/>
    <w:rsid w:val="002B03CD"/>
    <w:rsid w:val="002B125B"/>
    <w:rsid w:val="002B2D8D"/>
    <w:rsid w:val="002B3A47"/>
    <w:rsid w:val="002B436C"/>
    <w:rsid w:val="002B5F30"/>
    <w:rsid w:val="002B63D8"/>
    <w:rsid w:val="002C0664"/>
    <w:rsid w:val="002C094D"/>
    <w:rsid w:val="002C0DF8"/>
    <w:rsid w:val="002C153E"/>
    <w:rsid w:val="002C4D23"/>
    <w:rsid w:val="002C727A"/>
    <w:rsid w:val="002D03E1"/>
    <w:rsid w:val="002D1759"/>
    <w:rsid w:val="002D30A1"/>
    <w:rsid w:val="002D4B2E"/>
    <w:rsid w:val="002D56E1"/>
    <w:rsid w:val="002D6B9E"/>
    <w:rsid w:val="002D71EA"/>
    <w:rsid w:val="002E04E2"/>
    <w:rsid w:val="002E0B1D"/>
    <w:rsid w:val="002E312D"/>
    <w:rsid w:val="002E34F0"/>
    <w:rsid w:val="002E607E"/>
    <w:rsid w:val="002E678D"/>
    <w:rsid w:val="002E7BC0"/>
    <w:rsid w:val="002F0B02"/>
    <w:rsid w:val="002F1D86"/>
    <w:rsid w:val="002F295E"/>
    <w:rsid w:val="002F3CC9"/>
    <w:rsid w:val="002F52E5"/>
    <w:rsid w:val="002F718D"/>
    <w:rsid w:val="0030031D"/>
    <w:rsid w:val="00300B71"/>
    <w:rsid w:val="00303665"/>
    <w:rsid w:val="00303C82"/>
    <w:rsid w:val="00303D9F"/>
    <w:rsid w:val="00304351"/>
    <w:rsid w:val="00311CDC"/>
    <w:rsid w:val="003132C5"/>
    <w:rsid w:val="00316802"/>
    <w:rsid w:val="0032294C"/>
    <w:rsid w:val="00322AF5"/>
    <w:rsid w:val="00324270"/>
    <w:rsid w:val="0032652B"/>
    <w:rsid w:val="00333DE0"/>
    <w:rsid w:val="00342407"/>
    <w:rsid w:val="003447AE"/>
    <w:rsid w:val="00345284"/>
    <w:rsid w:val="00345BDD"/>
    <w:rsid w:val="00350B7E"/>
    <w:rsid w:val="00350D05"/>
    <w:rsid w:val="00351154"/>
    <w:rsid w:val="0035128E"/>
    <w:rsid w:val="0035245F"/>
    <w:rsid w:val="00352AC5"/>
    <w:rsid w:val="00352BF5"/>
    <w:rsid w:val="00354C73"/>
    <w:rsid w:val="0035561E"/>
    <w:rsid w:val="00355E12"/>
    <w:rsid w:val="003562CE"/>
    <w:rsid w:val="003563D8"/>
    <w:rsid w:val="0035717F"/>
    <w:rsid w:val="00362F33"/>
    <w:rsid w:val="00362FB9"/>
    <w:rsid w:val="00365B93"/>
    <w:rsid w:val="00366CE9"/>
    <w:rsid w:val="00367EB6"/>
    <w:rsid w:val="0037178C"/>
    <w:rsid w:val="00371A46"/>
    <w:rsid w:val="00372B33"/>
    <w:rsid w:val="0037391A"/>
    <w:rsid w:val="0037556F"/>
    <w:rsid w:val="00375BFA"/>
    <w:rsid w:val="00377823"/>
    <w:rsid w:val="00377FF6"/>
    <w:rsid w:val="00381A3B"/>
    <w:rsid w:val="00381E5B"/>
    <w:rsid w:val="0038527B"/>
    <w:rsid w:val="003855A9"/>
    <w:rsid w:val="0038569B"/>
    <w:rsid w:val="003861FD"/>
    <w:rsid w:val="00387242"/>
    <w:rsid w:val="00390A84"/>
    <w:rsid w:val="00390E62"/>
    <w:rsid w:val="003912A9"/>
    <w:rsid w:val="00391FFD"/>
    <w:rsid w:val="003922D1"/>
    <w:rsid w:val="00395A3C"/>
    <w:rsid w:val="00396643"/>
    <w:rsid w:val="00397046"/>
    <w:rsid w:val="003A3E3F"/>
    <w:rsid w:val="003A4BB2"/>
    <w:rsid w:val="003A53C6"/>
    <w:rsid w:val="003A5484"/>
    <w:rsid w:val="003A5ED5"/>
    <w:rsid w:val="003A7336"/>
    <w:rsid w:val="003B2C73"/>
    <w:rsid w:val="003B3224"/>
    <w:rsid w:val="003B34CF"/>
    <w:rsid w:val="003B71B5"/>
    <w:rsid w:val="003C0DA5"/>
    <w:rsid w:val="003C0EFC"/>
    <w:rsid w:val="003C2072"/>
    <w:rsid w:val="003C2188"/>
    <w:rsid w:val="003C4728"/>
    <w:rsid w:val="003C48A3"/>
    <w:rsid w:val="003C496D"/>
    <w:rsid w:val="003C54BE"/>
    <w:rsid w:val="003D1954"/>
    <w:rsid w:val="003D3071"/>
    <w:rsid w:val="003D34AE"/>
    <w:rsid w:val="003D5034"/>
    <w:rsid w:val="003D5063"/>
    <w:rsid w:val="003D5C32"/>
    <w:rsid w:val="003D73A7"/>
    <w:rsid w:val="003E05DE"/>
    <w:rsid w:val="003E0D52"/>
    <w:rsid w:val="003E1E62"/>
    <w:rsid w:val="003E1EE9"/>
    <w:rsid w:val="003E51D6"/>
    <w:rsid w:val="003E627B"/>
    <w:rsid w:val="003E646D"/>
    <w:rsid w:val="003F05DE"/>
    <w:rsid w:val="003F0AAB"/>
    <w:rsid w:val="003F0C10"/>
    <w:rsid w:val="003F1AAB"/>
    <w:rsid w:val="003F27FE"/>
    <w:rsid w:val="003F3799"/>
    <w:rsid w:val="003F5D6E"/>
    <w:rsid w:val="003F5DFF"/>
    <w:rsid w:val="003F6E3E"/>
    <w:rsid w:val="00401352"/>
    <w:rsid w:val="004017C8"/>
    <w:rsid w:val="0040226B"/>
    <w:rsid w:val="004031BF"/>
    <w:rsid w:val="00403B00"/>
    <w:rsid w:val="00405A9B"/>
    <w:rsid w:val="00406212"/>
    <w:rsid w:val="004069D6"/>
    <w:rsid w:val="00407F23"/>
    <w:rsid w:val="00410C1A"/>
    <w:rsid w:val="00410C58"/>
    <w:rsid w:val="0041385D"/>
    <w:rsid w:val="0041563B"/>
    <w:rsid w:val="00416101"/>
    <w:rsid w:val="004163D3"/>
    <w:rsid w:val="0041780E"/>
    <w:rsid w:val="004203F7"/>
    <w:rsid w:val="00421943"/>
    <w:rsid w:val="00422197"/>
    <w:rsid w:val="00424133"/>
    <w:rsid w:val="00424157"/>
    <w:rsid w:val="00424876"/>
    <w:rsid w:val="00426255"/>
    <w:rsid w:val="0042627F"/>
    <w:rsid w:val="00426B72"/>
    <w:rsid w:val="00427691"/>
    <w:rsid w:val="00427D88"/>
    <w:rsid w:val="0043034D"/>
    <w:rsid w:val="00432F3C"/>
    <w:rsid w:val="00433274"/>
    <w:rsid w:val="00435DE2"/>
    <w:rsid w:val="00437220"/>
    <w:rsid w:val="004401EB"/>
    <w:rsid w:val="00441459"/>
    <w:rsid w:val="00441528"/>
    <w:rsid w:val="0044380A"/>
    <w:rsid w:val="00446271"/>
    <w:rsid w:val="00446461"/>
    <w:rsid w:val="00450C99"/>
    <w:rsid w:val="00452440"/>
    <w:rsid w:val="0045260C"/>
    <w:rsid w:val="00455B3D"/>
    <w:rsid w:val="00457E43"/>
    <w:rsid w:val="00460570"/>
    <w:rsid w:val="00463A1F"/>
    <w:rsid w:val="00463AA7"/>
    <w:rsid w:val="00463CBB"/>
    <w:rsid w:val="004643C0"/>
    <w:rsid w:val="004660BD"/>
    <w:rsid w:val="00466D05"/>
    <w:rsid w:val="0047041E"/>
    <w:rsid w:val="00471489"/>
    <w:rsid w:val="00471F19"/>
    <w:rsid w:val="004725B7"/>
    <w:rsid w:val="004728E0"/>
    <w:rsid w:val="00475475"/>
    <w:rsid w:val="00475C7C"/>
    <w:rsid w:val="00476EF6"/>
    <w:rsid w:val="004771DD"/>
    <w:rsid w:val="00477571"/>
    <w:rsid w:val="00480109"/>
    <w:rsid w:val="004805FB"/>
    <w:rsid w:val="00481254"/>
    <w:rsid w:val="00481343"/>
    <w:rsid w:val="00483D5B"/>
    <w:rsid w:val="00484A06"/>
    <w:rsid w:val="00485112"/>
    <w:rsid w:val="00486C86"/>
    <w:rsid w:val="00490497"/>
    <w:rsid w:val="00490ACC"/>
    <w:rsid w:val="004937A0"/>
    <w:rsid w:val="00494CF6"/>
    <w:rsid w:val="00494ED7"/>
    <w:rsid w:val="00496021"/>
    <w:rsid w:val="004971AA"/>
    <w:rsid w:val="004A0B7F"/>
    <w:rsid w:val="004A0EA6"/>
    <w:rsid w:val="004A1B9A"/>
    <w:rsid w:val="004A545B"/>
    <w:rsid w:val="004A67E9"/>
    <w:rsid w:val="004A76DE"/>
    <w:rsid w:val="004B09DE"/>
    <w:rsid w:val="004B0BBE"/>
    <w:rsid w:val="004B2B6F"/>
    <w:rsid w:val="004B4051"/>
    <w:rsid w:val="004B41A8"/>
    <w:rsid w:val="004B4817"/>
    <w:rsid w:val="004B5E6C"/>
    <w:rsid w:val="004B7907"/>
    <w:rsid w:val="004B79F3"/>
    <w:rsid w:val="004B7B34"/>
    <w:rsid w:val="004C2D6A"/>
    <w:rsid w:val="004C3C16"/>
    <w:rsid w:val="004C45F0"/>
    <w:rsid w:val="004C793F"/>
    <w:rsid w:val="004D0991"/>
    <w:rsid w:val="004D2292"/>
    <w:rsid w:val="004D54D6"/>
    <w:rsid w:val="004D637F"/>
    <w:rsid w:val="004D65BD"/>
    <w:rsid w:val="004D73E9"/>
    <w:rsid w:val="004E3691"/>
    <w:rsid w:val="004E4286"/>
    <w:rsid w:val="004E4FB3"/>
    <w:rsid w:val="004E58E6"/>
    <w:rsid w:val="004E649C"/>
    <w:rsid w:val="004E7C57"/>
    <w:rsid w:val="004E7CA0"/>
    <w:rsid w:val="004F0818"/>
    <w:rsid w:val="004F1E97"/>
    <w:rsid w:val="004F3A3E"/>
    <w:rsid w:val="004F53AA"/>
    <w:rsid w:val="004F586A"/>
    <w:rsid w:val="004F6829"/>
    <w:rsid w:val="004F6E27"/>
    <w:rsid w:val="004F7035"/>
    <w:rsid w:val="004F733E"/>
    <w:rsid w:val="00500801"/>
    <w:rsid w:val="00501AD1"/>
    <w:rsid w:val="00504D97"/>
    <w:rsid w:val="00504E02"/>
    <w:rsid w:val="00504FCC"/>
    <w:rsid w:val="00506485"/>
    <w:rsid w:val="00506BFE"/>
    <w:rsid w:val="00506E73"/>
    <w:rsid w:val="005100CF"/>
    <w:rsid w:val="005105C8"/>
    <w:rsid w:val="00510D66"/>
    <w:rsid w:val="00512182"/>
    <w:rsid w:val="00514D98"/>
    <w:rsid w:val="00515A61"/>
    <w:rsid w:val="0051614D"/>
    <w:rsid w:val="005175FD"/>
    <w:rsid w:val="005178D2"/>
    <w:rsid w:val="00521220"/>
    <w:rsid w:val="00521F1D"/>
    <w:rsid w:val="005225E9"/>
    <w:rsid w:val="005226C3"/>
    <w:rsid w:val="0052352A"/>
    <w:rsid w:val="00523B58"/>
    <w:rsid w:val="00524BE8"/>
    <w:rsid w:val="00526445"/>
    <w:rsid w:val="00526CAF"/>
    <w:rsid w:val="00527D89"/>
    <w:rsid w:val="0053032E"/>
    <w:rsid w:val="00530BF9"/>
    <w:rsid w:val="005314D2"/>
    <w:rsid w:val="0053281A"/>
    <w:rsid w:val="005331BC"/>
    <w:rsid w:val="00534209"/>
    <w:rsid w:val="00534CA6"/>
    <w:rsid w:val="0053650F"/>
    <w:rsid w:val="00537182"/>
    <w:rsid w:val="0053783B"/>
    <w:rsid w:val="00542244"/>
    <w:rsid w:val="00543E4B"/>
    <w:rsid w:val="00546794"/>
    <w:rsid w:val="00546A6D"/>
    <w:rsid w:val="0055095B"/>
    <w:rsid w:val="00554270"/>
    <w:rsid w:val="0055515D"/>
    <w:rsid w:val="005558D1"/>
    <w:rsid w:val="00556B91"/>
    <w:rsid w:val="005606D8"/>
    <w:rsid w:val="00560AFF"/>
    <w:rsid w:val="00561AAB"/>
    <w:rsid w:val="005633C5"/>
    <w:rsid w:val="0056697B"/>
    <w:rsid w:val="0057042C"/>
    <w:rsid w:val="00570F98"/>
    <w:rsid w:val="005727B9"/>
    <w:rsid w:val="00572973"/>
    <w:rsid w:val="00573809"/>
    <w:rsid w:val="00574EB7"/>
    <w:rsid w:val="00576184"/>
    <w:rsid w:val="005772E4"/>
    <w:rsid w:val="005779D9"/>
    <w:rsid w:val="005809B1"/>
    <w:rsid w:val="005815CB"/>
    <w:rsid w:val="00581A00"/>
    <w:rsid w:val="00581CA2"/>
    <w:rsid w:val="00581F15"/>
    <w:rsid w:val="00584488"/>
    <w:rsid w:val="00584980"/>
    <w:rsid w:val="00584AE9"/>
    <w:rsid w:val="00585B16"/>
    <w:rsid w:val="00585BD3"/>
    <w:rsid w:val="005874AC"/>
    <w:rsid w:val="00587775"/>
    <w:rsid w:val="0059101F"/>
    <w:rsid w:val="00593259"/>
    <w:rsid w:val="00594DEA"/>
    <w:rsid w:val="00595BEF"/>
    <w:rsid w:val="00596F5D"/>
    <w:rsid w:val="005A0B33"/>
    <w:rsid w:val="005A0EBC"/>
    <w:rsid w:val="005A2F01"/>
    <w:rsid w:val="005A41C2"/>
    <w:rsid w:val="005A7750"/>
    <w:rsid w:val="005B0250"/>
    <w:rsid w:val="005B2196"/>
    <w:rsid w:val="005B3E61"/>
    <w:rsid w:val="005B4835"/>
    <w:rsid w:val="005B48E7"/>
    <w:rsid w:val="005B61E1"/>
    <w:rsid w:val="005B652F"/>
    <w:rsid w:val="005C05CC"/>
    <w:rsid w:val="005C05FC"/>
    <w:rsid w:val="005C280A"/>
    <w:rsid w:val="005C286D"/>
    <w:rsid w:val="005C2A63"/>
    <w:rsid w:val="005C7130"/>
    <w:rsid w:val="005D061A"/>
    <w:rsid w:val="005D3007"/>
    <w:rsid w:val="005D41ED"/>
    <w:rsid w:val="005D459C"/>
    <w:rsid w:val="005D61A9"/>
    <w:rsid w:val="005D6C9A"/>
    <w:rsid w:val="005E0CC8"/>
    <w:rsid w:val="005E14D6"/>
    <w:rsid w:val="005E1B6A"/>
    <w:rsid w:val="005E28E7"/>
    <w:rsid w:val="005E3A74"/>
    <w:rsid w:val="005E557C"/>
    <w:rsid w:val="005E588A"/>
    <w:rsid w:val="005E791A"/>
    <w:rsid w:val="005F0C0B"/>
    <w:rsid w:val="005F17BA"/>
    <w:rsid w:val="005F3D0C"/>
    <w:rsid w:val="005F4215"/>
    <w:rsid w:val="005F4AE4"/>
    <w:rsid w:val="005F5E79"/>
    <w:rsid w:val="005F6237"/>
    <w:rsid w:val="005F6D1A"/>
    <w:rsid w:val="00600845"/>
    <w:rsid w:val="006026F7"/>
    <w:rsid w:val="006033D0"/>
    <w:rsid w:val="0060408D"/>
    <w:rsid w:val="00605CF1"/>
    <w:rsid w:val="00606958"/>
    <w:rsid w:val="00606E97"/>
    <w:rsid w:val="0060764E"/>
    <w:rsid w:val="00612B91"/>
    <w:rsid w:val="00615F45"/>
    <w:rsid w:val="00616061"/>
    <w:rsid w:val="0062131E"/>
    <w:rsid w:val="00621664"/>
    <w:rsid w:val="00622747"/>
    <w:rsid w:val="00627563"/>
    <w:rsid w:val="00627D76"/>
    <w:rsid w:val="00632005"/>
    <w:rsid w:val="00634515"/>
    <w:rsid w:val="00635FE0"/>
    <w:rsid w:val="00642BA8"/>
    <w:rsid w:val="00642BB6"/>
    <w:rsid w:val="00643EE3"/>
    <w:rsid w:val="0064442B"/>
    <w:rsid w:val="00645DB2"/>
    <w:rsid w:val="006464C7"/>
    <w:rsid w:val="0064752A"/>
    <w:rsid w:val="006501AF"/>
    <w:rsid w:val="00650DB3"/>
    <w:rsid w:val="00651689"/>
    <w:rsid w:val="00651D5F"/>
    <w:rsid w:val="0065483C"/>
    <w:rsid w:val="00654DE1"/>
    <w:rsid w:val="0065524B"/>
    <w:rsid w:val="006611A4"/>
    <w:rsid w:val="00661AC8"/>
    <w:rsid w:val="00661B6D"/>
    <w:rsid w:val="00661F85"/>
    <w:rsid w:val="006656A7"/>
    <w:rsid w:val="006670D8"/>
    <w:rsid w:val="00670D3C"/>
    <w:rsid w:val="00672FD7"/>
    <w:rsid w:val="00673647"/>
    <w:rsid w:val="00673D80"/>
    <w:rsid w:val="006741F5"/>
    <w:rsid w:val="00676222"/>
    <w:rsid w:val="006814C7"/>
    <w:rsid w:val="006862C5"/>
    <w:rsid w:val="006874A3"/>
    <w:rsid w:val="00693F0A"/>
    <w:rsid w:val="006944F3"/>
    <w:rsid w:val="0069575F"/>
    <w:rsid w:val="00696F0C"/>
    <w:rsid w:val="0069733F"/>
    <w:rsid w:val="006A08D7"/>
    <w:rsid w:val="006A177C"/>
    <w:rsid w:val="006A2AED"/>
    <w:rsid w:val="006A3179"/>
    <w:rsid w:val="006A3863"/>
    <w:rsid w:val="006A4CB9"/>
    <w:rsid w:val="006A684A"/>
    <w:rsid w:val="006B036D"/>
    <w:rsid w:val="006B1445"/>
    <w:rsid w:val="006B18B8"/>
    <w:rsid w:val="006B19C1"/>
    <w:rsid w:val="006B5376"/>
    <w:rsid w:val="006B5634"/>
    <w:rsid w:val="006B5DD0"/>
    <w:rsid w:val="006B7387"/>
    <w:rsid w:val="006C1A6C"/>
    <w:rsid w:val="006C4D3E"/>
    <w:rsid w:val="006C5399"/>
    <w:rsid w:val="006C631D"/>
    <w:rsid w:val="006C6875"/>
    <w:rsid w:val="006C6CEF"/>
    <w:rsid w:val="006D0158"/>
    <w:rsid w:val="006D263F"/>
    <w:rsid w:val="006D33F3"/>
    <w:rsid w:val="006D4FDD"/>
    <w:rsid w:val="006D5814"/>
    <w:rsid w:val="006D5853"/>
    <w:rsid w:val="006D67DE"/>
    <w:rsid w:val="006D7776"/>
    <w:rsid w:val="006D7815"/>
    <w:rsid w:val="006E030C"/>
    <w:rsid w:val="006E0A10"/>
    <w:rsid w:val="006E0B12"/>
    <w:rsid w:val="006E1032"/>
    <w:rsid w:val="006E342A"/>
    <w:rsid w:val="006E4021"/>
    <w:rsid w:val="006E49E3"/>
    <w:rsid w:val="006E656F"/>
    <w:rsid w:val="006E6980"/>
    <w:rsid w:val="006E704F"/>
    <w:rsid w:val="006F35DB"/>
    <w:rsid w:val="006F4C4A"/>
    <w:rsid w:val="006F5613"/>
    <w:rsid w:val="007004D0"/>
    <w:rsid w:val="007006B1"/>
    <w:rsid w:val="007029EE"/>
    <w:rsid w:val="00703EAE"/>
    <w:rsid w:val="00703EC5"/>
    <w:rsid w:val="00703EE0"/>
    <w:rsid w:val="00705395"/>
    <w:rsid w:val="00705D9B"/>
    <w:rsid w:val="0070655A"/>
    <w:rsid w:val="00706A56"/>
    <w:rsid w:val="00706F86"/>
    <w:rsid w:val="00710904"/>
    <w:rsid w:val="00710B0C"/>
    <w:rsid w:val="00711174"/>
    <w:rsid w:val="00712978"/>
    <w:rsid w:val="0071314F"/>
    <w:rsid w:val="00715257"/>
    <w:rsid w:val="00715439"/>
    <w:rsid w:val="00715D3D"/>
    <w:rsid w:val="00720944"/>
    <w:rsid w:val="00721AAF"/>
    <w:rsid w:val="0072216E"/>
    <w:rsid w:val="007221B4"/>
    <w:rsid w:val="00723824"/>
    <w:rsid w:val="00724487"/>
    <w:rsid w:val="007261B2"/>
    <w:rsid w:val="00726A61"/>
    <w:rsid w:val="00726FA9"/>
    <w:rsid w:val="0073339F"/>
    <w:rsid w:val="00733F11"/>
    <w:rsid w:val="00734648"/>
    <w:rsid w:val="0073536E"/>
    <w:rsid w:val="007370CE"/>
    <w:rsid w:val="00737585"/>
    <w:rsid w:val="007406E5"/>
    <w:rsid w:val="0074292F"/>
    <w:rsid w:val="0074332A"/>
    <w:rsid w:val="00743B07"/>
    <w:rsid w:val="0074454B"/>
    <w:rsid w:val="00744ECD"/>
    <w:rsid w:val="00747B75"/>
    <w:rsid w:val="007502F2"/>
    <w:rsid w:val="00753B03"/>
    <w:rsid w:val="00756997"/>
    <w:rsid w:val="00756BAD"/>
    <w:rsid w:val="00757E69"/>
    <w:rsid w:val="00760000"/>
    <w:rsid w:val="00760135"/>
    <w:rsid w:val="0076040E"/>
    <w:rsid w:val="0076135C"/>
    <w:rsid w:val="007649D9"/>
    <w:rsid w:val="00765FC1"/>
    <w:rsid w:val="00770E21"/>
    <w:rsid w:val="007710FA"/>
    <w:rsid w:val="00774367"/>
    <w:rsid w:val="007743EA"/>
    <w:rsid w:val="007744EE"/>
    <w:rsid w:val="007745C1"/>
    <w:rsid w:val="007813E5"/>
    <w:rsid w:val="007822A6"/>
    <w:rsid w:val="007828A2"/>
    <w:rsid w:val="00783381"/>
    <w:rsid w:val="0078354A"/>
    <w:rsid w:val="00783A46"/>
    <w:rsid w:val="0078484A"/>
    <w:rsid w:val="00785102"/>
    <w:rsid w:val="00786C30"/>
    <w:rsid w:val="00787C3E"/>
    <w:rsid w:val="00790843"/>
    <w:rsid w:val="00791F10"/>
    <w:rsid w:val="0079254B"/>
    <w:rsid w:val="00792BD4"/>
    <w:rsid w:val="0079490D"/>
    <w:rsid w:val="00795E2A"/>
    <w:rsid w:val="007960C8"/>
    <w:rsid w:val="007964CC"/>
    <w:rsid w:val="00797E41"/>
    <w:rsid w:val="007A00D3"/>
    <w:rsid w:val="007A1789"/>
    <w:rsid w:val="007A4661"/>
    <w:rsid w:val="007A48FB"/>
    <w:rsid w:val="007A5192"/>
    <w:rsid w:val="007A6E00"/>
    <w:rsid w:val="007A6ECC"/>
    <w:rsid w:val="007A7A8B"/>
    <w:rsid w:val="007B0D76"/>
    <w:rsid w:val="007B5575"/>
    <w:rsid w:val="007B6B6B"/>
    <w:rsid w:val="007C05A9"/>
    <w:rsid w:val="007C0D6C"/>
    <w:rsid w:val="007C19FC"/>
    <w:rsid w:val="007C2183"/>
    <w:rsid w:val="007C278A"/>
    <w:rsid w:val="007C4B49"/>
    <w:rsid w:val="007C6EE9"/>
    <w:rsid w:val="007C76BD"/>
    <w:rsid w:val="007C7E8D"/>
    <w:rsid w:val="007D14DC"/>
    <w:rsid w:val="007D2D71"/>
    <w:rsid w:val="007D3977"/>
    <w:rsid w:val="007D3F68"/>
    <w:rsid w:val="007D4546"/>
    <w:rsid w:val="007D4DF4"/>
    <w:rsid w:val="007D4F73"/>
    <w:rsid w:val="007D592F"/>
    <w:rsid w:val="007D5BBD"/>
    <w:rsid w:val="007D64D8"/>
    <w:rsid w:val="007D67BD"/>
    <w:rsid w:val="007E0714"/>
    <w:rsid w:val="007E08A9"/>
    <w:rsid w:val="007E0DFE"/>
    <w:rsid w:val="007E192B"/>
    <w:rsid w:val="007E212F"/>
    <w:rsid w:val="007E4CE7"/>
    <w:rsid w:val="007E58B6"/>
    <w:rsid w:val="007E6637"/>
    <w:rsid w:val="007E6867"/>
    <w:rsid w:val="007E690F"/>
    <w:rsid w:val="007F2607"/>
    <w:rsid w:val="007F364A"/>
    <w:rsid w:val="007F4B22"/>
    <w:rsid w:val="007F5798"/>
    <w:rsid w:val="007F5A52"/>
    <w:rsid w:val="007F5F05"/>
    <w:rsid w:val="007F66A1"/>
    <w:rsid w:val="007F6D37"/>
    <w:rsid w:val="00800ABC"/>
    <w:rsid w:val="00800CA1"/>
    <w:rsid w:val="00801CD5"/>
    <w:rsid w:val="00803C78"/>
    <w:rsid w:val="00804440"/>
    <w:rsid w:val="00806729"/>
    <w:rsid w:val="00806785"/>
    <w:rsid w:val="00806795"/>
    <w:rsid w:val="008078A4"/>
    <w:rsid w:val="008121B7"/>
    <w:rsid w:val="00812C26"/>
    <w:rsid w:val="00813316"/>
    <w:rsid w:val="00817A6E"/>
    <w:rsid w:val="0082069C"/>
    <w:rsid w:val="00822C7D"/>
    <w:rsid w:val="00823731"/>
    <w:rsid w:val="00824B54"/>
    <w:rsid w:val="00825D72"/>
    <w:rsid w:val="00826080"/>
    <w:rsid w:val="00826463"/>
    <w:rsid w:val="00826B74"/>
    <w:rsid w:val="00832400"/>
    <w:rsid w:val="00833E3A"/>
    <w:rsid w:val="00834257"/>
    <w:rsid w:val="0084421C"/>
    <w:rsid w:val="0084515C"/>
    <w:rsid w:val="0084563A"/>
    <w:rsid w:val="00846263"/>
    <w:rsid w:val="008503F8"/>
    <w:rsid w:val="00850422"/>
    <w:rsid w:val="00851B86"/>
    <w:rsid w:val="00851C43"/>
    <w:rsid w:val="00853FC6"/>
    <w:rsid w:val="00854803"/>
    <w:rsid w:val="00855EDA"/>
    <w:rsid w:val="0085689D"/>
    <w:rsid w:val="0085767B"/>
    <w:rsid w:val="0085791B"/>
    <w:rsid w:val="00857F31"/>
    <w:rsid w:val="0086069F"/>
    <w:rsid w:val="008614E7"/>
    <w:rsid w:val="00861C99"/>
    <w:rsid w:val="008622A7"/>
    <w:rsid w:val="008623CD"/>
    <w:rsid w:val="00863194"/>
    <w:rsid w:val="00864603"/>
    <w:rsid w:val="0086563E"/>
    <w:rsid w:val="00865B7F"/>
    <w:rsid w:val="008660F4"/>
    <w:rsid w:val="0086632E"/>
    <w:rsid w:val="00866682"/>
    <w:rsid w:val="008728E9"/>
    <w:rsid w:val="00874157"/>
    <w:rsid w:val="008762C8"/>
    <w:rsid w:val="0087705C"/>
    <w:rsid w:val="00877A0C"/>
    <w:rsid w:val="00877ECB"/>
    <w:rsid w:val="00880520"/>
    <w:rsid w:val="008805D9"/>
    <w:rsid w:val="008807ED"/>
    <w:rsid w:val="00881F1F"/>
    <w:rsid w:val="008823C5"/>
    <w:rsid w:val="00882EDE"/>
    <w:rsid w:val="00883944"/>
    <w:rsid w:val="00884AA9"/>
    <w:rsid w:val="008913E5"/>
    <w:rsid w:val="00894757"/>
    <w:rsid w:val="008948A6"/>
    <w:rsid w:val="008949EF"/>
    <w:rsid w:val="00895556"/>
    <w:rsid w:val="008A0F1C"/>
    <w:rsid w:val="008A1D76"/>
    <w:rsid w:val="008A2B49"/>
    <w:rsid w:val="008A3263"/>
    <w:rsid w:val="008A36CF"/>
    <w:rsid w:val="008A5653"/>
    <w:rsid w:val="008A7252"/>
    <w:rsid w:val="008A79B4"/>
    <w:rsid w:val="008B33B2"/>
    <w:rsid w:val="008B33F4"/>
    <w:rsid w:val="008B383C"/>
    <w:rsid w:val="008B403D"/>
    <w:rsid w:val="008B4570"/>
    <w:rsid w:val="008B4C36"/>
    <w:rsid w:val="008C1266"/>
    <w:rsid w:val="008C13B3"/>
    <w:rsid w:val="008C1BCD"/>
    <w:rsid w:val="008C1D5A"/>
    <w:rsid w:val="008C3D64"/>
    <w:rsid w:val="008C4094"/>
    <w:rsid w:val="008C5201"/>
    <w:rsid w:val="008C65DB"/>
    <w:rsid w:val="008C6E63"/>
    <w:rsid w:val="008D03C0"/>
    <w:rsid w:val="008D0808"/>
    <w:rsid w:val="008D0B5D"/>
    <w:rsid w:val="008D1185"/>
    <w:rsid w:val="008D1A39"/>
    <w:rsid w:val="008D1FE5"/>
    <w:rsid w:val="008D2865"/>
    <w:rsid w:val="008D6D85"/>
    <w:rsid w:val="008D7254"/>
    <w:rsid w:val="008D746A"/>
    <w:rsid w:val="008E0169"/>
    <w:rsid w:val="008E0E1B"/>
    <w:rsid w:val="008E17B1"/>
    <w:rsid w:val="008E199B"/>
    <w:rsid w:val="008E1F94"/>
    <w:rsid w:val="008E24E5"/>
    <w:rsid w:val="008E263B"/>
    <w:rsid w:val="008E41A0"/>
    <w:rsid w:val="008E51CB"/>
    <w:rsid w:val="008E5A5B"/>
    <w:rsid w:val="008E648D"/>
    <w:rsid w:val="008E6A05"/>
    <w:rsid w:val="008E6B65"/>
    <w:rsid w:val="008E7DA3"/>
    <w:rsid w:val="008F2981"/>
    <w:rsid w:val="008F6FFD"/>
    <w:rsid w:val="008F7750"/>
    <w:rsid w:val="008F79E1"/>
    <w:rsid w:val="008F7B51"/>
    <w:rsid w:val="00900054"/>
    <w:rsid w:val="0090068A"/>
    <w:rsid w:val="00901BC5"/>
    <w:rsid w:val="009041E9"/>
    <w:rsid w:val="009068B9"/>
    <w:rsid w:val="0090758F"/>
    <w:rsid w:val="009100BE"/>
    <w:rsid w:val="00910C25"/>
    <w:rsid w:val="0091159A"/>
    <w:rsid w:val="00911E43"/>
    <w:rsid w:val="009122FE"/>
    <w:rsid w:val="00913F7F"/>
    <w:rsid w:val="0091602F"/>
    <w:rsid w:val="00916D12"/>
    <w:rsid w:val="00917550"/>
    <w:rsid w:val="0092081C"/>
    <w:rsid w:val="0092179A"/>
    <w:rsid w:val="00924F2A"/>
    <w:rsid w:val="0092512C"/>
    <w:rsid w:val="00925154"/>
    <w:rsid w:val="00927973"/>
    <w:rsid w:val="00930F34"/>
    <w:rsid w:val="00931D28"/>
    <w:rsid w:val="0093290D"/>
    <w:rsid w:val="00933188"/>
    <w:rsid w:val="00934161"/>
    <w:rsid w:val="00934C55"/>
    <w:rsid w:val="00937D0F"/>
    <w:rsid w:val="00942EFC"/>
    <w:rsid w:val="00943AFF"/>
    <w:rsid w:val="00944056"/>
    <w:rsid w:val="009444A8"/>
    <w:rsid w:val="009456D4"/>
    <w:rsid w:val="00947C3B"/>
    <w:rsid w:val="00950B4A"/>
    <w:rsid w:val="009514A4"/>
    <w:rsid w:val="0096313C"/>
    <w:rsid w:val="00963B67"/>
    <w:rsid w:val="00964847"/>
    <w:rsid w:val="009659F8"/>
    <w:rsid w:val="00965BCF"/>
    <w:rsid w:val="00965E53"/>
    <w:rsid w:val="00966316"/>
    <w:rsid w:val="00967C64"/>
    <w:rsid w:val="009705A3"/>
    <w:rsid w:val="0097204F"/>
    <w:rsid w:val="009725F9"/>
    <w:rsid w:val="009728B8"/>
    <w:rsid w:val="00973753"/>
    <w:rsid w:val="00974A35"/>
    <w:rsid w:val="0097642F"/>
    <w:rsid w:val="00977EEC"/>
    <w:rsid w:val="009818E9"/>
    <w:rsid w:val="009819AD"/>
    <w:rsid w:val="0098240F"/>
    <w:rsid w:val="00983368"/>
    <w:rsid w:val="009839C0"/>
    <w:rsid w:val="009841CD"/>
    <w:rsid w:val="00984F05"/>
    <w:rsid w:val="00986032"/>
    <w:rsid w:val="0098722E"/>
    <w:rsid w:val="009902FC"/>
    <w:rsid w:val="00990F2A"/>
    <w:rsid w:val="00994860"/>
    <w:rsid w:val="0099582D"/>
    <w:rsid w:val="00995E74"/>
    <w:rsid w:val="00996997"/>
    <w:rsid w:val="00996DE9"/>
    <w:rsid w:val="00997D6C"/>
    <w:rsid w:val="009A0400"/>
    <w:rsid w:val="009A1D91"/>
    <w:rsid w:val="009A2193"/>
    <w:rsid w:val="009A2D55"/>
    <w:rsid w:val="009A2E00"/>
    <w:rsid w:val="009A4075"/>
    <w:rsid w:val="009A4AD1"/>
    <w:rsid w:val="009A50EF"/>
    <w:rsid w:val="009A520F"/>
    <w:rsid w:val="009A5F9E"/>
    <w:rsid w:val="009A7BD5"/>
    <w:rsid w:val="009B1DBD"/>
    <w:rsid w:val="009B31FD"/>
    <w:rsid w:val="009B32C8"/>
    <w:rsid w:val="009B4D60"/>
    <w:rsid w:val="009B4D88"/>
    <w:rsid w:val="009B5397"/>
    <w:rsid w:val="009B563B"/>
    <w:rsid w:val="009B576E"/>
    <w:rsid w:val="009B707B"/>
    <w:rsid w:val="009C0D27"/>
    <w:rsid w:val="009C1231"/>
    <w:rsid w:val="009C1FEC"/>
    <w:rsid w:val="009C4820"/>
    <w:rsid w:val="009C59AE"/>
    <w:rsid w:val="009D0D40"/>
    <w:rsid w:val="009D35CE"/>
    <w:rsid w:val="009D392E"/>
    <w:rsid w:val="009D5575"/>
    <w:rsid w:val="009D6300"/>
    <w:rsid w:val="009D6439"/>
    <w:rsid w:val="009E0E14"/>
    <w:rsid w:val="009E1BD8"/>
    <w:rsid w:val="009E2084"/>
    <w:rsid w:val="009E2933"/>
    <w:rsid w:val="009E3F8F"/>
    <w:rsid w:val="009E4FDE"/>
    <w:rsid w:val="009E5D9D"/>
    <w:rsid w:val="009E723D"/>
    <w:rsid w:val="009E7F35"/>
    <w:rsid w:val="009E7F78"/>
    <w:rsid w:val="009F1F79"/>
    <w:rsid w:val="009F53D8"/>
    <w:rsid w:val="009F7ACB"/>
    <w:rsid w:val="009F7D03"/>
    <w:rsid w:val="00A017BB"/>
    <w:rsid w:val="00A021B3"/>
    <w:rsid w:val="00A02D6F"/>
    <w:rsid w:val="00A030FB"/>
    <w:rsid w:val="00A04C9F"/>
    <w:rsid w:val="00A052CC"/>
    <w:rsid w:val="00A05DDF"/>
    <w:rsid w:val="00A113F0"/>
    <w:rsid w:val="00A11E4C"/>
    <w:rsid w:val="00A11FC4"/>
    <w:rsid w:val="00A12A77"/>
    <w:rsid w:val="00A137AB"/>
    <w:rsid w:val="00A14B43"/>
    <w:rsid w:val="00A161E7"/>
    <w:rsid w:val="00A16B2B"/>
    <w:rsid w:val="00A17593"/>
    <w:rsid w:val="00A203F4"/>
    <w:rsid w:val="00A2177A"/>
    <w:rsid w:val="00A241F9"/>
    <w:rsid w:val="00A24920"/>
    <w:rsid w:val="00A30289"/>
    <w:rsid w:val="00A31B41"/>
    <w:rsid w:val="00A34166"/>
    <w:rsid w:val="00A36A35"/>
    <w:rsid w:val="00A40367"/>
    <w:rsid w:val="00A40D24"/>
    <w:rsid w:val="00A41407"/>
    <w:rsid w:val="00A414BB"/>
    <w:rsid w:val="00A4150C"/>
    <w:rsid w:val="00A415EB"/>
    <w:rsid w:val="00A43396"/>
    <w:rsid w:val="00A4432D"/>
    <w:rsid w:val="00A454A6"/>
    <w:rsid w:val="00A4570D"/>
    <w:rsid w:val="00A47184"/>
    <w:rsid w:val="00A5423C"/>
    <w:rsid w:val="00A5485C"/>
    <w:rsid w:val="00A54DE9"/>
    <w:rsid w:val="00A54F43"/>
    <w:rsid w:val="00A55468"/>
    <w:rsid w:val="00A55612"/>
    <w:rsid w:val="00A60BB1"/>
    <w:rsid w:val="00A6196A"/>
    <w:rsid w:val="00A6224D"/>
    <w:rsid w:val="00A62349"/>
    <w:rsid w:val="00A6290F"/>
    <w:rsid w:val="00A63A7A"/>
    <w:rsid w:val="00A650DD"/>
    <w:rsid w:val="00A66149"/>
    <w:rsid w:val="00A662A7"/>
    <w:rsid w:val="00A67C4A"/>
    <w:rsid w:val="00A70988"/>
    <w:rsid w:val="00A7099D"/>
    <w:rsid w:val="00A72DF2"/>
    <w:rsid w:val="00A73424"/>
    <w:rsid w:val="00A738E5"/>
    <w:rsid w:val="00A762A6"/>
    <w:rsid w:val="00A76312"/>
    <w:rsid w:val="00A76CD8"/>
    <w:rsid w:val="00A80BF0"/>
    <w:rsid w:val="00A81BB7"/>
    <w:rsid w:val="00A84966"/>
    <w:rsid w:val="00A84DA2"/>
    <w:rsid w:val="00A86338"/>
    <w:rsid w:val="00A866A5"/>
    <w:rsid w:val="00A905D0"/>
    <w:rsid w:val="00A92022"/>
    <w:rsid w:val="00A9207F"/>
    <w:rsid w:val="00A9597E"/>
    <w:rsid w:val="00AA347E"/>
    <w:rsid w:val="00AA34D3"/>
    <w:rsid w:val="00AA569B"/>
    <w:rsid w:val="00AA59AC"/>
    <w:rsid w:val="00AA5D53"/>
    <w:rsid w:val="00AA64A4"/>
    <w:rsid w:val="00AA6911"/>
    <w:rsid w:val="00AB1E10"/>
    <w:rsid w:val="00AB679E"/>
    <w:rsid w:val="00AB7300"/>
    <w:rsid w:val="00AC0708"/>
    <w:rsid w:val="00AC0C5D"/>
    <w:rsid w:val="00AC0F2B"/>
    <w:rsid w:val="00AC1929"/>
    <w:rsid w:val="00AC3398"/>
    <w:rsid w:val="00AC3922"/>
    <w:rsid w:val="00AC404B"/>
    <w:rsid w:val="00AC4119"/>
    <w:rsid w:val="00AC6BE3"/>
    <w:rsid w:val="00AC77A0"/>
    <w:rsid w:val="00AC7878"/>
    <w:rsid w:val="00AC7C5F"/>
    <w:rsid w:val="00AD024C"/>
    <w:rsid w:val="00AD0BB0"/>
    <w:rsid w:val="00AD6A9D"/>
    <w:rsid w:val="00AD775A"/>
    <w:rsid w:val="00AD7A45"/>
    <w:rsid w:val="00AE1044"/>
    <w:rsid w:val="00AE2934"/>
    <w:rsid w:val="00AE2E5D"/>
    <w:rsid w:val="00AE3EC0"/>
    <w:rsid w:val="00AE4D91"/>
    <w:rsid w:val="00AE4FC3"/>
    <w:rsid w:val="00AE5404"/>
    <w:rsid w:val="00AE5A83"/>
    <w:rsid w:val="00AE64FE"/>
    <w:rsid w:val="00AF19A5"/>
    <w:rsid w:val="00AF1D41"/>
    <w:rsid w:val="00AF22D5"/>
    <w:rsid w:val="00AF31FB"/>
    <w:rsid w:val="00AF3251"/>
    <w:rsid w:val="00AF4717"/>
    <w:rsid w:val="00AF654F"/>
    <w:rsid w:val="00AF7B9F"/>
    <w:rsid w:val="00AF7E07"/>
    <w:rsid w:val="00B049D2"/>
    <w:rsid w:val="00B051ED"/>
    <w:rsid w:val="00B0599E"/>
    <w:rsid w:val="00B06EF7"/>
    <w:rsid w:val="00B070A1"/>
    <w:rsid w:val="00B12132"/>
    <w:rsid w:val="00B122A2"/>
    <w:rsid w:val="00B12A6C"/>
    <w:rsid w:val="00B13BF2"/>
    <w:rsid w:val="00B15FCB"/>
    <w:rsid w:val="00B16F63"/>
    <w:rsid w:val="00B1735F"/>
    <w:rsid w:val="00B1767B"/>
    <w:rsid w:val="00B204E4"/>
    <w:rsid w:val="00B213B9"/>
    <w:rsid w:val="00B22EA3"/>
    <w:rsid w:val="00B25AFD"/>
    <w:rsid w:val="00B25F51"/>
    <w:rsid w:val="00B271F0"/>
    <w:rsid w:val="00B31503"/>
    <w:rsid w:val="00B34B3A"/>
    <w:rsid w:val="00B364ED"/>
    <w:rsid w:val="00B40687"/>
    <w:rsid w:val="00B4126E"/>
    <w:rsid w:val="00B415BB"/>
    <w:rsid w:val="00B41700"/>
    <w:rsid w:val="00B44120"/>
    <w:rsid w:val="00B44171"/>
    <w:rsid w:val="00B4423C"/>
    <w:rsid w:val="00B46B58"/>
    <w:rsid w:val="00B501E3"/>
    <w:rsid w:val="00B51E88"/>
    <w:rsid w:val="00B5211E"/>
    <w:rsid w:val="00B5256B"/>
    <w:rsid w:val="00B52B7A"/>
    <w:rsid w:val="00B52D1E"/>
    <w:rsid w:val="00B5375B"/>
    <w:rsid w:val="00B55E9C"/>
    <w:rsid w:val="00B560E0"/>
    <w:rsid w:val="00B56C4B"/>
    <w:rsid w:val="00B57282"/>
    <w:rsid w:val="00B5750E"/>
    <w:rsid w:val="00B600EF"/>
    <w:rsid w:val="00B60C5D"/>
    <w:rsid w:val="00B6116C"/>
    <w:rsid w:val="00B61A58"/>
    <w:rsid w:val="00B62B4D"/>
    <w:rsid w:val="00B64367"/>
    <w:rsid w:val="00B6466A"/>
    <w:rsid w:val="00B64CA8"/>
    <w:rsid w:val="00B65198"/>
    <w:rsid w:val="00B673E4"/>
    <w:rsid w:val="00B67A14"/>
    <w:rsid w:val="00B715F1"/>
    <w:rsid w:val="00B71F5F"/>
    <w:rsid w:val="00B7254B"/>
    <w:rsid w:val="00B7562B"/>
    <w:rsid w:val="00B75D74"/>
    <w:rsid w:val="00B76ADF"/>
    <w:rsid w:val="00B76B53"/>
    <w:rsid w:val="00B76DA3"/>
    <w:rsid w:val="00B77937"/>
    <w:rsid w:val="00B80181"/>
    <w:rsid w:val="00B831BC"/>
    <w:rsid w:val="00B83956"/>
    <w:rsid w:val="00B8484E"/>
    <w:rsid w:val="00B852D4"/>
    <w:rsid w:val="00B86509"/>
    <w:rsid w:val="00B927ED"/>
    <w:rsid w:val="00B934C6"/>
    <w:rsid w:val="00B93673"/>
    <w:rsid w:val="00B9383C"/>
    <w:rsid w:val="00B94A59"/>
    <w:rsid w:val="00B964B5"/>
    <w:rsid w:val="00B97DFB"/>
    <w:rsid w:val="00BA0327"/>
    <w:rsid w:val="00BA0BFB"/>
    <w:rsid w:val="00BA1BE9"/>
    <w:rsid w:val="00BA1D92"/>
    <w:rsid w:val="00BA281B"/>
    <w:rsid w:val="00BA3B80"/>
    <w:rsid w:val="00BA4479"/>
    <w:rsid w:val="00BA70C5"/>
    <w:rsid w:val="00BA7571"/>
    <w:rsid w:val="00BA7AF2"/>
    <w:rsid w:val="00BA7DD8"/>
    <w:rsid w:val="00BB06F7"/>
    <w:rsid w:val="00BB15A9"/>
    <w:rsid w:val="00BB17ED"/>
    <w:rsid w:val="00BB21F4"/>
    <w:rsid w:val="00BB26E7"/>
    <w:rsid w:val="00BB29F4"/>
    <w:rsid w:val="00BB33D3"/>
    <w:rsid w:val="00BB39E3"/>
    <w:rsid w:val="00BB4081"/>
    <w:rsid w:val="00BB433D"/>
    <w:rsid w:val="00BB5A11"/>
    <w:rsid w:val="00BB65AA"/>
    <w:rsid w:val="00BB752D"/>
    <w:rsid w:val="00BB7A2B"/>
    <w:rsid w:val="00BC0392"/>
    <w:rsid w:val="00BC2B59"/>
    <w:rsid w:val="00BC2BE1"/>
    <w:rsid w:val="00BC2D62"/>
    <w:rsid w:val="00BC427C"/>
    <w:rsid w:val="00BC61C7"/>
    <w:rsid w:val="00BD05FD"/>
    <w:rsid w:val="00BD0B41"/>
    <w:rsid w:val="00BD16D8"/>
    <w:rsid w:val="00BD1842"/>
    <w:rsid w:val="00BD39C2"/>
    <w:rsid w:val="00BD448E"/>
    <w:rsid w:val="00BD44E5"/>
    <w:rsid w:val="00BD4EDC"/>
    <w:rsid w:val="00BD75EC"/>
    <w:rsid w:val="00BD7809"/>
    <w:rsid w:val="00BE24FE"/>
    <w:rsid w:val="00BE2F23"/>
    <w:rsid w:val="00BE3303"/>
    <w:rsid w:val="00BE35E0"/>
    <w:rsid w:val="00BE54E6"/>
    <w:rsid w:val="00BE6376"/>
    <w:rsid w:val="00BE6805"/>
    <w:rsid w:val="00BE6D85"/>
    <w:rsid w:val="00BE7435"/>
    <w:rsid w:val="00BF29FA"/>
    <w:rsid w:val="00BF550A"/>
    <w:rsid w:val="00BF7D41"/>
    <w:rsid w:val="00C00348"/>
    <w:rsid w:val="00C00E0C"/>
    <w:rsid w:val="00C011CB"/>
    <w:rsid w:val="00C01B28"/>
    <w:rsid w:val="00C01F74"/>
    <w:rsid w:val="00C023F8"/>
    <w:rsid w:val="00C02B1E"/>
    <w:rsid w:val="00C05E9C"/>
    <w:rsid w:val="00C1042D"/>
    <w:rsid w:val="00C11D54"/>
    <w:rsid w:val="00C13A02"/>
    <w:rsid w:val="00C13B52"/>
    <w:rsid w:val="00C20537"/>
    <w:rsid w:val="00C2067D"/>
    <w:rsid w:val="00C2079A"/>
    <w:rsid w:val="00C21008"/>
    <w:rsid w:val="00C2269E"/>
    <w:rsid w:val="00C23B29"/>
    <w:rsid w:val="00C24034"/>
    <w:rsid w:val="00C2496A"/>
    <w:rsid w:val="00C25572"/>
    <w:rsid w:val="00C26888"/>
    <w:rsid w:val="00C27FAF"/>
    <w:rsid w:val="00C31514"/>
    <w:rsid w:val="00C317AC"/>
    <w:rsid w:val="00C31956"/>
    <w:rsid w:val="00C31FF2"/>
    <w:rsid w:val="00C32194"/>
    <w:rsid w:val="00C33780"/>
    <w:rsid w:val="00C33C6F"/>
    <w:rsid w:val="00C33E0E"/>
    <w:rsid w:val="00C346BB"/>
    <w:rsid w:val="00C37642"/>
    <w:rsid w:val="00C45DAB"/>
    <w:rsid w:val="00C4625C"/>
    <w:rsid w:val="00C4755A"/>
    <w:rsid w:val="00C511BA"/>
    <w:rsid w:val="00C5333B"/>
    <w:rsid w:val="00C549F5"/>
    <w:rsid w:val="00C56407"/>
    <w:rsid w:val="00C56D68"/>
    <w:rsid w:val="00C6112C"/>
    <w:rsid w:val="00C63AB1"/>
    <w:rsid w:val="00C65D45"/>
    <w:rsid w:val="00C720D2"/>
    <w:rsid w:val="00C7316A"/>
    <w:rsid w:val="00C768A9"/>
    <w:rsid w:val="00C76AB8"/>
    <w:rsid w:val="00C77122"/>
    <w:rsid w:val="00C810B3"/>
    <w:rsid w:val="00C838F7"/>
    <w:rsid w:val="00C84B03"/>
    <w:rsid w:val="00C86EA6"/>
    <w:rsid w:val="00C921E5"/>
    <w:rsid w:val="00C926FF"/>
    <w:rsid w:val="00C94EE4"/>
    <w:rsid w:val="00C972DF"/>
    <w:rsid w:val="00C9768F"/>
    <w:rsid w:val="00CA4F40"/>
    <w:rsid w:val="00CA5A50"/>
    <w:rsid w:val="00CA5AE1"/>
    <w:rsid w:val="00CA5CDA"/>
    <w:rsid w:val="00CA6924"/>
    <w:rsid w:val="00CA77B1"/>
    <w:rsid w:val="00CB09A7"/>
    <w:rsid w:val="00CB1CC9"/>
    <w:rsid w:val="00CB3443"/>
    <w:rsid w:val="00CB3CB6"/>
    <w:rsid w:val="00CB45BC"/>
    <w:rsid w:val="00CB4D48"/>
    <w:rsid w:val="00CB5E62"/>
    <w:rsid w:val="00CC512C"/>
    <w:rsid w:val="00CC5371"/>
    <w:rsid w:val="00CC7814"/>
    <w:rsid w:val="00CD0085"/>
    <w:rsid w:val="00CD30BD"/>
    <w:rsid w:val="00CD40E5"/>
    <w:rsid w:val="00CE2803"/>
    <w:rsid w:val="00CE2E22"/>
    <w:rsid w:val="00CE2F69"/>
    <w:rsid w:val="00CE31FC"/>
    <w:rsid w:val="00CE35A6"/>
    <w:rsid w:val="00CE4CAF"/>
    <w:rsid w:val="00CE74B6"/>
    <w:rsid w:val="00CE7D4C"/>
    <w:rsid w:val="00CF23E8"/>
    <w:rsid w:val="00CF4751"/>
    <w:rsid w:val="00CF4758"/>
    <w:rsid w:val="00CF4A25"/>
    <w:rsid w:val="00CF4A7A"/>
    <w:rsid w:val="00CF5B70"/>
    <w:rsid w:val="00CF6B8B"/>
    <w:rsid w:val="00D001BC"/>
    <w:rsid w:val="00D00299"/>
    <w:rsid w:val="00D01D48"/>
    <w:rsid w:val="00D02BE6"/>
    <w:rsid w:val="00D0339C"/>
    <w:rsid w:val="00D0508D"/>
    <w:rsid w:val="00D05BF8"/>
    <w:rsid w:val="00D076AE"/>
    <w:rsid w:val="00D07AB1"/>
    <w:rsid w:val="00D10608"/>
    <w:rsid w:val="00D10DA0"/>
    <w:rsid w:val="00D1238C"/>
    <w:rsid w:val="00D12ABE"/>
    <w:rsid w:val="00D136A2"/>
    <w:rsid w:val="00D142BA"/>
    <w:rsid w:val="00D14611"/>
    <w:rsid w:val="00D1558E"/>
    <w:rsid w:val="00D15BE6"/>
    <w:rsid w:val="00D17CFD"/>
    <w:rsid w:val="00D17FA7"/>
    <w:rsid w:val="00D21F6D"/>
    <w:rsid w:val="00D23936"/>
    <w:rsid w:val="00D246C0"/>
    <w:rsid w:val="00D25D20"/>
    <w:rsid w:val="00D271F0"/>
    <w:rsid w:val="00D27D1B"/>
    <w:rsid w:val="00D31A05"/>
    <w:rsid w:val="00D343CC"/>
    <w:rsid w:val="00D368EC"/>
    <w:rsid w:val="00D36E59"/>
    <w:rsid w:val="00D36E92"/>
    <w:rsid w:val="00D40251"/>
    <w:rsid w:val="00D41949"/>
    <w:rsid w:val="00D4509D"/>
    <w:rsid w:val="00D4586A"/>
    <w:rsid w:val="00D459D8"/>
    <w:rsid w:val="00D46055"/>
    <w:rsid w:val="00D4787F"/>
    <w:rsid w:val="00D5129C"/>
    <w:rsid w:val="00D51EE4"/>
    <w:rsid w:val="00D5447E"/>
    <w:rsid w:val="00D5519A"/>
    <w:rsid w:val="00D56400"/>
    <w:rsid w:val="00D579E9"/>
    <w:rsid w:val="00D6365E"/>
    <w:rsid w:val="00D64778"/>
    <w:rsid w:val="00D6573E"/>
    <w:rsid w:val="00D66527"/>
    <w:rsid w:val="00D67F9E"/>
    <w:rsid w:val="00D67FBF"/>
    <w:rsid w:val="00D71DFD"/>
    <w:rsid w:val="00D72EEE"/>
    <w:rsid w:val="00D7304D"/>
    <w:rsid w:val="00D757CF"/>
    <w:rsid w:val="00D75C36"/>
    <w:rsid w:val="00D75C49"/>
    <w:rsid w:val="00D76950"/>
    <w:rsid w:val="00D80105"/>
    <w:rsid w:val="00D80820"/>
    <w:rsid w:val="00D810B8"/>
    <w:rsid w:val="00D8121E"/>
    <w:rsid w:val="00D8541F"/>
    <w:rsid w:val="00D866C5"/>
    <w:rsid w:val="00D87329"/>
    <w:rsid w:val="00D8738C"/>
    <w:rsid w:val="00D87A26"/>
    <w:rsid w:val="00D90BA6"/>
    <w:rsid w:val="00D930AE"/>
    <w:rsid w:val="00D93E61"/>
    <w:rsid w:val="00D949A2"/>
    <w:rsid w:val="00D95D7D"/>
    <w:rsid w:val="00D95FE8"/>
    <w:rsid w:val="00D97216"/>
    <w:rsid w:val="00DA0255"/>
    <w:rsid w:val="00DA08F1"/>
    <w:rsid w:val="00DA2B41"/>
    <w:rsid w:val="00DA2DB0"/>
    <w:rsid w:val="00DA351F"/>
    <w:rsid w:val="00DA3715"/>
    <w:rsid w:val="00DA3B3F"/>
    <w:rsid w:val="00DA407D"/>
    <w:rsid w:val="00DA4113"/>
    <w:rsid w:val="00DA5166"/>
    <w:rsid w:val="00DB0170"/>
    <w:rsid w:val="00DB0B4E"/>
    <w:rsid w:val="00DB0C2B"/>
    <w:rsid w:val="00DB35F5"/>
    <w:rsid w:val="00DB4726"/>
    <w:rsid w:val="00DB67ED"/>
    <w:rsid w:val="00DB6BE6"/>
    <w:rsid w:val="00DB6C7B"/>
    <w:rsid w:val="00DC034F"/>
    <w:rsid w:val="00DC1498"/>
    <w:rsid w:val="00DC42D1"/>
    <w:rsid w:val="00DC46CD"/>
    <w:rsid w:val="00DC6A3A"/>
    <w:rsid w:val="00DC7621"/>
    <w:rsid w:val="00DC7F21"/>
    <w:rsid w:val="00DD0EF8"/>
    <w:rsid w:val="00DD1370"/>
    <w:rsid w:val="00DD2917"/>
    <w:rsid w:val="00DD2D53"/>
    <w:rsid w:val="00DD4119"/>
    <w:rsid w:val="00DD4610"/>
    <w:rsid w:val="00DD6F81"/>
    <w:rsid w:val="00DE13FB"/>
    <w:rsid w:val="00DE3268"/>
    <w:rsid w:val="00DE35C8"/>
    <w:rsid w:val="00DE47A3"/>
    <w:rsid w:val="00DE6658"/>
    <w:rsid w:val="00DE6667"/>
    <w:rsid w:val="00DE6E7F"/>
    <w:rsid w:val="00DF008C"/>
    <w:rsid w:val="00DF11E7"/>
    <w:rsid w:val="00DF1EB0"/>
    <w:rsid w:val="00DF4B66"/>
    <w:rsid w:val="00DF5360"/>
    <w:rsid w:val="00DF5549"/>
    <w:rsid w:val="00DF6577"/>
    <w:rsid w:val="00DF6C1A"/>
    <w:rsid w:val="00E03124"/>
    <w:rsid w:val="00E04B7F"/>
    <w:rsid w:val="00E0504A"/>
    <w:rsid w:val="00E070E9"/>
    <w:rsid w:val="00E10331"/>
    <w:rsid w:val="00E10E0B"/>
    <w:rsid w:val="00E119C0"/>
    <w:rsid w:val="00E11DCC"/>
    <w:rsid w:val="00E12DBD"/>
    <w:rsid w:val="00E13A2C"/>
    <w:rsid w:val="00E1510D"/>
    <w:rsid w:val="00E154F9"/>
    <w:rsid w:val="00E2426A"/>
    <w:rsid w:val="00E2702E"/>
    <w:rsid w:val="00E275B0"/>
    <w:rsid w:val="00E32FD8"/>
    <w:rsid w:val="00E35C19"/>
    <w:rsid w:val="00E35EA5"/>
    <w:rsid w:val="00E37700"/>
    <w:rsid w:val="00E400D2"/>
    <w:rsid w:val="00E43E8B"/>
    <w:rsid w:val="00E43EE0"/>
    <w:rsid w:val="00E442B7"/>
    <w:rsid w:val="00E44559"/>
    <w:rsid w:val="00E4604A"/>
    <w:rsid w:val="00E463A1"/>
    <w:rsid w:val="00E47A6E"/>
    <w:rsid w:val="00E47BBA"/>
    <w:rsid w:val="00E51861"/>
    <w:rsid w:val="00E518B7"/>
    <w:rsid w:val="00E5308F"/>
    <w:rsid w:val="00E53FB3"/>
    <w:rsid w:val="00E563D9"/>
    <w:rsid w:val="00E566BA"/>
    <w:rsid w:val="00E56A0D"/>
    <w:rsid w:val="00E57136"/>
    <w:rsid w:val="00E57857"/>
    <w:rsid w:val="00E60173"/>
    <w:rsid w:val="00E60780"/>
    <w:rsid w:val="00E60A25"/>
    <w:rsid w:val="00E625C2"/>
    <w:rsid w:val="00E62C4F"/>
    <w:rsid w:val="00E63190"/>
    <w:rsid w:val="00E63D75"/>
    <w:rsid w:val="00E64334"/>
    <w:rsid w:val="00E6514A"/>
    <w:rsid w:val="00E67B56"/>
    <w:rsid w:val="00E738F6"/>
    <w:rsid w:val="00E74629"/>
    <w:rsid w:val="00E753BA"/>
    <w:rsid w:val="00E77BD3"/>
    <w:rsid w:val="00E81C36"/>
    <w:rsid w:val="00E82307"/>
    <w:rsid w:val="00E824CD"/>
    <w:rsid w:val="00E8297F"/>
    <w:rsid w:val="00E83235"/>
    <w:rsid w:val="00E83317"/>
    <w:rsid w:val="00E85723"/>
    <w:rsid w:val="00E865C1"/>
    <w:rsid w:val="00E8677A"/>
    <w:rsid w:val="00E86C3F"/>
    <w:rsid w:val="00E87900"/>
    <w:rsid w:val="00E9003E"/>
    <w:rsid w:val="00E9185C"/>
    <w:rsid w:val="00E918F0"/>
    <w:rsid w:val="00E9205D"/>
    <w:rsid w:val="00E96075"/>
    <w:rsid w:val="00E9619C"/>
    <w:rsid w:val="00E970C3"/>
    <w:rsid w:val="00EA0286"/>
    <w:rsid w:val="00EA1499"/>
    <w:rsid w:val="00EA3360"/>
    <w:rsid w:val="00EA4DF3"/>
    <w:rsid w:val="00EA4EF5"/>
    <w:rsid w:val="00EA4FBA"/>
    <w:rsid w:val="00EA6ED9"/>
    <w:rsid w:val="00EA7895"/>
    <w:rsid w:val="00EB2587"/>
    <w:rsid w:val="00EB352F"/>
    <w:rsid w:val="00EB57C2"/>
    <w:rsid w:val="00EB73A6"/>
    <w:rsid w:val="00EB7D13"/>
    <w:rsid w:val="00EC17A5"/>
    <w:rsid w:val="00EC2699"/>
    <w:rsid w:val="00EC2D9E"/>
    <w:rsid w:val="00EC3932"/>
    <w:rsid w:val="00EC3D9F"/>
    <w:rsid w:val="00EC4022"/>
    <w:rsid w:val="00EC5DED"/>
    <w:rsid w:val="00EC6758"/>
    <w:rsid w:val="00EC6ED1"/>
    <w:rsid w:val="00EC73C6"/>
    <w:rsid w:val="00ED0246"/>
    <w:rsid w:val="00ED09D5"/>
    <w:rsid w:val="00ED0D27"/>
    <w:rsid w:val="00ED17DE"/>
    <w:rsid w:val="00ED18C4"/>
    <w:rsid w:val="00ED19BA"/>
    <w:rsid w:val="00ED2570"/>
    <w:rsid w:val="00ED2D6A"/>
    <w:rsid w:val="00ED7D06"/>
    <w:rsid w:val="00EE2BA4"/>
    <w:rsid w:val="00EE30D8"/>
    <w:rsid w:val="00EE39A6"/>
    <w:rsid w:val="00EE4FAD"/>
    <w:rsid w:val="00EE4FFE"/>
    <w:rsid w:val="00EE5655"/>
    <w:rsid w:val="00EE5F4C"/>
    <w:rsid w:val="00EE671C"/>
    <w:rsid w:val="00EE7ADC"/>
    <w:rsid w:val="00EF0ADF"/>
    <w:rsid w:val="00EF1D2A"/>
    <w:rsid w:val="00EF367C"/>
    <w:rsid w:val="00EF3987"/>
    <w:rsid w:val="00EF47DB"/>
    <w:rsid w:val="00EF6F3D"/>
    <w:rsid w:val="00EF7935"/>
    <w:rsid w:val="00F00721"/>
    <w:rsid w:val="00F05FC7"/>
    <w:rsid w:val="00F07228"/>
    <w:rsid w:val="00F10A39"/>
    <w:rsid w:val="00F11B67"/>
    <w:rsid w:val="00F174DB"/>
    <w:rsid w:val="00F176E6"/>
    <w:rsid w:val="00F20487"/>
    <w:rsid w:val="00F2064D"/>
    <w:rsid w:val="00F20B2E"/>
    <w:rsid w:val="00F20EA4"/>
    <w:rsid w:val="00F22CE8"/>
    <w:rsid w:val="00F22EAE"/>
    <w:rsid w:val="00F23053"/>
    <w:rsid w:val="00F23449"/>
    <w:rsid w:val="00F23A7A"/>
    <w:rsid w:val="00F243E5"/>
    <w:rsid w:val="00F24A1F"/>
    <w:rsid w:val="00F26158"/>
    <w:rsid w:val="00F26C40"/>
    <w:rsid w:val="00F26D6D"/>
    <w:rsid w:val="00F3004B"/>
    <w:rsid w:val="00F30639"/>
    <w:rsid w:val="00F30DB1"/>
    <w:rsid w:val="00F323B2"/>
    <w:rsid w:val="00F3254D"/>
    <w:rsid w:val="00F34A91"/>
    <w:rsid w:val="00F3530C"/>
    <w:rsid w:val="00F359D6"/>
    <w:rsid w:val="00F36AE8"/>
    <w:rsid w:val="00F40CF0"/>
    <w:rsid w:val="00F43812"/>
    <w:rsid w:val="00F45D3C"/>
    <w:rsid w:val="00F500B3"/>
    <w:rsid w:val="00F50E49"/>
    <w:rsid w:val="00F515F5"/>
    <w:rsid w:val="00F51DF5"/>
    <w:rsid w:val="00F52074"/>
    <w:rsid w:val="00F52618"/>
    <w:rsid w:val="00F52E11"/>
    <w:rsid w:val="00F557BD"/>
    <w:rsid w:val="00F55F56"/>
    <w:rsid w:val="00F57C6E"/>
    <w:rsid w:val="00F57D81"/>
    <w:rsid w:val="00F57FFB"/>
    <w:rsid w:val="00F6199D"/>
    <w:rsid w:val="00F627D3"/>
    <w:rsid w:val="00F6325F"/>
    <w:rsid w:val="00F63490"/>
    <w:rsid w:val="00F65B88"/>
    <w:rsid w:val="00F65ECC"/>
    <w:rsid w:val="00F66541"/>
    <w:rsid w:val="00F67A43"/>
    <w:rsid w:val="00F67DE7"/>
    <w:rsid w:val="00F71E3B"/>
    <w:rsid w:val="00F72A89"/>
    <w:rsid w:val="00F73A75"/>
    <w:rsid w:val="00F753B4"/>
    <w:rsid w:val="00F75F3E"/>
    <w:rsid w:val="00F7611C"/>
    <w:rsid w:val="00F77C31"/>
    <w:rsid w:val="00F8070D"/>
    <w:rsid w:val="00F809BC"/>
    <w:rsid w:val="00F820E0"/>
    <w:rsid w:val="00F835DE"/>
    <w:rsid w:val="00F846D8"/>
    <w:rsid w:val="00F8484E"/>
    <w:rsid w:val="00F84854"/>
    <w:rsid w:val="00F858CD"/>
    <w:rsid w:val="00F8614E"/>
    <w:rsid w:val="00F863A5"/>
    <w:rsid w:val="00F9158F"/>
    <w:rsid w:val="00F91D78"/>
    <w:rsid w:val="00F928F8"/>
    <w:rsid w:val="00F92AF6"/>
    <w:rsid w:val="00F92E77"/>
    <w:rsid w:val="00F93E98"/>
    <w:rsid w:val="00F946DC"/>
    <w:rsid w:val="00F94E5D"/>
    <w:rsid w:val="00F952E4"/>
    <w:rsid w:val="00F96D47"/>
    <w:rsid w:val="00F96E80"/>
    <w:rsid w:val="00F97BD5"/>
    <w:rsid w:val="00FA04D7"/>
    <w:rsid w:val="00FA2D9D"/>
    <w:rsid w:val="00FA3DC0"/>
    <w:rsid w:val="00FA4114"/>
    <w:rsid w:val="00FA4288"/>
    <w:rsid w:val="00FA49CA"/>
    <w:rsid w:val="00FB01E1"/>
    <w:rsid w:val="00FB079C"/>
    <w:rsid w:val="00FB0B21"/>
    <w:rsid w:val="00FB199A"/>
    <w:rsid w:val="00FB1AA7"/>
    <w:rsid w:val="00FB2BE7"/>
    <w:rsid w:val="00FB2C84"/>
    <w:rsid w:val="00FB3536"/>
    <w:rsid w:val="00FB3EC1"/>
    <w:rsid w:val="00FB4582"/>
    <w:rsid w:val="00FB483F"/>
    <w:rsid w:val="00FB662D"/>
    <w:rsid w:val="00FC0233"/>
    <w:rsid w:val="00FC15D6"/>
    <w:rsid w:val="00FC3F35"/>
    <w:rsid w:val="00FC5563"/>
    <w:rsid w:val="00FC5AAF"/>
    <w:rsid w:val="00FC5B89"/>
    <w:rsid w:val="00FC5CA2"/>
    <w:rsid w:val="00FD021C"/>
    <w:rsid w:val="00FD434A"/>
    <w:rsid w:val="00FD4F26"/>
    <w:rsid w:val="00FD5FFF"/>
    <w:rsid w:val="00FD6907"/>
    <w:rsid w:val="00FE0D29"/>
    <w:rsid w:val="00FE0F88"/>
    <w:rsid w:val="00FE378F"/>
    <w:rsid w:val="00FE3A74"/>
    <w:rsid w:val="00FE3DB8"/>
    <w:rsid w:val="00FE41EA"/>
    <w:rsid w:val="00FE4728"/>
    <w:rsid w:val="00FF17DC"/>
    <w:rsid w:val="00FF30E4"/>
    <w:rsid w:val="00FF54CF"/>
    <w:rsid w:val="00FF67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DC3B9"/>
  <w15:docId w15:val="{ED202A3F-9CD8-4465-826D-F0DF7652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911"/>
    <w:rPr>
      <w:sz w:val="24"/>
      <w:szCs w:val="24"/>
    </w:rPr>
  </w:style>
  <w:style w:type="paragraph" w:styleId="Heading1">
    <w:name w:val="heading 1"/>
    <w:basedOn w:val="Normal"/>
    <w:next w:val="Normal"/>
    <w:qFormat/>
    <w:rsid w:val="00BA1BE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F2981"/>
    <w:pPr>
      <w:keepNext/>
      <w:autoSpaceDE w:val="0"/>
      <w:autoSpaceDN w:val="0"/>
      <w:spacing w:before="120" w:after="60"/>
      <w:ind w:left="144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rsid w:val="008F2981"/>
    <w:pPr>
      <w:keepNext/>
      <w:autoSpaceDE w:val="0"/>
      <w:autoSpaceDN w:val="0"/>
      <w:ind w:left="288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8F2981"/>
    <w:pPr>
      <w:keepNext/>
      <w:autoSpaceDE w:val="0"/>
      <w:autoSpaceDN w:val="0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8F2981"/>
    <w:pPr>
      <w:autoSpaceDE w:val="0"/>
      <w:autoSpaceDN w:val="0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8F2981"/>
    <w:pPr>
      <w:autoSpaceDE w:val="0"/>
      <w:autoSpaceDN w:val="0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8F2981"/>
    <w:pPr>
      <w:autoSpaceDE w:val="0"/>
      <w:autoSpaceDN w:val="0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8F2981"/>
    <w:pPr>
      <w:autoSpaceDE w:val="0"/>
      <w:autoSpaceDN w:val="0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8F2981"/>
    <w:pPr>
      <w:autoSpaceDE w:val="0"/>
      <w:autoSpaceDN w:val="0"/>
      <w:spacing w:before="240" w:after="60"/>
      <w:ind w:left="4752" w:hanging="72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9582D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99582D"/>
    <w:rPr>
      <w:sz w:val="24"/>
      <w:szCs w:val="24"/>
      <w:lang w:val="en-US" w:eastAsia="en-GB" w:bidi="ar-AE"/>
    </w:rPr>
  </w:style>
  <w:style w:type="paragraph" w:styleId="Header">
    <w:name w:val="header"/>
    <w:link w:val="HeaderChar"/>
    <w:uiPriority w:val="99"/>
    <w:qFormat/>
    <w:rsid w:val="0099582D"/>
    <w:pPr>
      <w:jc w:val="both"/>
    </w:pPr>
    <w:rPr>
      <w:sz w:val="24"/>
      <w:szCs w:val="24"/>
      <w:lang w:val="en-GB" w:eastAsia="zh-CN" w:bidi="he-IL"/>
    </w:rPr>
  </w:style>
  <w:style w:type="character" w:customStyle="1" w:styleId="HeaderChar">
    <w:name w:val="Header Char"/>
    <w:link w:val="Header"/>
    <w:uiPriority w:val="99"/>
    <w:rsid w:val="0099582D"/>
    <w:rPr>
      <w:sz w:val="24"/>
      <w:szCs w:val="24"/>
      <w:lang w:val="en-GB" w:eastAsia="zh-CN" w:bidi="he-IL"/>
    </w:rPr>
  </w:style>
  <w:style w:type="paragraph" w:styleId="Footer">
    <w:name w:val="footer"/>
    <w:basedOn w:val="Normal"/>
    <w:rsid w:val="0092512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12C"/>
  </w:style>
  <w:style w:type="character" w:styleId="Hyperlink">
    <w:name w:val="Hyperlink"/>
    <w:uiPriority w:val="99"/>
    <w:rsid w:val="00AB1E10"/>
    <w:rPr>
      <w:color w:val="0000FF"/>
      <w:u w:val="single"/>
    </w:rPr>
  </w:style>
  <w:style w:type="paragraph" w:customStyle="1" w:styleId="Title20pt">
    <w:name w:val="Title + 20 pt"/>
    <w:basedOn w:val="Normal"/>
    <w:rsid w:val="00D46055"/>
    <w:pPr>
      <w:jc w:val="center"/>
    </w:pPr>
    <w:rPr>
      <w:sz w:val="40"/>
      <w:szCs w:val="40"/>
    </w:rPr>
  </w:style>
  <w:style w:type="paragraph" w:customStyle="1" w:styleId="References0">
    <w:name w:val="References"/>
    <w:basedOn w:val="Normal"/>
    <w:rsid w:val="00BA1BE9"/>
    <w:pPr>
      <w:autoSpaceDE w:val="0"/>
      <w:autoSpaceDN w:val="0"/>
      <w:jc w:val="both"/>
    </w:pPr>
    <w:rPr>
      <w:sz w:val="16"/>
      <w:szCs w:val="16"/>
    </w:rPr>
  </w:style>
  <w:style w:type="paragraph" w:customStyle="1" w:styleId="Text">
    <w:name w:val="Text"/>
    <w:basedOn w:val="Normal"/>
    <w:rsid w:val="00BA1BE9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ReferenceHead">
    <w:name w:val="Reference Head"/>
    <w:basedOn w:val="Heading1"/>
    <w:rsid w:val="00BA1BE9"/>
    <w:pPr>
      <w:autoSpaceDE w:val="0"/>
      <w:autoSpaceDN w:val="0"/>
      <w:spacing w:after="80"/>
      <w:jc w:val="center"/>
    </w:pPr>
    <w:rPr>
      <w:rFonts w:ascii="Times New Roman" w:hAnsi="Times New Roman"/>
      <w:b w:val="0"/>
      <w:bCs w:val="0"/>
      <w:smallCaps/>
      <w:kern w:val="28"/>
      <w:sz w:val="20"/>
      <w:szCs w:val="20"/>
    </w:rPr>
  </w:style>
  <w:style w:type="paragraph" w:customStyle="1" w:styleId="references">
    <w:name w:val="references"/>
    <w:rsid w:val="006D5814"/>
    <w:pPr>
      <w:numPr>
        <w:numId w:val="9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character" w:customStyle="1" w:styleId="Char">
    <w:name w:val="Char"/>
    <w:rsid w:val="00490ACC"/>
    <w:rPr>
      <w:sz w:val="24"/>
      <w:szCs w:val="24"/>
      <w:lang w:val="en-GB" w:eastAsia="zh-CN" w:bidi="he-IL"/>
    </w:rPr>
  </w:style>
  <w:style w:type="character" w:styleId="FollowedHyperlink">
    <w:name w:val="FollowedHyperlink"/>
    <w:uiPriority w:val="99"/>
    <w:semiHidden/>
    <w:unhideWhenUsed/>
    <w:rsid w:val="00FC0233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E824CD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eastAsia="zh-TW"/>
    </w:rPr>
  </w:style>
  <w:style w:type="paragraph" w:styleId="NormalWeb">
    <w:name w:val="Normal (Web)"/>
    <w:basedOn w:val="Normal"/>
    <w:uiPriority w:val="99"/>
    <w:unhideWhenUsed/>
    <w:rsid w:val="001C02E5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E0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4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4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E2"/>
    <w:rPr>
      <w:b/>
      <w:bCs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10A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F10A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F10A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F10A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43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4303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8C1D5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8C1D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8C1D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22heading2">
    <w:name w:val="MDPI_2.2_heading2"/>
    <w:qFormat/>
    <w:rsid w:val="00EC5DED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A4339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43396"/>
    <w:rPr>
      <w:rFonts w:ascii="Palatino Linotype" w:eastAsia="Times New Roman" w:hAnsi="Palatino Linotype" w:cs="Palatino Linotype"/>
      <w:snapToGrid w:val="0"/>
      <w:color w:val="00000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0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3E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92AF6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E6637"/>
    <w:pPr>
      <w:jc w:val="center"/>
    </w:pPr>
  </w:style>
  <w:style w:type="character" w:customStyle="1" w:styleId="EndNoteBibliographyTitle0">
    <w:name w:val="EndNote Bibliography Title 字元"/>
    <w:basedOn w:val="DefaultParagraphFont"/>
    <w:link w:val="EndNoteBibliographyTitle"/>
    <w:rsid w:val="007E6637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E6637"/>
    <w:pPr>
      <w:jc w:val="both"/>
    </w:pPr>
  </w:style>
  <w:style w:type="character" w:customStyle="1" w:styleId="EndNoteBibliography0">
    <w:name w:val="EndNote Bibliography 字元"/>
    <w:basedOn w:val="DefaultParagraphFont"/>
    <w:link w:val="EndNoteBibliography"/>
    <w:rsid w:val="007E6637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637"/>
    <w:rPr>
      <w:color w:val="605E5C"/>
      <w:shd w:val="clear" w:color="auto" w:fill="E1DFDD"/>
    </w:rPr>
  </w:style>
  <w:style w:type="table" w:customStyle="1" w:styleId="a">
    <w:name w:val="三線表"/>
    <w:basedOn w:val="TableNormal"/>
    <w:uiPriority w:val="99"/>
    <w:rsid w:val="000A2BB7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3tablefooter">
    <w:name w:val="MDPI_4.3_table_footer"/>
    <w:next w:val="MDPI31text"/>
    <w:qFormat/>
    <w:rsid w:val="008442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B5E62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CB5E6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B5E62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CB5E62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B5E62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B5E62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B5E62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B5E62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B5E62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B5E62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1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78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30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72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19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00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521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25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1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6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0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54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9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8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70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38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5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8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4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1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8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1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0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7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94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1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2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8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4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8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9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3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2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7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2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8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3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4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6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4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16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8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568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930271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11091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32615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390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56642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2101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2184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9506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5132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19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3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1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8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3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73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9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29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1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3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8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1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013E50-8B07-4544-96F0-E4A1B58B6EC1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c39683dac33dfa8c806a67de796fc2&quot;:&quot;types&quot;,&quot;4858c22b0755ef88907e5a38441b9a76&quot;:&quot;have&quot;,&quot;1ae55e5c748d455572f2cff08ed7d021&quot;:&quot;Westernised&quot;,&quot;086ef31a7f67f183c6c8724f18c3e1d4&quot;:&quot;high-salt,&quot;,&quot;8a5f5984ac11c3f6c204371654e15365&quot;:&quot;overeating,&quot;,&quot;2d17cb35630a9492f3935a0972cfb7f3&quot;:&quot;led&quot;,&quot;430ed763b07c577abc01b7c50aa64788&quot;:&quot;increasing&quot;,&quot;33af9b8935e23574decb67cdad638528&quot;:&quot;problem&quot;,&quot;af2332b1fb3c4a57bde3134d24bf5fb5&quot;:&quot;life,&quot;,&quot;82c9f2d2f5e9ab1d0bf5ef3f0c3e197c&quot;:&quot;life&quot;,&quot;ecf7c8bac12e45d2e17081d293a10ac0&quot;:&quot;previous&quot;,&quot;9899285d5dc54986227c7dcacbc970cd&quot;:&quot;compared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A62960-5346-479D-897D-2EB6E185A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5</Pages>
  <Words>1040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paper</vt:lpstr>
    </vt:vector>
  </TitlesOfParts>
  <Manager>www.ijsrp.org</Manager>
  <Company>IJSRP Inc.</Company>
  <LinksUpToDate>false</LinksUpToDate>
  <CharactersWithSpaces>6961</CharactersWithSpaces>
  <SharedDoc>false</SharedDoc>
  <HyperlinkBase>www.ijsrp.org</HyperlinkBase>
  <HLinks>
    <vt:vector size="12" baseType="variant">
      <vt:variant>
        <vt:i4>4128802</vt:i4>
      </vt:variant>
      <vt:variant>
        <vt:i4>3</vt:i4>
      </vt:variant>
      <vt:variant>
        <vt:i4>0</vt:i4>
      </vt:variant>
      <vt:variant>
        <vt:i4>5</vt:i4>
      </vt:variant>
      <vt:variant>
        <vt:lpwstr>http://ijsrp.org/online-publication-charge.html</vt:lpwstr>
      </vt:variant>
      <vt:variant>
        <vt:lpwstr/>
      </vt:variant>
      <vt:variant>
        <vt:i4>327725</vt:i4>
      </vt:variant>
      <vt:variant>
        <vt:i4>0</vt:i4>
      </vt:variant>
      <vt:variant>
        <vt:i4>0</vt:i4>
      </vt:variant>
      <vt:variant>
        <vt:i4>5</vt:i4>
      </vt:variant>
      <vt:variant>
        <vt:lpwstr>mailto:editor@ijsrp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paper</dc:title>
  <dc:subject>International Journal of Scientific and Research Publications, Volume 8, Issue 8, August 2018</dc:subject>
  <dc:creator>Enter Author Names, Seperated by commas</dc:creator>
  <cp:keywords>Enter the keywords</cp:keywords>
  <cp:lastModifiedBy>Qiu邱健泰Jiantai 健泰</cp:lastModifiedBy>
  <cp:revision>87</cp:revision>
  <cp:lastPrinted>2018-07-07T14:20:00Z</cp:lastPrinted>
  <dcterms:created xsi:type="dcterms:W3CDTF">2024-09-23T16:07:00Z</dcterms:created>
  <dcterms:modified xsi:type="dcterms:W3CDTF">2024-11-04T15:20:00Z</dcterms:modified>
  <cp:category>IJSRP Research Journal</cp:category>
  <cp:contentStatus>Published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er">
    <vt:lpwstr>www.ijsrp.org</vt:lpwstr>
  </property>
  <property fmtid="{D5CDD505-2E9C-101B-9397-08002B2CF9AE}" pid="3" name="GrammarlyDocumentId">
    <vt:lpwstr>d4a3730ee1128fc06fe3cb487ce47117de8bb3b7ba40495d5e95ab61240e02cb</vt:lpwstr>
  </property>
</Properties>
</file>